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4A322" w14:textId="75D932AF" w:rsidR="002122B8" w:rsidRPr="006D47D4" w:rsidRDefault="00565266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Supplementary </w:t>
      </w:r>
      <w:r w:rsidR="00562580" w:rsidRPr="006D47D4">
        <w:rPr>
          <w:rFonts w:ascii="Calibri" w:hAnsi="Calibri" w:cs="Calibri"/>
          <w:sz w:val="20"/>
          <w:szCs w:val="20"/>
        </w:rPr>
        <w:t xml:space="preserve">Table </w:t>
      </w:r>
      <w:r w:rsidR="006913E5">
        <w:rPr>
          <w:rFonts w:ascii="Calibri" w:hAnsi="Calibri" w:cs="Calibri" w:hint="eastAsia"/>
          <w:sz w:val="20"/>
          <w:szCs w:val="20"/>
        </w:rPr>
        <w:t>2</w:t>
      </w:r>
      <w:r w:rsidR="00562580" w:rsidRPr="006D47D4">
        <w:rPr>
          <w:rFonts w:ascii="Calibri" w:hAnsi="Calibri" w:cs="Calibri"/>
          <w:sz w:val="20"/>
          <w:szCs w:val="20"/>
        </w:rPr>
        <w:t xml:space="preserve">. </w:t>
      </w:r>
      <w:r w:rsidR="00C41640" w:rsidRPr="006D47D4">
        <w:rPr>
          <w:rFonts w:ascii="Calibri" w:hAnsi="Calibri" w:cs="Calibri"/>
          <w:sz w:val="20"/>
          <w:szCs w:val="20"/>
        </w:rPr>
        <w:t>Results of threshold analysis based on the ePROs overall score</w:t>
      </w:r>
      <w:r w:rsidR="00D07FC6">
        <w:rPr>
          <w:rFonts w:ascii="Calibri" w:hAnsi="Calibri" w:cs="Calibri" w:hint="eastAsia"/>
          <w:sz w:val="20"/>
          <w:szCs w:val="20"/>
        </w:rPr>
        <w:t>.</w:t>
      </w:r>
    </w:p>
    <w:tbl>
      <w:tblPr>
        <w:tblStyle w:val="a3"/>
        <w:tblW w:w="81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64"/>
        <w:gridCol w:w="964"/>
        <w:gridCol w:w="283"/>
        <w:gridCol w:w="964"/>
        <w:gridCol w:w="964"/>
        <w:gridCol w:w="283"/>
        <w:gridCol w:w="850"/>
      </w:tblGrid>
      <w:tr w:rsidR="00BA75B5" w:rsidRPr="006D47D4" w14:paraId="701CE178" w14:textId="5908D4CC" w:rsidTr="00BA75B5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08D0F089" w14:textId="3AC7931C" w:rsidR="00BA75B5" w:rsidRPr="006D47D4" w:rsidRDefault="00BA75B5" w:rsidP="00B2452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Character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74F57" w14:textId="77777777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 xml:space="preserve">High score </w:t>
            </w:r>
          </w:p>
          <w:p w14:paraId="545E7516" w14:textId="1F8B5C0E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A2CECB6" w14:textId="77777777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D5116" w14:textId="77777777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 xml:space="preserve">Low score </w:t>
            </w:r>
          </w:p>
          <w:p w14:paraId="4343FE2E" w14:textId="210D0D8B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179397B" w14:textId="77777777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2D8769E" w14:textId="1634C513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BA75B5" w:rsidRPr="006D47D4" w14:paraId="6A9D1D06" w14:textId="054B6371" w:rsidTr="00B2452D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A8E3578" w14:textId="255EA408" w:rsidR="00BA75B5" w:rsidRPr="006D47D4" w:rsidRDefault="00BA75B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CA6166F" w14:textId="193CB94A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B32A9A1" w14:textId="66A45CA0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9DD0C4B" w14:textId="77777777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AB771FE" w14:textId="0881E28E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31A1606" w14:textId="731DB26E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2215809" w14:textId="77777777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832A9F0" w14:textId="229ED36A" w:rsidR="00BA75B5" w:rsidRPr="006D47D4" w:rsidRDefault="00BA75B5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4C3AC042" w14:textId="0AAE2565" w:rsidTr="00330843">
        <w:tc>
          <w:tcPr>
            <w:tcW w:w="2835" w:type="dxa"/>
            <w:tcBorders>
              <w:top w:val="single" w:sz="4" w:space="0" w:color="auto"/>
            </w:tcBorders>
          </w:tcPr>
          <w:p w14:paraId="1F02B859" w14:textId="2D2742CA" w:rsidR="004C1D7D" w:rsidRPr="006D47D4" w:rsidRDefault="004C1D7D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Body temperature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(</w:t>
            </w:r>
            <w:r w:rsidRPr="00BC7D9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°C</w:t>
            </w:r>
            <w:r>
              <w:rPr>
                <w:rFonts w:ascii="Calibri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666FCA2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C1357FE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B8814D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7F6A592" w14:textId="302D879E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878D2A1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AFC0973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DD58ED" w14:textId="143B1E09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0A334CF6" w14:textId="27A94FA5" w:rsidTr="00330843">
        <w:tc>
          <w:tcPr>
            <w:tcW w:w="2835" w:type="dxa"/>
          </w:tcPr>
          <w:p w14:paraId="04EE8550" w14:textId="25A6F1A1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max</w:t>
            </w:r>
          </w:p>
        </w:tc>
        <w:tc>
          <w:tcPr>
            <w:tcW w:w="964" w:type="dxa"/>
          </w:tcPr>
          <w:p w14:paraId="4D7CFFAA" w14:textId="766DC2C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97</w:t>
            </w:r>
          </w:p>
        </w:tc>
        <w:tc>
          <w:tcPr>
            <w:tcW w:w="964" w:type="dxa"/>
          </w:tcPr>
          <w:p w14:paraId="748BBFA1" w14:textId="12F4875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6</w:t>
            </w:r>
          </w:p>
        </w:tc>
        <w:tc>
          <w:tcPr>
            <w:tcW w:w="283" w:type="dxa"/>
          </w:tcPr>
          <w:p w14:paraId="220FEC7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F69000A" w14:textId="0A455D1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00</w:t>
            </w:r>
          </w:p>
        </w:tc>
        <w:tc>
          <w:tcPr>
            <w:tcW w:w="964" w:type="dxa"/>
          </w:tcPr>
          <w:p w14:paraId="6EB3036E" w14:textId="6EEE5B9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283" w:type="dxa"/>
          </w:tcPr>
          <w:p w14:paraId="04B57CB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6134BA" w14:textId="720353D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3</w:t>
            </w:r>
          </w:p>
        </w:tc>
      </w:tr>
      <w:tr w:rsidR="004C1D7D" w:rsidRPr="006D47D4" w14:paraId="0DF94AAE" w14:textId="1D307780" w:rsidTr="00330843">
        <w:tc>
          <w:tcPr>
            <w:tcW w:w="2835" w:type="dxa"/>
          </w:tcPr>
          <w:p w14:paraId="6D1C3E39" w14:textId="22D37DCD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min</w:t>
            </w:r>
          </w:p>
        </w:tc>
        <w:tc>
          <w:tcPr>
            <w:tcW w:w="964" w:type="dxa"/>
          </w:tcPr>
          <w:p w14:paraId="6F8C0E22" w14:textId="1E140EF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24</w:t>
            </w:r>
          </w:p>
        </w:tc>
        <w:tc>
          <w:tcPr>
            <w:tcW w:w="964" w:type="dxa"/>
          </w:tcPr>
          <w:p w14:paraId="26514F62" w14:textId="267AECB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283" w:type="dxa"/>
          </w:tcPr>
          <w:p w14:paraId="2AFC1C1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B073140" w14:textId="57EFF0F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24</w:t>
            </w:r>
          </w:p>
        </w:tc>
        <w:tc>
          <w:tcPr>
            <w:tcW w:w="964" w:type="dxa"/>
          </w:tcPr>
          <w:p w14:paraId="2357C237" w14:textId="2F0F98D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14:paraId="1E6F3E7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651841" w14:textId="417E1EC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5</w:t>
            </w:r>
          </w:p>
        </w:tc>
      </w:tr>
      <w:tr w:rsidR="004C1D7D" w:rsidRPr="006D47D4" w14:paraId="2404E6BF" w14:textId="2C605CA4" w:rsidTr="00330843">
        <w:tc>
          <w:tcPr>
            <w:tcW w:w="2835" w:type="dxa"/>
          </w:tcPr>
          <w:p w14:paraId="2FB2B460" w14:textId="75D953E8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average</w:t>
            </w:r>
          </w:p>
        </w:tc>
        <w:tc>
          <w:tcPr>
            <w:tcW w:w="964" w:type="dxa"/>
          </w:tcPr>
          <w:p w14:paraId="75BEA56E" w14:textId="069FB11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58</w:t>
            </w:r>
          </w:p>
        </w:tc>
        <w:tc>
          <w:tcPr>
            <w:tcW w:w="964" w:type="dxa"/>
          </w:tcPr>
          <w:p w14:paraId="13042D42" w14:textId="6A4BBB0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283" w:type="dxa"/>
          </w:tcPr>
          <w:p w14:paraId="370A3D4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DDD7602" w14:textId="24CF12A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59</w:t>
            </w:r>
          </w:p>
        </w:tc>
        <w:tc>
          <w:tcPr>
            <w:tcW w:w="964" w:type="dxa"/>
          </w:tcPr>
          <w:p w14:paraId="57D1BFF5" w14:textId="0ED72B8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283" w:type="dxa"/>
          </w:tcPr>
          <w:p w14:paraId="22735BB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CED00E" w14:textId="2CBB247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0</w:t>
            </w:r>
          </w:p>
        </w:tc>
      </w:tr>
      <w:tr w:rsidR="004C1D7D" w:rsidRPr="006D47D4" w14:paraId="02140E19" w14:textId="24105FB6" w:rsidTr="00330843">
        <w:tc>
          <w:tcPr>
            <w:tcW w:w="2835" w:type="dxa"/>
          </w:tcPr>
          <w:p w14:paraId="42BDB605" w14:textId="6315059B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ax</w:t>
            </w:r>
          </w:p>
        </w:tc>
        <w:tc>
          <w:tcPr>
            <w:tcW w:w="964" w:type="dxa"/>
          </w:tcPr>
          <w:p w14:paraId="02FCB6D6" w14:textId="7652AB1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22</w:t>
            </w:r>
          </w:p>
        </w:tc>
        <w:tc>
          <w:tcPr>
            <w:tcW w:w="964" w:type="dxa"/>
          </w:tcPr>
          <w:p w14:paraId="33FEDB20" w14:textId="1C7138E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7</w:t>
            </w:r>
          </w:p>
        </w:tc>
        <w:tc>
          <w:tcPr>
            <w:tcW w:w="283" w:type="dxa"/>
          </w:tcPr>
          <w:p w14:paraId="52B4567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3293AFC" w14:textId="1EDE56C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16</w:t>
            </w:r>
          </w:p>
        </w:tc>
        <w:tc>
          <w:tcPr>
            <w:tcW w:w="964" w:type="dxa"/>
          </w:tcPr>
          <w:p w14:paraId="6FC8B6A7" w14:textId="0E357E4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9</w:t>
            </w:r>
          </w:p>
        </w:tc>
        <w:tc>
          <w:tcPr>
            <w:tcW w:w="283" w:type="dxa"/>
          </w:tcPr>
          <w:p w14:paraId="76AA934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348C8E" w14:textId="3E91B3C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7</w:t>
            </w:r>
          </w:p>
        </w:tc>
      </w:tr>
      <w:tr w:rsidR="004C1D7D" w:rsidRPr="006D47D4" w14:paraId="2DE3F419" w14:textId="3200E958" w:rsidTr="00330843">
        <w:tc>
          <w:tcPr>
            <w:tcW w:w="2835" w:type="dxa"/>
          </w:tcPr>
          <w:p w14:paraId="566D7813" w14:textId="7578AB04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in</w:t>
            </w:r>
          </w:p>
        </w:tc>
        <w:tc>
          <w:tcPr>
            <w:tcW w:w="964" w:type="dxa"/>
          </w:tcPr>
          <w:p w14:paraId="40A44413" w14:textId="2CA8B1E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30</w:t>
            </w:r>
          </w:p>
        </w:tc>
        <w:tc>
          <w:tcPr>
            <w:tcW w:w="964" w:type="dxa"/>
          </w:tcPr>
          <w:p w14:paraId="78D46F35" w14:textId="3A36A67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14:paraId="540A997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08BB2A16" w14:textId="6B66710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22</w:t>
            </w:r>
          </w:p>
        </w:tc>
        <w:tc>
          <w:tcPr>
            <w:tcW w:w="964" w:type="dxa"/>
          </w:tcPr>
          <w:p w14:paraId="0F4A3BC7" w14:textId="05F6B6B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283" w:type="dxa"/>
          </w:tcPr>
          <w:p w14:paraId="4593811D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04B2ED" w14:textId="08E147FE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4C1D7D" w:rsidRPr="006D47D4" w14:paraId="30943E18" w14:textId="175125C3" w:rsidTr="00330843">
        <w:tc>
          <w:tcPr>
            <w:tcW w:w="2835" w:type="dxa"/>
          </w:tcPr>
          <w:p w14:paraId="1D181C68" w14:textId="486C5841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average</w:t>
            </w:r>
          </w:p>
        </w:tc>
        <w:tc>
          <w:tcPr>
            <w:tcW w:w="964" w:type="dxa"/>
          </w:tcPr>
          <w:p w14:paraId="41067389" w14:textId="18F28A2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72</w:t>
            </w:r>
          </w:p>
        </w:tc>
        <w:tc>
          <w:tcPr>
            <w:tcW w:w="964" w:type="dxa"/>
          </w:tcPr>
          <w:p w14:paraId="2F8B19A0" w14:textId="48B6C9A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283" w:type="dxa"/>
          </w:tcPr>
          <w:p w14:paraId="7E2D81E4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0662D436" w14:textId="35AE638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68</w:t>
            </w:r>
          </w:p>
        </w:tc>
        <w:tc>
          <w:tcPr>
            <w:tcW w:w="964" w:type="dxa"/>
          </w:tcPr>
          <w:p w14:paraId="1873E13A" w14:textId="00E90E1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283" w:type="dxa"/>
          </w:tcPr>
          <w:p w14:paraId="4244198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226064" w14:textId="46CD04F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1</w:t>
            </w:r>
          </w:p>
        </w:tc>
      </w:tr>
      <w:tr w:rsidR="004C1D7D" w:rsidRPr="006D47D4" w14:paraId="712A09C3" w14:textId="04D898CD" w:rsidTr="00330843">
        <w:tc>
          <w:tcPr>
            <w:tcW w:w="2835" w:type="dxa"/>
          </w:tcPr>
          <w:p w14:paraId="421EF842" w14:textId="22C887E7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ax</w:t>
            </w:r>
          </w:p>
        </w:tc>
        <w:tc>
          <w:tcPr>
            <w:tcW w:w="964" w:type="dxa"/>
          </w:tcPr>
          <w:p w14:paraId="3926D824" w14:textId="2BAB428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40</w:t>
            </w:r>
          </w:p>
        </w:tc>
        <w:tc>
          <w:tcPr>
            <w:tcW w:w="964" w:type="dxa"/>
          </w:tcPr>
          <w:p w14:paraId="223EA097" w14:textId="1E30201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0</w:t>
            </w:r>
          </w:p>
        </w:tc>
        <w:tc>
          <w:tcPr>
            <w:tcW w:w="283" w:type="dxa"/>
          </w:tcPr>
          <w:p w14:paraId="63CC353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7A38D95" w14:textId="32DD031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26</w:t>
            </w:r>
          </w:p>
        </w:tc>
        <w:tc>
          <w:tcPr>
            <w:tcW w:w="964" w:type="dxa"/>
          </w:tcPr>
          <w:p w14:paraId="387B66F8" w14:textId="6B4A7A1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7</w:t>
            </w:r>
          </w:p>
        </w:tc>
        <w:tc>
          <w:tcPr>
            <w:tcW w:w="283" w:type="dxa"/>
          </w:tcPr>
          <w:p w14:paraId="4DE1FC4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6A93FE" w14:textId="4994007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&lt; 0.01</w:t>
            </w:r>
          </w:p>
        </w:tc>
      </w:tr>
      <w:tr w:rsidR="004C1D7D" w:rsidRPr="006D47D4" w14:paraId="3CD50A96" w14:textId="07BC2E80" w:rsidTr="00330843">
        <w:tc>
          <w:tcPr>
            <w:tcW w:w="2835" w:type="dxa"/>
          </w:tcPr>
          <w:p w14:paraId="4EC34F52" w14:textId="089DC8D7" w:rsidR="004C1D7D" w:rsidRPr="006D47D4" w:rsidRDefault="004C1D7D" w:rsidP="007D091A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in</w:t>
            </w:r>
          </w:p>
        </w:tc>
        <w:tc>
          <w:tcPr>
            <w:tcW w:w="964" w:type="dxa"/>
          </w:tcPr>
          <w:p w14:paraId="35C6E0AB" w14:textId="642403A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35</w:t>
            </w:r>
          </w:p>
        </w:tc>
        <w:tc>
          <w:tcPr>
            <w:tcW w:w="964" w:type="dxa"/>
          </w:tcPr>
          <w:p w14:paraId="29A5DED5" w14:textId="7F45290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8</w:t>
            </w:r>
          </w:p>
        </w:tc>
        <w:tc>
          <w:tcPr>
            <w:tcW w:w="283" w:type="dxa"/>
          </w:tcPr>
          <w:p w14:paraId="15F66044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B625BA2" w14:textId="2C21563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31</w:t>
            </w:r>
          </w:p>
        </w:tc>
        <w:tc>
          <w:tcPr>
            <w:tcW w:w="964" w:type="dxa"/>
          </w:tcPr>
          <w:p w14:paraId="67622FEA" w14:textId="42AEBAE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14:paraId="04375CE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5092F4" w14:textId="71988BC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9</w:t>
            </w:r>
          </w:p>
        </w:tc>
      </w:tr>
      <w:tr w:rsidR="004C1D7D" w:rsidRPr="006D47D4" w14:paraId="3464D3B3" w14:textId="03228C29" w:rsidTr="00330843">
        <w:tc>
          <w:tcPr>
            <w:tcW w:w="2835" w:type="dxa"/>
          </w:tcPr>
          <w:p w14:paraId="5403E984" w14:textId="47A0B1E4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average</w:t>
            </w:r>
          </w:p>
        </w:tc>
        <w:tc>
          <w:tcPr>
            <w:tcW w:w="964" w:type="dxa"/>
          </w:tcPr>
          <w:p w14:paraId="352262AB" w14:textId="64111799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82</w:t>
            </w:r>
          </w:p>
        </w:tc>
        <w:tc>
          <w:tcPr>
            <w:tcW w:w="964" w:type="dxa"/>
          </w:tcPr>
          <w:p w14:paraId="032FFB50" w14:textId="7576E420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4</w:t>
            </w:r>
          </w:p>
        </w:tc>
        <w:tc>
          <w:tcPr>
            <w:tcW w:w="283" w:type="dxa"/>
          </w:tcPr>
          <w:p w14:paraId="1F95DBF5" w14:textId="77777777" w:rsidR="004C1D7D" w:rsidRPr="006D47D4" w:rsidRDefault="004C1D7D" w:rsidP="00CF4080">
            <w:pPr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2C8E096" w14:textId="27D7DF14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79</w:t>
            </w:r>
          </w:p>
        </w:tc>
        <w:tc>
          <w:tcPr>
            <w:tcW w:w="964" w:type="dxa"/>
          </w:tcPr>
          <w:p w14:paraId="4F5CC0FF" w14:textId="1E9B10C3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5</w:t>
            </w:r>
          </w:p>
        </w:tc>
        <w:tc>
          <w:tcPr>
            <w:tcW w:w="283" w:type="dxa"/>
          </w:tcPr>
          <w:p w14:paraId="3F010BD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67BB7D" w14:textId="5AF3333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0</w:t>
            </w:r>
          </w:p>
        </w:tc>
      </w:tr>
      <w:tr w:rsidR="004C1D7D" w:rsidRPr="006D47D4" w14:paraId="66ECCACD" w14:textId="299085E7" w:rsidTr="00330843">
        <w:tc>
          <w:tcPr>
            <w:tcW w:w="2835" w:type="dxa"/>
          </w:tcPr>
          <w:p w14:paraId="1B1A446F" w14:textId="3E28200E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ax</w:t>
            </w:r>
          </w:p>
        </w:tc>
        <w:tc>
          <w:tcPr>
            <w:tcW w:w="964" w:type="dxa"/>
          </w:tcPr>
          <w:p w14:paraId="59C017F6" w14:textId="7EC3320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29</w:t>
            </w:r>
          </w:p>
        </w:tc>
        <w:tc>
          <w:tcPr>
            <w:tcW w:w="964" w:type="dxa"/>
          </w:tcPr>
          <w:p w14:paraId="396416B4" w14:textId="5B15D2D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0</w:t>
            </w:r>
          </w:p>
        </w:tc>
        <w:tc>
          <w:tcPr>
            <w:tcW w:w="283" w:type="dxa"/>
          </w:tcPr>
          <w:p w14:paraId="2896794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FC7C52A" w14:textId="532409B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15</w:t>
            </w:r>
          </w:p>
        </w:tc>
        <w:tc>
          <w:tcPr>
            <w:tcW w:w="964" w:type="dxa"/>
          </w:tcPr>
          <w:p w14:paraId="3DE3CAED" w14:textId="2607D44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7</w:t>
            </w:r>
          </w:p>
        </w:tc>
        <w:tc>
          <w:tcPr>
            <w:tcW w:w="283" w:type="dxa"/>
          </w:tcPr>
          <w:p w14:paraId="1D7420AD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6DB115" w14:textId="263013C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1</w:t>
            </w:r>
          </w:p>
        </w:tc>
      </w:tr>
      <w:tr w:rsidR="004C1D7D" w:rsidRPr="006D47D4" w14:paraId="43559D14" w14:textId="132F3505" w:rsidTr="00330843">
        <w:tc>
          <w:tcPr>
            <w:tcW w:w="2835" w:type="dxa"/>
          </w:tcPr>
          <w:p w14:paraId="252CF91C" w14:textId="71D1409E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in</w:t>
            </w:r>
          </w:p>
        </w:tc>
        <w:tc>
          <w:tcPr>
            <w:tcW w:w="964" w:type="dxa"/>
          </w:tcPr>
          <w:p w14:paraId="495D6A75" w14:textId="2162400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29</w:t>
            </w:r>
          </w:p>
        </w:tc>
        <w:tc>
          <w:tcPr>
            <w:tcW w:w="964" w:type="dxa"/>
          </w:tcPr>
          <w:p w14:paraId="1FC9E8B1" w14:textId="792B259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283" w:type="dxa"/>
          </w:tcPr>
          <w:p w14:paraId="40DA2F0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FF08E24" w14:textId="2FB7FFB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27</w:t>
            </w:r>
          </w:p>
        </w:tc>
        <w:tc>
          <w:tcPr>
            <w:tcW w:w="964" w:type="dxa"/>
          </w:tcPr>
          <w:p w14:paraId="6A89CBA0" w14:textId="57EC354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283" w:type="dxa"/>
          </w:tcPr>
          <w:p w14:paraId="6F24880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11B1BF" w14:textId="0B163CB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4</w:t>
            </w:r>
          </w:p>
        </w:tc>
      </w:tr>
      <w:tr w:rsidR="004C1D7D" w:rsidRPr="006D47D4" w14:paraId="6050BF62" w14:textId="62DCB750" w:rsidTr="00330843">
        <w:tc>
          <w:tcPr>
            <w:tcW w:w="2835" w:type="dxa"/>
          </w:tcPr>
          <w:p w14:paraId="4677EDF1" w14:textId="7E82AECC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average</w:t>
            </w:r>
          </w:p>
        </w:tc>
        <w:tc>
          <w:tcPr>
            <w:tcW w:w="964" w:type="dxa"/>
          </w:tcPr>
          <w:p w14:paraId="01F0230D" w14:textId="1912F3A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76</w:t>
            </w:r>
          </w:p>
        </w:tc>
        <w:tc>
          <w:tcPr>
            <w:tcW w:w="964" w:type="dxa"/>
          </w:tcPr>
          <w:p w14:paraId="747D5DCC" w14:textId="2F2DBF1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3</w:t>
            </w:r>
          </w:p>
        </w:tc>
        <w:tc>
          <w:tcPr>
            <w:tcW w:w="283" w:type="dxa"/>
          </w:tcPr>
          <w:p w14:paraId="6C28F69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08843E2C" w14:textId="0D4A083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71</w:t>
            </w:r>
          </w:p>
        </w:tc>
        <w:tc>
          <w:tcPr>
            <w:tcW w:w="964" w:type="dxa"/>
          </w:tcPr>
          <w:p w14:paraId="5451C71E" w14:textId="5EEB734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2</w:t>
            </w:r>
          </w:p>
        </w:tc>
        <w:tc>
          <w:tcPr>
            <w:tcW w:w="283" w:type="dxa"/>
          </w:tcPr>
          <w:p w14:paraId="39F74B9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716A7A" w14:textId="67837A4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1</w:t>
            </w:r>
          </w:p>
        </w:tc>
      </w:tr>
      <w:tr w:rsidR="004C1D7D" w:rsidRPr="006D47D4" w14:paraId="593A8961" w14:textId="420EB22C" w:rsidTr="00330843">
        <w:trPr>
          <w:trHeight w:val="219"/>
        </w:trPr>
        <w:tc>
          <w:tcPr>
            <w:tcW w:w="2835" w:type="dxa"/>
          </w:tcPr>
          <w:p w14:paraId="4C4B9847" w14:textId="18A230B5" w:rsidR="004C1D7D" w:rsidRPr="006D47D4" w:rsidRDefault="004C1D7D" w:rsidP="00134F3B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kin temperature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(</w:t>
            </w:r>
            <w:r w:rsidRPr="00BC7D9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°C</w:t>
            </w:r>
            <w:r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14:paraId="0B1DBCD4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EE1CD1D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6AA2DF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7867894" w14:textId="7A8836C5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CCC6B3B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EB6543A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D61262" w14:textId="5F1AB59E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7C1F692A" w14:textId="578C0F9E" w:rsidTr="00330843">
        <w:tc>
          <w:tcPr>
            <w:tcW w:w="2835" w:type="dxa"/>
          </w:tcPr>
          <w:p w14:paraId="35B52B00" w14:textId="5AD27BE5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max</w:t>
            </w:r>
          </w:p>
        </w:tc>
        <w:tc>
          <w:tcPr>
            <w:tcW w:w="964" w:type="dxa"/>
          </w:tcPr>
          <w:p w14:paraId="023F73E6" w14:textId="48B79EC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4.55</w:t>
            </w:r>
          </w:p>
        </w:tc>
        <w:tc>
          <w:tcPr>
            <w:tcW w:w="964" w:type="dxa"/>
          </w:tcPr>
          <w:p w14:paraId="574DEA50" w14:textId="322FAA9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283" w:type="dxa"/>
          </w:tcPr>
          <w:p w14:paraId="1C39348E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322DBE6" w14:textId="59B1FCB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4.50</w:t>
            </w:r>
          </w:p>
        </w:tc>
        <w:tc>
          <w:tcPr>
            <w:tcW w:w="964" w:type="dxa"/>
          </w:tcPr>
          <w:p w14:paraId="4B5AF96B" w14:textId="5012310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66</w:t>
            </w:r>
          </w:p>
        </w:tc>
        <w:tc>
          <w:tcPr>
            <w:tcW w:w="283" w:type="dxa"/>
          </w:tcPr>
          <w:p w14:paraId="08CD7C4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400E52" w14:textId="53CA092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9</w:t>
            </w:r>
          </w:p>
        </w:tc>
      </w:tr>
      <w:tr w:rsidR="004C1D7D" w:rsidRPr="006D47D4" w14:paraId="781AB20D" w14:textId="3B72252C" w:rsidTr="00330843">
        <w:tc>
          <w:tcPr>
            <w:tcW w:w="2835" w:type="dxa"/>
          </w:tcPr>
          <w:p w14:paraId="68383460" w14:textId="57E7EF9C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min</w:t>
            </w:r>
          </w:p>
        </w:tc>
        <w:tc>
          <w:tcPr>
            <w:tcW w:w="964" w:type="dxa"/>
          </w:tcPr>
          <w:p w14:paraId="4F3E2F53" w14:textId="5F29791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1.25</w:t>
            </w:r>
          </w:p>
        </w:tc>
        <w:tc>
          <w:tcPr>
            <w:tcW w:w="964" w:type="dxa"/>
          </w:tcPr>
          <w:p w14:paraId="1FAA64F0" w14:textId="5761F8F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283" w:type="dxa"/>
          </w:tcPr>
          <w:p w14:paraId="317E7FE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6EF003C" w14:textId="59A1DBE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1.31</w:t>
            </w:r>
          </w:p>
        </w:tc>
        <w:tc>
          <w:tcPr>
            <w:tcW w:w="964" w:type="dxa"/>
          </w:tcPr>
          <w:p w14:paraId="79E8EEB6" w14:textId="34CADD8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9</w:t>
            </w:r>
          </w:p>
        </w:tc>
        <w:tc>
          <w:tcPr>
            <w:tcW w:w="283" w:type="dxa"/>
          </w:tcPr>
          <w:p w14:paraId="0CDC6E8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08EA78" w14:textId="4E256D3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6</w:t>
            </w:r>
          </w:p>
        </w:tc>
      </w:tr>
      <w:tr w:rsidR="004C1D7D" w:rsidRPr="006D47D4" w14:paraId="63EB680E" w14:textId="6217BD22" w:rsidTr="00330843">
        <w:tc>
          <w:tcPr>
            <w:tcW w:w="2835" w:type="dxa"/>
          </w:tcPr>
          <w:p w14:paraId="332D9954" w14:textId="77E01154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average</w:t>
            </w:r>
          </w:p>
        </w:tc>
        <w:tc>
          <w:tcPr>
            <w:tcW w:w="964" w:type="dxa"/>
          </w:tcPr>
          <w:p w14:paraId="7760080D" w14:textId="1E7B052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3.29</w:t>
            </w:r>
          </w:p>
        </w:tc>
        <w:tc>
          <w:tcPr>
            <w:tcW w:w="964" w:type="dxa"/>
          </w:tcPr>
          <w:p w14:paraId="3A21C113" w14:textId="5872B6F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65</w:t>
            </w:r>
          </w:p>
        </w:tc>
        <w:tc>
          <w:tcPr>
            <w:tcW w:w="283" w:type="dxa"/>
          </w:tcPr>
          <w:p w14:paraId="1C45EE6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BF8D48A" w14:textId="5CFE210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3.21</w:t>
            </w:r>
          </w:p>
        </w:tc>
        <w:tc>
          <w:tcPr>
            <w:tcW w:w="964" w:type="dxa"/>
          </w:tcPr>
          <w:p w14:paraId="53FE756B" w14:textId="037B295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1</w:t>
            </w:r>
          </w:p>
        </w:tc>
        <w:tc>
          <w:tcPr>
            <w:tcW w:w="283" w:type="dxa"/>
          </w:tcPr>
          <w:p w14:paraId="56FABEE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BF9C64" w14:textId="7F89728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2</w:t>
            </w:r>
          </w:p>
        </w:tc>
      </w:tr>
      <w:tr w:rsidR="004C1D7D" w:rsidRPr="006D47D4" w14:paraId="68CE6A16" w14:textId="28DF7668" w:rsidTr="00330843">
        <w:tc>
          <w:tcPr>
            <w:tcW w:w="2835" w:type="dxa"/>
          </w:tcPr>
          <w:p w14:paraId="5903C749" w14:textId="6A05C5AA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ax</w:t>
            </w:r>
          </w:p>
        </w:tc>
        <w:tc>
          <w:tcPr>
            <w:tcW w:w="964" w:type="dxa"/>
          </w:tcPr>
          <w:p w14:paraId="0101326F" w14:textId="7E3B324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5.13</w:t>
            </w:r>
          </w:p>
        </w:tc>
        <w:tc>
          <w:tcPr>
            <w:tcW w:w="964" w:type="dxa"/>
          </w:tcPr>
          <w:p w14:paraId="25F889EB" w14:textId="6AE36F7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4</w:t>
            </w:r>
          </w:p>
        </w:tc>
        <w:tc>
          <w:tcPr>
            <w:tcW w:w="283" w:type="dxa"/>
          </w:tcPr>
          <w:p w14:paraId="04203CC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ACFBBB0" w14:textId="41D7854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5.12</w:t>
            </w:r>
          </w:p>
        </w:tc>
        <w:tc>
          <w:tcPr>
            <w:tcW w:w="964" w:type="dxa"/>
          </w:tcPr>
          <w:p w14:paraId="1E602093" w14:textId="2E4C1AA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4</w:t>
            </w:r>
          </w:p>
        </w:tc>
        <w:tc>
          <w:tcPr>
            <w:tcW w:w="283" w:type="dxa"/>
          </w:tcPr>
          <w:p w14:paraId="45E92A5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CE3199" w14:textId="6C7B012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95</w:t>
            </w:r>
          </w:p>
        </w:tc>
      </w:tr>
      <w:tr w:rsidR="004C1D7D" w:rsidRPr="006D47D4" w14:paraId="2E2A1793" w14:textId="44518ECD" w:rsidTr="00330843">
        <w:tc>
          <w:tcPr>
            <w:tcW w:w="2835" w:type="dxa"/>
          </w:tcPr>
          <w:p w14:paraId="51C8C128" w14:textId="7A7CF83A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in</w:t>
            </w:r>
          </w:p>
        </w:tc>
        <w:tc>
          <w:tcPr>
            <w:tcW w:w="964" w:type="dxa"/>
          </w:tcPr>
          <w:p w14:paraId="1DA6FC57" w14:textId="4004F4E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0.93</w:t>
            </w:r>
          </w:p>
        </w:tc>
        <w:tc>
          <w:tcPr>
            <w:tcW w:w="964" w:type="dxa"/>
          </w:tcPr>
          <w:p w14:paraId="2A2B6328" w14:textId="090841F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17</w:t>
            </w:r>
          </w:p>
        </w:tc>
        <w:tc>
          <w:tcPr>
            <w:tcW w:w="283" w:type="dxa"/>
          </w:tcPr>
          <w:p w14:paraId="6F7B0AF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D87CF4B" w14:textId="63C74A5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0.84</w:t>
            </w:r>
          </w:p>
        </w:tc>
        <w:tc>
          <w:tcPr>
            <w:tcW w:w="964" w:type="dxa"/>
          </w:tcPr>
          <w:p w14:paraId="3E286150" w14:textId="43C61E4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20</w:t>
            </w:r>
          </w:p>
        </w:tc>
        <w:tc>
          <w:tcPr>
            <w:tcW w:w="283" w:type="dxa"/>
          </w:tcPr>
          <w:p w14:paraId="7E94C40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E02E9C" w14:textId="1D09086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4</w:t>
            </w:r>
          </w:p>
        </w:tc>
      </w:tr>
      <w:tr w:rsidR="004C1D7D" w:rsidRPr="006D47D4" w14:paraId="5816715F" w14:textId="3E68CBDF" w:rsidTr="00330843">
        <w:tc>
          <w:tcPr>
            <w:tcW w:w="2835" w:type="dxa"/>
          </w:tcPr>
          <w:p w14:paraId="1FD73041" w14:textId="274BB15F" w:rsidR="004C1D7D" w:rsidRPr="006D47D4" w:rsidRDefault="004C1D7D" w:rsidP="00134F3B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average</w:t>
            </w:r>
          </w:p>
        </w:tc>
        <w:tc>
          <w:tcPr>
            <w:tcW w:w="964" w:type="dxa"/>
          </w:tcPr>
          <w:p w14:paraId="1D62FCE4" w14:textId="62B6FA1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3.42</w:t>
            </w:r>
          </w:p>
        </w:tc>
        <w:tc>
          <w:tcPr>
            <w:tcW w:w="964" w:type="dxa"/>
          </w:tcPr>
          <w:p w14:paraId="798C710B" w14:textId="596E1A8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283" w:type="dxa"/>
          </w:tcPr>
          <w:p w14:paraId="1E3A339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BD9B85F" w14:textId="5E5FD9F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3.51</w:t>
            </w:r>
          </w:p>
        </w:tc>
        <w:tc>
          <w:tcPr>
            <w:tcW w:w="964" w:type="dxa"/>
          </w:tcPr>
          <w:p w14:paraId="0A82D447" w14:textId="7DC26F4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283" w:type="dxa"/>
          </w:tcPr>
          <w:p w14:paraId="079F4395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620280" w14:textId="2C31A54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0</w:t>
            </w:r>
          </w:p>
        </w:tc>
      </w:tr>
      <w:tr w:rsidR="004C1D7D" w:rsidRPr="006D47D4" w14:paraId="2BEC6F8D" w14:textId="2C06D632" w:rsidTr="00330843">
        <w:tc>
          <w:tcPr>
            <w:tcW w:w="2835" w:type="dxa"/>
          </w:tcPr>
          <w:p w14:paraId="70083196" w14:textId="1DE05D5C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ax</w:t>
            </w:r>
          </w:p>
        </w:tc>
        <w:tc>
          <w:tcPr>
            <w:tcW w:w="964" w:type="dxa"/>
          </w:tcPr>
          <w:p w14:paraId="05632CCD" w14:textId="20A4E69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5.70</w:t>
            </w:r>
          </w:p>
        </w:tc>
        <w:tc>
          <w:tcPr>
            <w:tcW w:w="964" w:type="dxa"/>
          </w:tcPr>
          <w:p w14:paraId="48BA57C4" w14:textId="11318E4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7</w:t>
            </w:r>
          </w:p>
        </w:tc>
        <w:tc>
          <w:tcPr>
            <w:tcW w:w="283" w:type="dxa"/>
          </w:tcPr>
          <w:p w14:paraId="0489D33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FC5C2E3" w14:textId="39DA3E0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5.59</w:t>
            </w:r>
          </w:p>
        </w:tc>
        <w:tc>
          <w:tcPr>
            <w:tcW w:w="964" w:type="dxa"/>
          </w:tcPr>
          <w:p w14:paraId="50D23948" w14:textId="5DF0400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5</w:t>
            </w:r>
          </w:p>
        </w:tc>
        <w:tc>
          <w:tcPr>
            <w:tcW w:w="283" w:type="dxa"/>
          </w:tcPr>
          <w:p w14:paraId="37789156" w14:textId="77777777" w:rsidR="004C1D7D" w:rsidRPr="006D47D4" w:rsidRDefault="004C1D7D" w:rsidP="00CF4080">
            <w:pPr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541302" w14:textId="03F05EFC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4</w:t>
            </w:r>
          </w:p>
        </w:tc>
      </w:tr>
      <w:tr w:rsidR="004C1D7D" w:rsidRPr="006D47D4" w14:paraId="2617D7A4" w14:textId="3D69FB35" w:rsidTr="00330843">
        <w:tc>
          <w:tcPr>
            <w:tcW w:w="2835" w:type="dxa"/>
          </w:tcPr>
          <w:p w14:paraId="28803962" w14:textId="436A4FB7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in</w:t>
            </w:r>
          </w:p>
        </w:tc>
        <w:tc>
          <w:tcPr>
            <w:tcW w:w="964" w:type="dxa"/>
          </w:tcPr>
          <w:p w14:paraId="5A26312D" w14:textId="25036C3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1.63</w:t>
            </w:r>
          </w:p>
        </w:tc>
        <w:tc>
          <w:tcPr>
            <w:tcW w:w="964" w:type="dxa"/>
          </w:tcPr>
          <w:p w14:paraId="06397D9E" w14:textId="31DA25A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15</w:t>
            </w:r>
          </w:p>
        </w:tc>
        <w:tc>
          <w:tcPr>
            <w:tcW w:w="283" w:type="dxa"/>
          </w:tcPr>
          <w:p w14:paraId="6570874D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694C9F2" w14:textId="3679459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1.49</w:t>
            </w:r>
          </w:p>
        </w:tc>
        <w:tc>
          <w:tcPr>
            <w:tcW w:w="964" w:type="dxa"/>
          </w:tcPr>
          <w:p w14:paraId="751447EA" w14:textId="09CE0FD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28</w:t>
            </w:r>
          </w:p>
        </w:tc>
        <w:tc>
          <w:tcPr>
            <w:tcW w:w="283" w:type="dxa"/>
          </w:tcPr>
          <w:p w14:paraId="0206BDA5" w14:textId="77777777" w:rsidR="004C1D7D" w:rsidRPr="006D47D4" w:rsidRDefault="004C1D7D" w:rsidP="00CF4080">
            <w:pPr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D70509" w14:textId="276C550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7</w:t>
            </w:r>
          </w:p>
        </w:tc>
      </w:tr>
      <w:tr w:rsidR="004C1D7D" w:rsidRPr="006D47D4" w14:paraId="68DB305B" w14:textId="44E8E982" w:rsidTr="00330843">
        <w:tc>
          <w:tcPr>
            <w:tcW w:w="2835" w:type="dxa"/>
          </w:tcPr>
          <w:p w14:paraId="7BB87D53" w14:textId="6080E948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average</w:t>
            </w:r>
          </w:p>
        </w:tc>
        <w:tc>
          <w:tcPr>
            <w:tcW w:w="964" w:type="dxa"/>
          </w:tcPr>
          <w:p w14:paraId="6FACD5AE" w14:textId="26421E9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4.03</w:t>
            </w:r>
          </w:p>
        </w:tc>
        <w:tc>
          <w:tcPr>
            <w:tcW w:w="964" w:type="dxa"/>
          </w:tcPr>
          <w:p w14:paraId="548E7037" w14:textId="5F89BBB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283" w:type="dxa"/>
          </w:tcPr>
          <w:p w14:paraId="07FAA27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7773DF7E" w14:textId="29038B1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4.00</w:t>
            </w:r>
          </w:p>
        </w:tc>
        <w:tc>
          <w:tcPr>
            <w:tcW w:w="964" w:type="dxa"/>
          </w:tcPr>
          <w:p w14:paraId="3351EC18" w14:textId="18474BE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283" w:type="dxa"/>
          </w:tcPr>
          <w:p w14:paraId="1AB6AD0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5305C1" w14:textId="57A61D1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7</w:t>
            </w:r>
          </w:p>
        </w:tc>
      </w:tr>
      <w:tr w:rsidR="004C1D7D" w:rsidRPr="006D47D4" w14:paraId="2D4BDEEA" w14:textId="2A109BAD" w:rsidTr="00330843">
        <w:tc>
          <w:tcPr>
            <w:tcW w:w="2835" w:type="dxa"/>
          </w:tcPr>
          <w:p w14:paraId="3BDAF285" w14:textId="4C826C23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ax</w:t>
            </w:r>
          </w:p>
        </w:tc>
        <w:tc>
          <w:tcPr>
            <w:tcW w:w="964" w:type="dxa"/>
          </w:tcPr>
          <w:p w14:paraId="59969B87" w14:textId="7FE326C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5.73</w:t>
            </w:r>
          </w:p>
        </w:tc>
        <w:tc>
          <w:tcPr>
            <w:tcW w:w="964" w:type="dxa"/>
          </w:tcPr>
          <w:p w14:paraId="01D96143" w14:textId="242CA38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283" w:type="dxa"/>
          </w:tcPr>
          <w:p w14:paraId="42A3021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0B750B4E" w14:textId="35380EF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5.69</w:t>
            </w:r>
          </w:p>
        </w:tc>
        <w:tc>
          <w:tcPr>
            <w:tcW w:w="964" w:type="dxa"/>
          </w:tcPr>
          <w:p w14:paraId="243F5926" w14:textId="3541936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283" w:type="dxa"/>
          </w:tcPr>
          <w:p w14:paraId="751A9E0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30F82A" w14:textId="6D190D2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9</w:t>
            </w:r>
          </w:p>
        </w:tc>
      </w:tr>
      <w:tr w:rsidR="004C1D7D" w:rsidRPr="006D47D4" w14:paraId="7CEE1D40" w14:textId="23AD4591" w:rsidTr="00330843">
        <w:tc>
          <w:tcPr>
            <w:tcW w:w="2835" w:type="dxa"/>
          </w:tcPr>
          <w:p w14:paraId="52B3729D" w14:textId="427B53A8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in</w:t>
            </w:r>
          </w:p>
        </w:tc>
        <w:tc>
          <w:tcPr>
            <w:tcW w:w="964" w:type="dxa"/>
          </w:tcPr>
          <w:p w14:paraId="4940CAB0" w14:textId="4853DA7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2.16</w:t>
            </w:r>
          </w:p>
        </w:tc>
        <w:tc>
          <w:tcPr>
            <w:tcW w:w="964" w:type="dxa"/>
          </w:tcPr>
          <w:p w14:paraId="55AC9568" w14:textId="1724E74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283" w:type="dxa"/>
          </w:tcPr>
          <w:p w14:paraId="1AE2D34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8EC9DF5" w14:textId="0294A0A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2.37</w:t>
            </w:r>
          </w:p>
        </w:tc>
        <w:tc>
          <w:tcPr>
            <w:tcW w:w="964" w:type="dxa"/>
          </w:tcPr>
          <w:p w14:paraId="08749E6B" w14:textId="48B8C52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93</w:t>
            </w:r>
          </w:p>
        </w:tc>
        <w:tc>
          <w:tcPr>
            <w:tcW w:w="283" w:type="dxa"/>
          </w:tcPr>
          <w:p w14:paraId="0260BB1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528B24" w14:textId="192D855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1</w:t>
            </w:r>
          </w:p>
        </w:tc>
      </w:tr>
      <w:tr w:rsidR="004C1D7D" w:rsidRPr="006D47D4" w14:paraId="7AFB370A" w14:textId="7EB0B825" w:rsidTr="00330843">
        <w:tc>
          <w:tcPr>
            <w:tcW w:w="2835" w:type="dxa"/>
          </w:tcPr>
          <w:p w14:paraId="55E50ACC" w14:textId="10451ED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average</w:t>
            </w:r>
          </w:p>
        </w:tc>
        <w:tc>
          <w:tcPr>
            <w:tcW w:w="964" w:type="dxa"/>
          </w:tcPr>
          <w:p w14:paraId="4EDC1956" w14:textId="7FA35AD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4.23</w:t>
            </w:r>
          </w:p>
        </w:tc>
        <w:tc>
          <w:tcPr>
            <w:tcW w:w="964" w:type="dxa"/>
          </w:tcPr>
          <w:p w14:paraId="6CC4E14A" w14:textId="38E07CE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14</w:t>
            </w:r>
          </w:p>
        </w:tc>
        <w:tc>
          <w:tcPr>
            <w:tcW w:w="283" w:type="dxa"/>
          </w:tcPr>
          <w:p w14:paraId="0880337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803C70C" w14:textId="0AD0D4C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4.28</w:t>
            </w:r>
          </w:p>
        </w:tc>
        <w:tc>
          <w:tcPr>
            <w:tcW w:w="964" w:type="dxa"/>
          </w:tcPr>
          <w:p w14:paraId="23F7F83E" w14:textId="736FAD5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19</w:t>
            </w:r>
          </w:p>
        </w:tc>
        <w:tc>
          <w:tcPr>
            <w:tcW w:w="283" w:type="dxa"/>
          </w:tcPr>
          <w:p w14:paraId="7D56CD8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955C00" w14:textId="53F51C9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6</w:t>
            </w:r>
          </w:p>
        </w:tc>
      </w:tr>
      <w:tr w:rsidR="004C1D7D" w:rsidRPr="006D47D4" w14:paraId="2B9809BB" w14:textId="68F74FE1" w:rsidTr="00330843">
        <w:tc>
          <w:tcPr>
            <w:tcW w:w="2835" w:type="dxa"/>
          </w:tcPr>
          <w:p w14:paraId="127B76A4" w14:textId="23FA2C0D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HR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(bpm)</w:t>
            </w:r>
          </w:p>
        </w:tc>
        <w:tc>
          <w:tcPr>
            <w:tcW w:w="964" w:type="dxa"/>
          </w:tcPr>
          <w:p w14:paraId="25833CBC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6BDB2E4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AA80BE6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684B051" w14:textId="3943D751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B6CE4F3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6A9945E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C04972" w14:textId="0616E05A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5FBCA1F4" w14:textId="55CE8B08" w:rsidTr="00330843">
        <w:tc>
          <w:tcPr>
            <w:tcW w:w="2835" w:type="dxa"/>
          </w:tcPr>
          <w:p w14:paraId="02BA2168" w14:textId="48128D5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max</w:t>
            </w:r>
          </w:p>
        </w:tc>
        <w:tc>
          <w:tcPr>
            <w:tcW w:w="964" w:type="dxa"/>
          </w:tcPr>
          <w:p w14:paraId="39A0376C" w14:textId="2AC43C2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1.18</w:t>
            </w:r>
          </w:p>
        </w:tc>
        <w:tc>
          <w:tcPr>
            <w:tcW w:w="964" w:type="dxa"/>
          </w:tcPr>
          <w:p w14:paraId="527AFD42" w14:textId="2D136E7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6.21</w:t>
            </w:r>
          </w:p>
        </w:tc>
        <w:tc>
          <w:tcPr>
            <w:tcW w:w="283" w:type="dxa"/>
          </w:tcPr>
          <w:p w14:paraId="19138E6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352A158" w14:textId="1BDD6FB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2.35</w:t>
            </w:r>
          </w:p>
        </w:tc>
        <w:tc>
          <w:tcPr>
            <w:tcW w:w="964" w:type="dxa"/>
          </w:tcPr>
          <w:p w14:paraId="24049B0A" w14:textId="01A65E8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5.20</w:t>
            </w:r>
          </w:p>
        </w:tc>
        <w:tc>
          <w:tcPr>
            <w:tcW w:w="283" w:type="dxa"/>
          </w:tcPr>
          <w:p w14:paraId="7CA2654B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B88C0B" w14:textId="22ADB26B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4C1D7D" w:rsidRPr="006D47D4" w14:paraId="6CF18A20" w14:textId="15E16F8B" w:rsidTr="00330843">
        <w:tc>
          <w:tcPr>
            <w:tcW w:w="2835" w:type="dxa"/>
          </w:tcPr>
          <w:p w14:paraId="629DE6E1" w14:textId="0AC40D8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min</w:t>
            </w:r>
          </w:p>
        </w:tc>
        <w:tc>
          <w:tcPr>
            <w:tcW w:w="964" w:type="dxa"/>
          </w:tcPr>
          <w:p w14:paraId="5EAF2C63" w14:textId="4BF963B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3.30</w:t>
            </w:r>
          </w:p>
        </w:tc>
        <w:tc>
          <w:tcPr>
            <w:tcW w:w="964" w:type="dxa"/>
          </w:tcPr>
          <w:p w14:paraId="0146CC54" w14:textId="5B5B14A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1.53</w:t>
            </w:r>
          </w:p>
        </w:tc>
        <w:tc>
          <w:tcPr>
            <w:tcW w:w="283" w:type="dxa"/>
          </w:tcPr>
          <w:p w14:paraId="186F143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4195762" w14:textId="1E4A035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7.48</w:t>
            </w:r>
          </w:p>
        </w:tc>
        <w:tc>
          <w:tcPr>
            <w:tcW w:w="964" w:type="dxa"/>
          </w:tcPr>
          <w:p w14:paraId="2B3A0C2B" w14:textId="2329477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2.28</w:t>
            </w:r>
          </w:p>
        </w:tc>
        <w:tc>
          <w:tcPr>
            <w:tcW w:w="283" w:type="dxa"/>
          </w:tcPr>
          <w:p w14:paraId="2873D349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80F08E" w14:textId="7D14F7D0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4C1D7D" w:rsidRPr="006D47D4" w14:paraId="7F7FA959" w14:textId="61992EE2" w:rsidTr="00330843">
        <w:tc>
          <w:tcPr>
            <w:tcW w:w="2835" w:type="dxa"/>
          </w:tcPr>
          <w:p w14:paraId="094CCE2C" w14:textId="1E46E6BB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average</w:t>
            </w:r>
          </w:p>
        </w:tc>
        <w:tc>
          <w:tcPr>
            <w:tcW w:w="964" w:type="dxa"/>
          </w:tcPr>
          <w:p w14:paraId="628E3670" w14:textId="77A9706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5.35</w:t>
            </w:r>
          </w:p>
        </w:tc>
        <w:tc>
          <w:tcPr>
            <w:tcW w:w="964" w:type="dxa"/>
          </w:tcPr>
          <w:p w14:paraId="04CB5955" w14:textId="3EEE69B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43</w:t>
            </w:r>
          </w:p>
        </w:tc>
        <w:tc>
          <w:tcPr>
            <w:tcW w:w="283" w:type="dxa"/>
          </w:tcPr>
          <w:p w14:paraId="3789A4C5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082EC1E9" w14:textId="78678C9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5.46</w:t>
            </w:r>
          </w:p>
        </w:tc>
        <w:tc>
          <w:tcPr>
            <w:tcW w:w="964" w:type="dxa"/>
          </w:tcPr>
          <w:p w14:paraId="04D1CBAF" w14:textId="3C62537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96</w:t>
            </w:r>
          </w:p>
        </w:tc>
        <w:tc>
          <w:tcPr>
            <w:tcW w:w="283" w:type="dxa"/>
          </w:tcPr>
          <w:p w14:paraId="2AEEC51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A86FE3" w14:textId="7E7D609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93</w:t>
            </w:r>
          </w:p>
        </w:tc>
      </w:tr>
      <w:tr w:rsidR="004C1D7D" w:rsidRPr="006D47D4" w14:paraId="582D0EB1" w14:textId="74D944DB" w:rsidTr="00330843">
        <w:tc>
          <w:tcPr>
            <w:tcW w:w="2835" w:type="dxa"/>
          </w:tcPr>
          <w:p w14:paraId="5F90C50C" w14:textId="210E57BF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ax</w:t>
            </w:r>
          </w:p>
        </w:tc>
        <w:tc>
          <w:tcPr>
            <w:tcW w:w="964" w:type="dxa"/>
          </w:tcPr>
          <w:p w14:paraId="4FE4582B" w14:textId="2B4F6D8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4.00</w:t>
            </w:r>
          </w:p>
        </w:tc>
        <w:tc>
          <w:tcPr>
            <w:tcW w:w="964" w:type="dxa"/>
          </w:tcPr>
          <w:p w14:paraId="0617384D" w14:textId="6385E0B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9.39</w:t>
            </w:r>
          </w:p>
        </w:tc>
        <w:tc>
          <w:tcPr>
            <w:tcW w:w="283" w:type="dxa"/>
          </w:tcPr>
          <w:p w14:paraId="5916EA9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3D78ACF" w14:textId="3682F5A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2.00</w:t>
            </w:r>
          </w:p>
        </w:tc>
        <w:tc>
          <w:tcPr>
            <w:tcW w:w="964" w:type="dxa"/>
          </w:tcPr>
          <w:p w14:paraId="3EF500D0" w14:textId="20C342D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6.96</w:t>
            </w:r>
          </w:p>
        </w:tc>
        <w:tc>
          <w:tcPr>
            <w:tcW w:w="283" w:type="dxa"/>
          </w:tcPr>
          <w:p w14:paraId="2B43E4B8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338D41" w14:textId="250AD2C0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4C1D7D" w:rsidRPr="006D47D4" w14:paraId="5D2C529B" w14:textId="2ABECEA8" w:rsidTr="00330843">
        <w:tc>
          <w:tcPr>
            <w:tcW w:w="2835" w:type="dxa"/>
          </w:tcPr>
          <w:p w14:paraId="5399820D" w14:textId="3E48FCA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in</w:t>
            </w:r>
          </w:p>
        </w:tc>
        <w:tc>
          <w:tcPr>
            <w:tcW w:w="964" w:type="dxa"/>
          </w:tcPr>
          <w:p w14:paraId="431F2030" w14:textId="3F8FC0F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9.78</w:t>
            </w:r>
          </w:p>
        </w:tc>
        <w:tc>
          <w:tcPr>
            <w:tcW w:w="964" w:type="dxa"/>
          </w:tcPr>
          <w:p w14:paraId="1C22A7C2" w14:textId="089BFEA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68</w:t>
            </w:r>
          </w:p>
        </w:tc>
        <w:tc>
          <w:tcPr>
            <w:tcW w:w="283" w:type="dxa"/>
          </w:tcPr>
          <w:p w14:paraId="168EA2B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788A7A8A" w14:textId="5F31DA4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3.75</w:t>
            </w:r>
          </w:p>
        </w:tc>
        <w:tc>
          <w:tcPr>
            <w:tcW w:w="964" w:type="dxa"/>
          </w:tcPr>
          <w:p w14:paraId="738C01C2" w14:textId="4EEACCE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.09</w:t>
            </w:r>
          </w:p>
        </w:tc>
        <w:tc>
          <w:tcPr>
            <w:tcW w:w="283" w:type="dxa"/>
          </w:tcPr>
          <w:p w14:paraId="2C638C8A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0AC6EA" w14:textId="66AA3FEE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4C1D7D" w:rsidRPr="006D47D4" w14:paraId="42F99ECB" w14:textId="397DEE94" w:rsidTr="00330843">
        <w:tc>
          <w:tcPr>
            <w:tcW w:w="2835" w:type="dxa"/>
          </w:tcPr>
          <w:p w14:paraId="68FEB141" w14:textId="7D4DB54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average</w:t>
            </w:r>
          </w:p>
        </w:tc>
        <w:tc>
          <w:tcPr>
            <w:tcW w:w="964" w:type="dxa"/>
          </w:tcPr>
          <w:p w14:paraId="0DE2F564" w14:textId="4E20BE5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4.84</w:t>
            </w:r>
          </w:p>
        </w:tc>
        <w:tc>
          <w:tcPr>
            <w:tcW w:w="964" w:type="dxa"/>
          </w:tcPr>
          <w:p w14:paraId="56ECAA95" w14:textId="2D56F3E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.14</w:t>
            </w:r>
          </w:p>
        </w:tc>
        <w:tc>
          <w:tcPr>
            <w:tcW w:w="283" w:type="dxa"/>
          </w:tcPr>
          <w:p w14:paraId="5403837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0590B3E" w14:textId="79051BA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4.24</w:t>
            </w:r>
          </w:p>
        </w:tc>
        <w:tc>
          <w:tcPr>
            <w:tcW w:w="964" w:type="dxa"/>
          </w:tcPr>
          <w:p w14:paraId="03111FB2" w14:textId="19DEB9C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10</w:t>
            </w:r>
          </w:p>
        </w:tc>
        <w:tc>
          <w:tcPr>
            <w:tcW w:w="283" w:type="dxa"/>
          </w:tcPr>
          <w:p w14:paraId="3D4B14FE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366913" w14:textId="0213666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5</w:t>
            </w:r>
          </w:p>
        </w:tc>
      </w:tr>
      <w:tr w:rsidR="004C1D7D" w:rsidRPr="006D47D4" w14:paraId="2CF4F1CC" w14:textId="5569D86A" w:rsidTr="00330843">
        <w:tc>
          <w:tcPr>
            <w:tcW w:w="2835" w:type="dxa"/>
          </w:tcPr>
          <w:p w14:paraId="161968D6" w14:textId="4BECDF9F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ax</w:t>
            </w:r>
          </w:p>
        </w:tc>
        <w:tc>
          <w:tcPr>
            <w:tcW w:w="964" w:type="dxa"/>
          </w:tcPr>
          <w:p w14:paraId="67D7A305" w14:textId="352C8DC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11.12</w:t>
            </w:r>
          </w:p>
        </w:tc>
        <w:tc>
          <w:tcPr>
            <w:tcW w:w="964" w:type="dxa"/>
          </w:tcPr>
          <w:p w14:paraId="5695E961" w14:textId="7FDA926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9.29</w:t>
            </w:r>
          </w:p>
        </w:tc>
        <w:tc>
          <w:tcPr>
            <w:tcW w:w="283" w:type="dxa"/>
          </w:tcPr>
          <w:p w14:paraId="63A180A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0272406" w14:textId="25D7D20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2.08</w:t>
            </w:r>
          </w:p>
        </w:tc>
        <w:tc>
          <w:tcPr>
            <w:tcW w:w="964" w:type="dxa"/>
          </w:tcPr>
          <w:p w14:paraId="089DE8B4" w14:textId="2325AAC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7.77</w:t>
            </w:r>
          </w:p>
        </w:tc>
        <w:tc>
          <w:tcPr>
            <w:tcW w:w="283" w:type="dxa"/>
          </w:tcPr>
          <w:p w14:paraId="026DD4F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A04488" w14:textId="04711CE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3</w:t>
            </w:r>
          </w:p>
        </w:tc>
      </w:tr>
      <w:tr w:rsidR="004C1D7D" w:rsidRPr="006D47D4" w14:paraId="71425541" w14:textId="1771F013" w:rsidTr="00330843">
        <w:tc>
          <w:tcPr>
            <w:tcW w:w="2835" w:type="dxa"/>
          </w:tcPr>
          <w:p w14:paraId="191613C6" w14:textId="18CD8D96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in</w:t>
            </w:r>
          </w:p>
        </w:tc>
        <w:tc>
          <w:tcPr>
            <w:tcW w:w="964" w:type="dxa"/>
          </w:tcPr>
          <w:p w14:paraId="7F014667" w14:textId="7ACA86D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3.56</w:t>
            </w:r>
          </w:p>
        </w:tc>
        <w:tc>
          <w:tcPr>
            <w:tcW w:w="964" w:type="dxa"/>
          </w:tcPr>
          <w:p w14:paraId="6EF6D573" w14:textId="5D9031F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83</w:t>
            </w:r>
          </w:p>
        </w:tc>
        <w:tc>
          <w:tcPr>
            <w:tcW w:w="283" w:type="dxa"/>
          </w:tcPr>
          <w:p w14:paraId="6BCEE4B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0E679CAF" w14:textId="45D086C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6.80</w:t>
            </w:r>
          </w:p>
        </w:tc>
        <w:tc>
          <w:tcPr>
            <w:tcW w:w="964" w:type="dxa"/>
          </w:tcPr>
          <w:p w14:paraId="37F29B73" w14:textId="4E76158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.71</w:t>
            </w:r>
          </w:p>
        </w:tc>
        <w:tc>
          <w:tcPr>
            <w:tcW w:w="283" w:type="dxa"/>
          </w:tcPr>
          <w:p w14:paraId="7E31B7F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13B424" w14:textId="4A8F801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3</w:t>
            </w:r>
          </w:p>
        </w:tc>
      </w:tr>
      <w:tr w:rsidR="004C1D7D" w:rsidRPr="006D47D4" w14:paraId="6CD61489" w14:textId="53F27523" w:rsidTr="00330843">
        <w:tc>
          <w:tcPr>
            <w:tcW w:w="2835" w:type="dxa"/>
          </w:tcPr>
          <w:p w14:paraId="6B47FA09" w14:textId="6BDEB03F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average</w:t>
            </w:r>
          </w:p>
        </w:tc>
        <w:tc>
          <w:tcPr>
            <w:tcW w:w="964" w:type="dxa"/>
          </w:tcPr>
          <w:p w14:paraId="43501764" w14:textId="33B99E6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2.04</w:t>
            </w:r>
          </w:p>
        </w:tc>
        <w:tc>
          <w:tcPr>
            <w:tcW w:w="964" w:type="dxa"/>
          </w:tcPr>
          <w:p w14:paraId="729E355C" w14:textId="54A874A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06</w:t>
            </w:r>
          </w:p>
        </w:tc>
        <w:tc>
          <w:tcPr>
            <w:tcW w:w="283" w:type="dxa"/>
          </w:tcPr>
          <w:p w14:paraId="798940F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A72090D" w14:textId="7B2946A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1.46</w:t>
            </w:r>
          </w:p>
        </w:tc>
        <w:tc>
          <w:tcPr>
            <w:tcW w:w="964" w:type="dxa"/>
          </w:tcPr>
          <w:p w14:paraId="43D210AA" w14:textId="6E304FE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26</w:t>
            </w:r>
          </w:p>
        </w:tc>
        <w:tc>
          <w:tcPr>
            <w:tcW w:w="283" w:type="dxa"/>
          </w:tcPr>
          <w:p w14:paraId="372B940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849210" w14:textId="546B65C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2</w:t>
            </w:r>
          </w:p>
        </w:tc>
      </w:tr>
      <w:tr w:rsidR="004C1D7D" w:rsidRPr="006D47D4" w14:paraId="4A1C1796" w14:textId="53E43B31" w:rsidTr="00330843">
        <w:tc>
          <w:tcPr>
            <w:tcW w:w="2835" w:type="dxa"/>
          </w:tcPr>
          <w:p w14:paraId="09B88490" w14:textId="32C1ACB6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ax</w:t>
            </w:r>
          </w:p>
        </w:tc>
        <w:tc>
          <w:tcPr>
            <w:tcW w:w="964" w:type="dxa"/>
          </w:tcPr>
          <w:p w14:paraId="06C23F3D" w14:textId="6312F69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8.05</w:t>
            </w:r>
          </w:p>
        </w:tc>
        <w:tc>
          <w:tcPr>
            <w:tcW w:w="964" w:type="dxa"/>
          </w:tcPr>
          <w:p w14:paraId="6500C01B" w14:textId="3E6B5AE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6.44</w:t>
            </w:r>
          </w:p>
        </w:tc>
        <w:tc>
          <w:tcPr>
            <w:tcW w:w="283" w:type="dxa"/>
          </w:tcPr>
          <w:p w14:paraId="72E3911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8D6A772" w14:textId="218E807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82</w:t>
            </w:r>
          </w:p>
        </w:tc>
        <w:tc>
          <w:tcPr>
            <w:tcW w:w="964" w:type="dxa"/>
          </w:tcPr>
          <w:p w14:paraId="0DE29FE0" w14:textId="10DAB89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7.35</w:t>
            </w:r>
          </w:p>
        </w:tc>
        <w:tc>
          <w:tcPr>
            <w:tcW w:w="283" w:type="dxa"/>
          </w:tcPr>
          <w:p w14:paraId="648B9407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BF964C" w14:textId="1DDA8E23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4C1D7D" w:rsidRPr="006D47D4" w14:paraId="3FE44A79" w14:textId="51F5D719" w:rsidTr="00330843">
        <w:tc>
          <w:tcPr>
            <w:tcW w:w="2835" w:type="dxa"/>
          </w:tcPr>
          <w:p w14:paraId="7E84F223" w14:textId="3409D94D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in</w:t>
            </w:r>
          </w:p>
        </w:tc>
        <w:tc>
          <w:tcPr>
            <w:tcW w:w="964" w:type="dxa"/>
          </w:tcPr>
          <w:p w14:paraId="4D4A2638" w14:textId="6EF7D18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7.11</w:t>
            </w:r>
          </w:p>
        </w:tc>
        <w:tc>
          <w:tcPr>
            <w:tcW w:w="964" w:type="dxa"/>
          </w:tcPr>
          <w:p w14:paraId="30A915C6" w14:textId="6C95806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.97</w:t>
            </w:r>
          </w:p>
        </w:tc>
        <w:tc>
          <w:tcPr>
            <w:tcW w:w="283" w:type="dxa"/>
          </w:tcPr>
          <w:p w14:paraId="2C27D525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1B52831" w14:textId="1F416E0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7.94</w:t>
            </w:r>
          </w:p>
        </w:tc>
        <w:tc>
          <w:tcPr>
            <w:tcW w:w="964" w:type="dxa"/>
          </w:tcPr>
          <w:p w14:paraId="7DD3C2C7" w14:textId="7C16C6E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.25</w:t>
            </w:r>
          </w:p>
        </w:tc>
        <w:tc>
          <w:tcPr>
            <w:tcW w:w="283" w:type="dxa"/>
          </w:tcPr>
          <w:p w14:paraId="6BF3031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49ACBA" w14:textId="59BABD0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6</w:t>
            </w:r>
          </w:p>
        </w:tc>
      </w:tr>
      <w:tr w:rsidR="004C1D7D" w:rsidRPr="006D47D4" w14:paraId="76C81C98" w14:textId="287442D3" w:rsidTr="00330843">
        <w:tc>
          <w:tcPr>
            <w:tcW w:w="2835" w:type="dxa"/>
          </w:tcPr>
          <w:p w14:paraId="3A6AB81A" w14:textId="75FDEACD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average</w:t>
            </w:r>
          </w:p>
        </w:tc>
        <w:tc>
          <w:tcPr>
            <w:tcW w:w="964" w:type="dxa"/>
          </w:tcPr>
          <w:p w14:paraId="2B25A320" w14:textId="16C254B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4.78</w:t>
            </w:r>
          </w:p>
        </w:tc>
        <w:tc>
          <w:tcPr>
            <w:tcW w:w="964" w:type="dxa"/>
          </w:tcPr>
          <w:p w14:paraId="5DEFC8C2" w14:textId="38A9FE8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.71</w:t>
            </w:r>
          </w:p>
        </w:tc>
        <w:tc>
          <w:tcPr>
            <w:tcW w:w="283" w:type="dxa"/>
          </w:tcPr>
          <w:p w14:paraId="295734D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2F594EA" w14:textId="0F28BFE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2.03</w:t>
            </w:r>
          </w:p>
        </w:tc>
        <w:tc>
          <w:tcPr>
            <w:tcW w:w="964" w:type="dxa"/>
          </w:tcPr>
          <w:p w14:paraId="325EB810" w14:textId="16EC236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.63</w:t>
            </w:r>
          </w:p>
        </w:tc>
        <w:tc>
          <w:tcPr>
            <w:tcW w:w="283" w:type="dxa"/>
          </w:tcPr>
          <w:p w14:paraId="27EF222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3457AC" w14:textId="64C9AC9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4</w:t>
            </w:r>
          </w:p>
        </w:tc>
      </w:tr>
      <w:tr w:rsidR="004C1D7D" w:rsidRPr="006D47D4" w14:paraId="1FA2761A" w14:textId="66140BBE" w:rsidTr="00330843">
        <w:tc>
          <w:tcPr>
            <w:tcW w:w="2835" w:type="dxa"/>
          </w:tcPr>
          <w:p w14:paraId="4AD21366" w14:textId="1988BB6F" w:rsidR="004C1D7D" w:rsidRPr="006D47D4" w:rsidRDefault="00F93DF8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F93DF8">
              <w:rPr>
                <w:rFonts w:ascii="Calibri" w:hAnsi="Calibri" w:cs="Calibri" w:hint="eastAsia"/>
                <w:color w:val="FF0000"/>
                <w:sz w:val="20"/>
                <w:szCs w:val="20"/>
              </w:rPr>
              <w:t>O</w:t>
            </w:r>
            <w:r w:rsidR="004C1D7D" w:rsidRPr="00F93DF8">
              <w:rPr>
                <w:rFonts w:ascii="Calibri" w:hAnsi="Calibri" w:cs="Calibri"/>
                <w:color w:val="FF0000"/>
                <w:sz w:val="20"/>
                <w:szCs w:val="20"/>
              </w:rPr>
              <w:t>xygen</w:t>
            </w:r>
            <w:r w:rsidRPr="00F93DF8">
              <w:rPr>
                <w:rFonts w:ascii="Calibri" w:hAnsi="Calibri" w:cs="Calibri" w:hint="eastAsia"/>
                <w:color w:val="FF0000"/>
                <w:sz w:val="20"/>
                <w:szCs w:val="20"/>
              </w:rPr>
              <w:t xml:space="preserve"> saturation</w:t>
            </w:r>
            <w:r w:rsidR="004C1D7D">
              <w:rPr>
                <w:rFonts w:ascii="Calibri" w:hAnsi="Calibri" w:cs="Calibri" w:hint="eastAsia"/>
                <w:sz w:val="20"/>
                <w:szCs w:val="20"/>
              </w:rPr>
              <w:t xml:space="preserve"> (%)</w:t>
            </w:r>
          </w:p>
        </w:tc>
        <w:tc>
          <w:tcPr>
            <w:tcW w:w="964" w:type="dxa"/>
          </w:tcPr>
          <w:p w14:paraId="783F0E16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60C609F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1E2B9C6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3E38CB4" w14:textId="11923AB4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B99A02C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CEB9136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1362F3" w14:textId="1BFE1154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3E9CE28C" w14:textId="44C7BF79" w:rsidTr="00330843">
        <w:tc>
          <w:tcPr>
            <w:tcW w:w="2835" w:type="dxa"/>
          </w:tcPr>
          <w:p w14:paraId="5271922A" w14:textId="23ABD8E5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lastRenderedPageBreak/>
              <w:t>Pre 1d max</w:t>
            </w:r>
          </w:p>
        </w:tc>
        <w:tc>
          <w:tcPr>
            <w:tcW w:w="964" w:type="dxa"/>
          </w:tcPr>
          <w:p w14:paraId="6A0145B9" w14:textId="227D6BB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85</w:t>
            </w:r>
          </w:p>
        </w:tc>
        <w:tc>
          <w:tcPr>
            <w:tcW w:w="964" w:type="dxa"/>
          </w:tcPr>
          <w:p w14:paraId="4DDCBCB2" w14:textId="759F74C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9</w:t>
            </w:r>
          </w:p>
        </w:tc>
        <w:tc>
          <w:tcPr>
            <w:tcW w:w="283" w:type="dxa"/>
          </w:tcPr>
          <w:p w14:paraId="5AB42E9D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83FE77C" w14:textId="61FDA51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77</w:t>
            </w:r>
          </w:p>
        </w:tc>
        <w:tc>
          <w:tcPr>
            <w:tcW w:w="964" w:type="dxa"/>
          </w:tcPr>
          <w:p w14:paraId="36A04C53" w14:textId="1A8D7E4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64</w:t>
            </w:r>
          </w:p>
        </w:tc>
        <w:tc>
          <w:tcPr>
            <w:tcW w:w="283" w:type="dxa"/>
          </w:tcPr>
          <w:p w14:paraId="4355460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094B77" w14:textId="742ED2A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1</w:t>
            </w:r>
          </w:p>
        </w:tc>
      </w:tr>
      <w:tr w:rsidR="004C1D7D" w:rsidRPr="006D47D4" w14:paraId="65BA3CE5" w14:textId="05A0EB27" w:rsidTr="00330843">
        <w:tc>
          <w:tcPr>
            <w:tcW w:w="2835" w:type="dxa"/>
          </w:tcPr>
          <w:p w14:paraId="17F75AC8" w14:textId="34BF0C16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min</w:t>
            </w:r>
          </w:p>
        </w:tc>
        <w:tc>
          <w:tcPr>
            <w:tcW w:w="964" w:type="dxa"/>
          </w:tcPr>
          <w:p w14:paraId="07626E78" w14:textId="5E1BCF5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9.99</w:t>
            </w:r>
          </w:p>
        </w:tc>
        <w:tc>
          <w:tcPr>
            <w:tcW w:w="964" w:type="dxa"/>
          </w:tcPr>
          <w:p w14:paraId="6634B3D4" w14:textId="405AB9C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.21</w:t>
            </w:r>
          </w:p>
        </w:tc>
        <w:tc>
          <w:tcPr>
            <w:tcW w:w="283" w:type="dxa"/>
          </w:tcPr>
          <w:p w14:paraId="6D443ED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0EE3BBBD" w14:textId="4D6D182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8.90</w:t>
            </w:r>
          </w:p>
        </w:tc>
        <w:tc>
          <w:tcPr>
            <w:tcW w:w="964" w:type="dxa"/>
          </w:tcPr>
          <w:p w14:paraId="51A5EE77" w14:textId="26CA039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.63</w:t>
            </w:r>
          </w:p>
        </w:tc>
        <w:tc>
          <w:tcPr>
            <w:tcW w:w="283" w:type="dxa"/>
          </w:tcPr>
          <w:p w14:paraId="1819F91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69DF42" w14:textId="396CA59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4</w:t>
            </w:r>
          </w:p>
        </w:tc>
      </w:tr>
      <w:tr w:rsidR="004C1D7D" w:rsidRPr="006D47D4" w14:paraId="07246492" w14:textId="3DA6A145" w:rsidTr="00330843">
        <w:tc>
          <w:tcPr>
            <w:tcW w:w="2835" w:type="dxa"/>
          </w:tcPr>
          <w:p w14:paraId="4C1E9381" w14:textId="1A32E26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 average</w:t>
            </w:r>
          </w:p>
        </w:tc>
        <w:tc>
          <w:tcPr>
            <w:tcW w:w="964" w:type="dxa"/>
          </w:tcPr>
          <w:p w14:paraId="4C0D9853" w14:textId="5F833EF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69</w:t>
            </w:r>
          </w:p>
        </w:tc>
        <w:tc>
          <w:tcPr>
            <w:tcW w:w="964" w:type="dxa"/>
          </w:tcPr>
          <w:p w14:paraId="40998789" w14:textId="0B3075C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59</w:t>
            </w:r>
          </w:p>
        </w:tc>
        <w:tc>
          <w:tcPr>
            <w:tcW w:w="283" w:type="dxa"/>
          </w:tcPr>
          <w:p w14:paraId="25DF019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CF17560" w14:textId="6E2BEAE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37</w:t>
            </w:r>
          </w:p>
        </w:tc>
        <w:tc>
          <w:tcPr>
            <w:tcW w:w="964" w:type="dxa"/>
          </w:tcPr>
          <w:p w14:paraId="3630BF37" w14:textId="3CE7D0A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65</w:t>
            </w:r>
          </w:p>
        </w:tc>
        <w:tc>
          <w:tcPr>
            <w:tcW w:w="283" w:type="dxa"/>
          </w:tcPr>
          <w:p w14:paraId="33210D5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85BA0B" w14:textId="3775894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1</w:t>
            </w:r>
          </w:p>
        </w:tc>
      </w:tr>
      <w:tr w:rsidR="004C1D7D" w:rsidRPr="006D47D4" w14:paraId="665F6E7C" w14:textId="713F1A00" w:rsidTr="00330843">
        <w:tc>
          <w:tcPr>
            <w:tcW w:w="2835" w:type="dxa"/>
          </w:tcPr>
          <w:p w14:paraId="27A57079" w14:textId="761E85C7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ax</w:t>
            </w:r>
          </w:p>
        </w:tc>
        <w:tc>
          <w:tcPr>
            <w:tcW w:w="964" w:type="dxa"/>
          </w:tcPr>
          <w:p w14:paraId="10D8988B" w14:textId="091BDB7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78</w:t>
            </w:r>
          </w:p>
        </w:tc>
        <w:tc>
          <w:tcPr>
            <w:tcW w:w="964" w:type="dxa"/>
          </w:tcPr>
          <w:p w14:paraId="6060C404" w14:textId="265709C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1</w:t>
            </w:r>
          </w:p>
        </w:tc>
        <w:tc>
          <w:tcPr>
            <w:tcW w:w="283" w:type="dxa"/>
          </w:tcPr>
          <w:p w14:paraId="3FC0C77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7B4CBE24" w14:textId="774C28A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85</w:t>
            </w:r>
          </w:p>
        </w:tc>
        <w:tc>
          <w:tcPr>
            <w:tcW w:w="964" w:type="dxa"/>
          </w:tcPr>
          <w:p w14:paraId="4A277279" w14:textId="6CD4E56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7</w:t>
            </w:r>
          </w:p>
        </w:tc>
        <w:tc>
          <w:tcPr>
            <w:tcW w:w="283" w:type="dxa"/>
          </w:tcPr>
          <w:p w14:paraId="623D5A5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D56252" w14:textId="160894B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4</w:t>
            </w:r>
          </w:p>
        </w:tc>
      </w:tr>
      <w:tr w:rsidR="004C1D7D" w:rsidRPr="006D47D4" w14:paraId="798095BA" w14:textId="4129A20E" w:rsidTr="00330843">
        <w:tc>
          <w:tcPr>
            <w:tcW w:w="2835" w:type="dxa"/>
          </w:tcPr>
          <w:p w14:paraId="4BE8ADBD" w14:textId="54FCEC3E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min</w:t>
            </w:r>
          </w:p>
        </w:tc>
        <w:tc>
          <w:tcPr>
            <w:tcW w:w="964" w:type="dxa"/>
          </w:tcPr>
          <w:p w14:paraId="385E0CEB" w14:textId="3D78B3C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9.40</w:t>
            </w:r>
          </w:p>
        </w:tc>
        <w:tc>
          <w:tcPr>
            <w:tcW w:w="964" w:type="dxa"/>
          </w:tcPr>
          <w:p w14:paraId="0B22645F" w14:textId="645205B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.75</w:t>
            </w:r>
          </w:p>
        </w:tc>
        <w:tc>
          <w:tcPr>
            <w:tcW w:w="283" w:type="dxa"/>
          </w:tcPr>
          <w:p w14:paraId="3A90682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171518D" w14:textId="61B0113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8.15</w:t>
            </w:r>
          </w:p>
        </w:tc>
        <w:tc>
          <w:tcPr>
            <w:tcW w:w="964" w:type="dxa"/>
          </w:tcPr>
          <w:p w14:paraId="33525B2D" w14:textId="51163DE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.11</w:t>
            </w:r>
          </w:p>
        </w:tc>
        <w:tc>
          <w:tcPr>
            <w:tcW w:w="283" w:type="dxa"/>
          </w:tcPr>
          <w:p w14:paraId="373D901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3ACAC0" w14:textId="66BE8D3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&lt; 0.01</w:t>
            </w:r>
          </w:p>
        </w:tc>
      </w:tr>
      <w:tr w:rsidR="004C1D7D" w:rsidRPr="006D47D4" w14:paraId="64F19259" w14:textId="6B811585" w:rsidTr="00330843">
        <w:tc>
          <w:tcPr>
            <w:tcW w:w="2835" w:type="dxa"/>
          </w:tcPr>
          <w:p w14:paraId="443D53E8" w14:textId="22885ED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 average</w:t>
            </w:r>
          </w:p>
        </w:tc>
        <w:tc>
          <w:tcPr>
            <w:tcW w:w="964" w:type="dxa"/>
          </w:tcPr>
          <w:p w14:paraId="7FC8D6A6" w14:textId="1C9B1AE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56</w:t>
            </w:r>
          </w:p>
        </w:tc>
        <w:tc>
          <w:tcPr>
            <w:tcW w:w="964" w:type="dxa"/>
          </w:tcPr>
          <w:p w14:paraId="56DFA9AC" w14:textId="61CFE22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37</w:t>
            </w:r>
          </w:p>
        </w:tc>
        <w:tc>
          <w:tcPr>
            <w:tcW w:w="283" w:type="dxa"/>
          </w:tcPr>
          <w:p w14:paraId="6C5877C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D7CFFA1" w14:textId="50F89AD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15</w:t>
            </w:r>
          </w:p>
        </w:tc>
        <w:tc>
          <w:tcPr>
            <w:tcW w:w="964" w:type="dxa"/>
          </w:tcPr>
          <w:p w14:paraId="1F679CA8" w14:textId="684EC54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75</w:t>
            </w:r>
          </w:p>
        </w:tc>
        <w:tc>
          <w:tcPr>
            <w:tcW w:w="283" w:type="dxa"/>
          </w:tcPr>
          <w:p w14:paraId="1C898BE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236D33" w14:textId="4FCD92E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3</w:t>
            </w:r>
          </w:p>
        </w:tc>
      </w:tr>
      <w:tr w:rsidR="004C1D7D" w:rsidRPr="006D47D4" w14:paraId="3EBC00C7" w14:textId="34212E4C" w:rsidTr="00330843">
        <w:tc>
          <w:tcPr>
            <w:tcW w:w="2835" w:type="dxa"/>
          </w:tcPr>
          <w:p w14:paraId="0C29EBF7" w14:textId="4D76AC95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ax</w:t>
            </w:r>
          </w:p>
        </w:tc>
        <w:tc>
          <w:tcPr>
            <w:tcW w:w="964" w:type="dxa"/>
          </w:tcPr>
          <w:p w14:paraId="3F4E269E" w14:textId="3FFDB3E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85</w:t>
            </w:r>
          </w:p>
        </w:tc>
        <w:tc>
          <w:tcPr>
            <w:tcW w:w="964" w:type="dxa"/>
          </w:tcPr>
          <w:p w14:paraId="342C449B" w14:textId="450B6F6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3</w:t>
            </w:r>
          </w:p>
        </w:tc>
        <w:tc>
          <w:tcPr>
            <w:tcW w:w="283" w:type="dxa"/>
          </w:tcPr>
          <w:p w14:paraId="5690668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150B38B" w14:textId="18F6FE8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90</w:t>
            </w:r>
          </w:p>
        </w:tc>
        <w:tc>
          <w:tcPr>
            <w:tcW w:w="964" w:type="dxa"/>
          </w:tcPr>
          <w:p w14:paraId="3004AF0B" w14:textId="23B660D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4</w:t>
            </w:r>
          </w:p>
        </w:tc>
        <w:tc>
          <w:tcPr>
            <w:tcW w:w="283" w:type="dxa"/>
          </w:tcPr>
          <w:p w14:paraId="03777F7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F9DB3E" w14:textId="63C7CFB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3</w:t>
            </w:r>
          </w:p>
        </w:tc>
      </w:tr>
      <w:tr w:rsidR="004C1D7D" w:rsidRPr="006D47D4" w14:paraId="149ADC18" w14:textId="475CDE39" w:rsidTr="00330843">
        <w:tc>
          <w:tcPr>
            <w:tcW w:w="2835" w:type="dxa"/>
          </w:tcPr>
          <w:p w14:paraId="6CF8CC46" w14:textId="13FA34AD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min</w:t>
            </w:r>
          </w:p>
        </w:tc>
        <w:tc>
          <w:tcPr>
            <w:tcW w:w="964" w:type="dxa"/>
          </w:tcPr>
          <w:p w14:paraId="1FC17824" w14:textId="182B755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7.58</w:t>
            </w:r>
          </w:p>
        </w:tc>
        <w:tc>
          <w:tcPr>
            <w:tcW w:w="964" w:type="dxa"/>
          </w:tcPr>
          <w:p w14:paraId="5C2AC755" w14:textId="40E692E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.88</w:t>
            </w:r>
          </w:p>
        </w:tc>
        <w:tc>
          <w:tcPr>
            <w:tcW w:w="283" w:type="dxa"/>
          </w:tcPr>
          <w:p w14:paraId="099743C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702DE1F1" w14:textId="7CBA13D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8.72</w:t>
            </w:r>
          </w:p>
        </w:tc>
        <w:tc>
          <w:tcPr>
            <w:tcW w:w="964" w:type="dxa"/>
          </w:tcPr>
          <w:p w14:paraId="2B41C121" w14:textId="68AE91A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.69</w:t>
            </w:r>
          </w:p>
        </w:tc>
        <w:tc>
          <w:tcPr>
            <w:tcW w:w="283" w:type="dxa"/>
          </w:tcPr>
          <w:p w14:paraId="07DDDEE6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C5FE8F" w14:textId="1A609FC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3</w:t>
            </w:r>
          </w:p>
        </w:tc>
      </w:tr>
      <w:tr w:rsidR="004C1D7D" w:rsidRPr="006D47D4" w14:paraId="217B7017" w14:textId="56C38339" w:rsidTr="00330843">
        <w:tc>
          <w:tcPr>
            <w:tcW w:w="2835" w:type="dxa"/>
          </w:tcPr>
          <w:p w14:paraId="462B2724" w14:textId="1787DA2E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 average</w:t>
            </w:r>
          </w:p>
        </w:tc>
        <w:tc>
          <w:tcPr>
            <w:tcW w:w="964" w:type="dxa"/>
          </w:tcPr>
          <w:p w14:paraId="00896726" w14:textId="3BA51E8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09</w:t>
            </w:r>
          </w:p>
        </w:tc>
        <w:tc>
          <w:tcPr>
            <w:tcW w:w="964" w:type="dxa"/>
          </w:tcPr>
          <w:p w14:paraId="3246D2D4" w14:textId="2A75C85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37</w:t>
            </w:r>
          </w:p>
        </w:tc>
        <w:tc>
          <w:tcPr>
            <w:tcW w:w="283" w:type="dxa"/>
          </w:tcPr>
          <w:p w14:paraId="726E612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212E76E" w14:textId="0B0FA66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53</w:t>
            </w:r>
          </w:p>
        </w:tc>
        <w:tc>
          <w:tcPr>
            <w:tcW w:w="964" w:type="dxa"/>
          </w:tcPr>
          <w:p w14:paraId="0A455931" w14:textId="20DFC48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75</w:t>
            </w:r>
          </w:p>
        </w:tc>
        <w:tc>
          <w:tcPr>
            <w:tcW w:w="283" w:type="dxa"/>
          </w:tcPr>
          <w:p w14:paraId="1869A90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8E024B" w14:textId="65BCD5F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2</w:t>
            </w:r>
          </w:p>
        </w:tc>
      </w:tr>
      <w:tr w:rsidR="004C1D7D" w:rsidRPr="006D47D4" w14:paraId="13EB269E" w14:textId="53FAAFE4" w:rsidTr="00330843">
        <w:tc>
          <w:tcPr>
            <w:tcW w:w="2835" w:type="dxa"/>
          </w:tcPr>
          <w:p w14:paraId="0C308302" w14:textId="3F35258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ax</w:t>
            </w:r>
          </w:p>
        </w:tc>
        <w:tc>
          <w:tcPr>
            <w:tcW w:w="964" w:type="dxa"/>
          </w:tcPr>
          <w:p w14:paraId="3C1EA06B" w14:textId="67131DD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85</w:t>
            </w:r>
          </w:p>
        </w:tc>
        <w:tc>
          <w:tcPr>
            <w:tcW w:w="964" w:type="dxa"/>
          </w:tcPr>
          <w:p w14:paraId="7DFD07A7" w14:textId="6CB9ED3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8</w:t>
            </w:r>
          </w:p>
        </w:tc>
        <w:tc>
          <w:tcPr>
            <w:tcW w:w="283" w:type="dxa"/>
          </w:tcPr>
          <w:p w14:paraId="49EA005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F1B8940" w14:textId="0F9107E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9.86</w:t>
            </w:r>
          </w:p>
        </w:tc>
        <w:tc>
          <w:tcPr>
            <w:tcW w:w="964" w:type="dxa"/>
          </w:tcPr>
          <w:p w14:paraId="0E6D588F" w14:textId="1796948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7</w:t>
            </w:r>
          </w:p>
        </w:tc>
        <w:tc>
          <w:tcPr>
            <w:tcW w:w="283" w:type="dxa"/>
          </w:tcPr>
          <w:p w14:paraId="59703E2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3AA3F4" w14:textId="2886E0F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8</w:t>
            </w:r>
          </w:p>
        </w:tc>
      </w:tr>
      <w:tr w:rsidR="004C1D7D" w:rsidRPr="006D47D4" w14:paraId="41474511" w14:textId="0BB0B796" w:rsidTr="00330843">
        <w:tc>
          <w:tcPr>
            <w:tcW w:w="2835" w:type="dxa"/>
          </w:tcPr>
          <w:p w14:paraId="4F58C8D0" w14:textId="66317E2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min</w:t>
            </w:r>
          </w:p>
        </w:tc>
        <w:tc>
          <w:tcPr>
            <w:tcW w:w="964" w:type="dxa"/>
          </w:tcPr>
          <w:p w14:paraId="1C1CB665" w14:textId="494A16D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7.94</w:t>
            </w:r>
          </w:p>
        </w:tc>
        <w:tc>
          <w:tcPr>
            <w:tcW w:w="964" w:type="dxa"/>
          </w:tcPr>
          <w:p w14:paraId="148E0A93" w14:textId="2EFDFD3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.88</w:t>
            </w:r>
          </w:p>
        </w:tc>
        <w:tc>
          <w:tcPr>
            <w:tcW w:w="283" w:type="dxa"/>
          </w:tcPr>
          <w:p w14:paraId="7056AF3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83860A0" w14:textId="311AE88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7.70</w:t>
            </w:r>
          </w:p>
        </w:tc>
        <w:tc>
          <w:tcPr>
            <w:tcW w:w="964" w:type="dxa"/>
          </w:tcPr>
          <w:p w14:paraId="15DFAEF2" w14:textId="474B58B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.64</w:t>
            </w:r>
          </w:p>
        </w:tc>
        <w:tc>
          <w:tcPr>
            <w:tcW w:w="283" w:type="dxa"/>
          </w:tcPr>
          <w:p w14:paraId="7C78993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7FB735" w14:textId="420CB49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67</w:t>
            </w:r>
          </w:p>
        </w:tc>
      </w:tr>
      <w:tr w:rsidR="004C1D7D" w:rsidRPr="006D47D4" w14:paraId="1E308061" w14:textId="5FA42B31" w:rsidTr="00330843">
        <w:tc>
          <w:tcPr>
            <w:tcW w:w="2835" w:type="dxa"/>
          </w:tcPr>
          <w:p w14:paraId="0927F60E" w14:textId="45B9DC4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2d average</w:t>
            </w:r>
          </w:p>
        </w:tc>
        <w:tc>
          <w:tcPr>
            <w:tcW w:w="964" w:type="dxa"/>
          </w:tcPr>
          <w:p w14:paraId="5D172C35" w14:textId="38E2CF9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01</w:t>
            </w:r>
          </w:p>
        </w:tc>
        <w:tc>
          <w:tcPr>
            <w:tcW w:w="964" w:type="dxa"/>
          </w:tcPr>
          <w:p w14:paraId="5D07E523" w14:textId="3EC8807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52</w:t>
            </w:r>
          </w:p>
        </w:tc>
        <w:tc>
          <w:tcPr>
            <w:tcW w:w="283" w:type="dxa"/>
          </w:tcPr>
          <w:p w14:paraId="3F0A85C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2EE6189" w14:textId="488C078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6.11</w:t>
            </w:r>
          </w:p>
        </w:tc>
        <w:tc>
          <w:tcPr>
            <w:tcW w:w="964" w:type="dxa"/>
          </w:tcPr>
          <w:p w14:paraId="5E2074DF" w14:textId="442A4A2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.75</w:t>
            </w:r>
          </w:p>
        </w:tc>
        <w:tc>
          <w:tcPr>
            <w:tcW w:w="283" w:type="dxa"/>
          </w:tcPr>
          <w:p w14:paraId="1CF9601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19E6D2" w14:textId="399B7C3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66</w:t>
            </w:r>
          </w:p>
        </w:tc>
      </w:tr>
      <w:tr w:rsidR="004C1D7D" w:rsidRPr="006D47D4" w14:paraId="04307481" w14:textId="54B8CEF8" w:rsidTr="00330843">
        <w:tc>
          <w:tcPr>
            <w:tcW w:w="2835" w:type="dxa"/>
          </w:tcPr>
          <w:p w14:paraId="0446F982" w14:textId="7FD654E2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leep quality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score</w:t>
            </w:r>
          </w:p>
        </w:tc>
        <w:tc>
          <w:tcPr>
            <w:tcW w:w="964" w:type="dxa"/>
          </w:tcPr>
          <w:p w14:paraId="31DE97DD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374D67F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6E7F7E0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74559E79" w14:textId="11BA6601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3AD8E1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DB646DA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E8E146" w14:textId="25E718FC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49B0DD01" w14:textId="11172AD3" w:rsidTr="00330843">
        <w:tc>
          <w:tcPr>
            <w:tcW w:w="2835" w:type="dxa"/>
          </w:tcPr>
          <w:p w14:paraId="51F2272B" w14:textId="644835D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</w:t>
            </w:r>
          </w:p>
        </w:tc>
        <w:tc>
          <w:tcPr>
            <w:tcW w:w="964" w:type="dxa"/>
          </w:tcPr>
          <w:p w14:paraId="51D58033" w14:textId="5348F53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4.55</w:t>
            </w:r>
          </w:p>
        </w:tc>
        <w:tc>
          <w:tcPr>
            <w:tcW w:w="964" w:type="dxa"/>
          </w:tcPr>
          <w:p w14:paraId="06A40DBB" w14:textId="582F5D2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.51</w:t>
            </w:r>
          </w:p>
        </w:tc>
        <w:tc>
          <w:tcPr>
            <w:tcW w:w="283" w:type="dxa"/>
          </w:tcPr>
          <w:p w14:paraId="0358D44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EAF734F" w14:textId="7C1D191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7.83</w:t>
            </w:r>
          </w:p>
        </w:tc>
        <w:tc>
          <w:tcPr>
            <w:tcW w:w="964" w:type="dxa"/>
          </w:tcPr>
          <w:p w14:paraId="0BE77645" w14:textId="0046263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283" w:type="dxa"/>
          </w:tcPr>
          <w:p w14:paraId="69886FD0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D2A5D0" w14:textId="44C8E1BA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</w:tr>
      <w:tr w:rsidR="004C1D7D" w:rsidRPr="006D47D4" w14:paraId="1C28304A" w14:textId="6C2FE923" w:rsidTr="00330843">
        <w:tc>
          <w:tcPr>
            <w:tcW w:w="2835" w:type="dxa"/>
          </w:tcPr>
          <w:p w14:paraId="44B61A08" w14:textId="3DD59D6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19118591" w14:textId="197132B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8.96</w:t>
            </w:r>
          </w:p>
        </w:tc>
        <w:tc>
          <w:tcPr>
            <w:tcW w:w="964" w:type="dxa"/>
          </w:tcPr>
          <w:p w14:paraId="503DCB4A" w14:textId="44B0C95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.10</w:t>
            </w:r>
          </w:p>
        </w:tc>
        <w:tc>
          <w:tcPr>
            <w:tcW w:w="283" w:type="dxa"/>
          </w:tcPr>
          <w:p w14:paraId="5AC6FF0F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DACB7E3" w14:textId="01D4C64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8.43</w:t>
            </w:r>
          </w:p>
        </w:tc>
        <w:tc>
          <w:tcPr>
            <w:tcW w:w="964" w:type="dxa"/>
          </w:tcPr>
          <w:p w14:paraId="16176FC9" w14:textId="5300CE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.38</w:t>
            </w:r>
          </w:p>
        </w:tc>
        <w:tc>
          <w:tcPr>
            <w:tcW w:w="283" w:type="dxa"/>
          </w:tcPr>
          <w:p w14:paraId="6E87A3EF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0FD5FC" w14:textId="3236773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9</w:t>
            </w:r>
          </w:p>
        </w:tc>
      </w:tr>
      <w:tr w:rsidR="004C1D7D" w:rsidRPr="006D47D4" w14:paraId="6B163E09" w14:textId="4B90D82C" w:rsidTr="00330843">
        <w:tc>
          <w:tcPr>
            <w:tcW w:w="2835" w:type="dxa"/>
          </w:tcPr>
          <w:p w14:paraId="16C9F050" w14:textId="05A3DC1A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5C14E628" w14:textId="77D23C7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8.12</w:t>
            </w:r>
          </w:p>
        </w:tc>
        <w:tc>
          <w:tcPr>
            <w:tcW w:w="964" w:type="dxa"/>
          </w:tcPr>
          <w:p w14:paraId="28CE761B" w14:textId="01AC882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.96</w:t>
            </w:r>
          </w:p>
        </w:tc>
        <w:tc>
          <w:tcPr>
            <w:tcW w:w="283" w:type="dxa"/>
          </w:tcPr>
          <w:p w14:paraId="222F648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395C107" w14:textId="1F33D2E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7.71</w:t>
            </w:r>
          </w:p>
        </w:tc>
        <w:tc>
          <w:tcPr>
            <w:tcW w:w="964" w:type="dxa"/>
          </w:tcPr>
          <w:p w14:paraId="731AED80" w14:textId="125AE06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.40</w:t>
            </w:r>
          </w:p>
        </w:tc>
        <w:tc>
          <w:tcPr>
            <w:tcW w:w="283" w:type="dxa"/>
          </w:tcPr>
          <w:p w14:paraId="42B730F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C1EF99" w14:textId="64A901C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60</w:t>
            </w:r>
          </w:p>
        </w:tc>
      </w:tr>
      <w:tr w:rsidR="004C1D7D" w:rsidRPr="006D47D4" w14:paraId="3FE02B92" w14:textId="41116B5E" w:rsidTr="00330843">
        <w:tc>
          <w:tcPr>
            <w:tcW w:w="2835" w:type="dxa"/>
          </w:tcPr>
          <w:p w14:paraId="6C84439B" w14:textId="258FF952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 xml:space="preserve">Shallow sleep </w:t>
            </w:r>
            <w:r>
              <w:rPr>
                <w:rFonts w:ascii="Calibri" w:hAnsi="Calibri" w:cs="Calibri" w:hint="eastAsia"/>
                <w:sz w:val="20"/>
                <w:szCs w:val="20"/>
              </w:rPr>
              <w:t>duration (min)</w:t>
            </w:r>
          </w:p>
        </w:tc>
        <w:tc>
          <w:tcPr>
            <w:tcW w:w="964" w:type="dxa"/>
          </w:tcPr>
          <w:p w14:paraId="2922888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CDC2FDB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28BF52B7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624C0B9" w14:textId="0F2F6842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B023CB8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3BC6DAE8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50C41F" w14:textId="08DDB073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5A82664E" w14:textId="3980C456" w:rsidTr="00330843">
        <w:tc>
          <w:tcPr>
            <w:tcW w:w="2835" w:type="dxa"/>
          </w:tcPr>
          <w:p w14:paraId="15F459E2" w14:textId="2DE71A8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</w:t>
            </w:r>
          </w:p>
        </w:tc>
        <w:tc>
          <w:tcPr>
            <w:tcW w:w="964" w:type="dxa"/>
          </w:tcPr>
          <w:p w14:paraId="5A28DE69" w14:textId="4C3EF45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45.54</w:t>
            </w:r>
          </w:p>
        </w:tc>
        <w:tc>
          <w:tcPr>
            <w:tcW w:w="964" w:type="dxa"/>
          </w:tcPr>
          <w:p w14:paraId="6CE93B88" w14:textId="5A8174E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3.356</w:t>
            </w:r>
          </w:p>
        </w:tc>
        <w:tc>
          <w:tcPr>
            <w:tcW w:w="283" w:type="dxa"/>
          </w:tcPr>
          <w:p w14:paraId="5E58D18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A9DC4FF" w14:textId="4ED50CC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46.66</w:t>
            </w:r>
          </w:p>
        </w:tc>
        <w:tc>
          <w:tcPr>
            <w:tcW w:w="964" w:type="dxa"/>
          </w:tcPr>
          <w:p w14:paraId="219B3664" w14:textId="021911C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1.820</w:t>
            </w:r>
          </w:p>
        </w:tc>
        <w:tc>
          <w:tcPr>
            <w:tcW w:w="283" w:type="dxa"/>
          </w:tcPr>
          <w:p w14:paraId="7257D63F" w14:textId="77777777" w:rsidR="004C1D7D" w:rsidRPr="006D47D4" w:rsidRDefault="004C1D7D" w:rsidP="00CF4080">
            <w:pPr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F8E060" w14:textId="56C8D9C9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900</w:t>
            </w:r>
          </w:p>
        </w:tc>
      </w:tr>
      <w:tr w:rsidR="004C1D7D" w:rsidRPr="006D47D4" w14:paraId="2D4B73DF" w14:textId="35C48124" w:rsidTr="00330843">
        <w:tc>
          <w:tcPr>
            <w:tcW w:w="2835" w:type="dxa"/>
          </w:tcPr>
          <w:p w14:paraId="579B9F38" w14:textId="15F0B65C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0837FBDE" w14:textId="2EE992B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49.57</w:t>
            </w:r>
          </w:p>
        </w:tc>
        <w:tc>
          <w:tcPr>
            <w:tcW w:w="964" w:type="dxa"/>
          </w:tcPr>
          <w:p w14:paraId="66C622ED" w14:textId="110381E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7.279</w:t>
            </w:r>
          </w:p>
        </w:tc>
        <w:tc>
          <w:tcPr>
            <w:tcW w:w="283" w:type="dxa"/>
          </w:tcPr>
          <w:p w14:paraId="05A9E3AD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A36CF8A" w14:textId="106B766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37.67</w:t>
            </w:r>
          </w:p>
        </w:tc>
        <w:tc>
          <w:tcPr>
            <w:tcW w:w="964" w:type="dxa"/>
          </w:tcPr>
          <w:p w14:paraId="03C4BB20" w14:textId="1059275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3.379</w:t>
            </w:r>
          </w:p>
        </w:tc>
        <w:tc>
          <w:tcPr>
            <w:tcW w:w="283" w:type="dxa"/>
          </w:tcPr>
          <w:p w14:paraId="11B2EE84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9B19BE" w14:textId="2EC3341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43</w:t>
            </w:r>
          </w:p>
        </w:tc>
      </w:tr>
      <w:tr w:rsidR="004C1D7D" w:rsidRPr="006D47D4" w14:paraId="5265B4AD" w14:textId="2F377BCB" w:rsidTr="00330843">
        <w:tc>
          <w:tcPr>
            <w:tcW w:w="2835" w:type="dxa"/>
          </w:tcPr>
          <w:p w14:paraId="42A90329" w14:textId="4E90A5B0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68EB0ADE" w14:textId="42C0C3F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46.40</w:t>
            </w:r>
          </w:p>
        </w:tc>
        <w:tc>
          <w:tcPr>
            <w:tcW w:w="964" w:type="dxa"/>
          </w:tcPr>
          <w:p w14:paraId="1C0CD1B9" w14:textId="51AB8B2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7.214</w:t>
            </w:r>
          </w:p>
        </w:tc>
        <w:tc>
          <w:tcPr>
            <w:tcW w:w="283" w:type="dxa"/>
          </w:tcPr>
          <w:p w14:paraId="6F8E005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2D66F57" w14:textId="6190154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55.32</w:t>
            </w:r>
          </w:p>
        </w:tc>
        <w:tc>
          <w:tcPr>
            <w:tcW w:w="964" w:type="dxa"/>
          </w:tcPr>
          <w:p w14:paraId="677A1ADE" w14:textId="3F876A1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8.510</w:t>
            </w:r>
          </w:p>
        </w:tc>
        <w:tc>
          <w:tcPr>
            <w:tcW w:w="283" w:type="dxa"/>
          </w:tcPr>
          <w:p w14:paraId="5A41F06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94F88E" w14:textId="1874F75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63</w:t>
            </w:r>
          </w:p>
        </w:tc>
      </w:tr>
      <w:tr w:rsidR="004C1D7D" w:rsidRPr="006D47D4" w14:paraId="2240FECD" w14:textId="34104950" w:rsidTr="00330843">
        <w:tc>
          <w:tcPr>
            <w:tcW w:w="2835" w:type="dxa"/>
          </w:tcPr>
          <w:p w14:paraId="22D13E9F" w14:textId="76E5C64A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 xml:space="preserve">Deep sleep </w:t>
            </w:r>
            <w:r>
              <w:rPr>
                <w:rFonts w:ascii="Calibri" w:hAnsi="Calibri" w:cs="Calibri" w:hint="eastAsia"/>
                <w:sz w:val="20"/>
                <w:szCs w:val="20"/>
              </w:rPr>
              <w:t>duration (min)</w:t>
            </w:r>
          </w:p>
        </w:tc>
        <w:tc>
          <w:tcPr>
            <w:tcW w:w="964" w:type="dxa"/>
          </w:tcPr>
          <w:p w14:paraId="505C113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770D07FA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49312E6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9F7E6F9" w14:textId="35AEF8FF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664C0B0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74AA2C4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D940ED" w14:textId="2EB0FF9B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5DEE6707" w14:textId="7C9CAD25" w:rsidTr="00330843">
        <w:tc>
          <w:tcPr>
            <w:tcW w:w="2835" w:type="dxa"/>
          </w:tcPr>
          <w:p w14:paraId="327BB04D" w14:textId="692DDDC6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</w:t>
            </w:r>
          </w:p>
        </w:tc>
        <w:tc>
          <w:tcPr>
            <w:tcW w:w="964" w:type="dxa"/>
          </w:tcPr>
          <w:p w14:paraId="4E274BCB" w14:textId="0C92399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29.73</w:t>
            </w:r>
          </w:p>
        </w:tc>
        <w:tc>
          <w:tcPr>
            <w:tcW w:w="964" w:type="dxa"/>
          </w:tcPr>
          <w:p w14:paraId="54939212" w14:textId="21EB790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1.418</w:t>
            </w:r>
          </w:p>
        </w:tc>
        <w:tc>
          <w:tcPr>
            <w:tcW w:w="283" w:type="dxa"/>
          </w:tcPr>
          <w:p w14:paraId="2810462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C57A8E3" w14:textId="6948C73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36.55</w:t>
            </w:r>
          </w:p>
        </w:tc>
        <w:tc>
          <w:tcPr>
            <w:tcW w:w="964" w:type="dxa"/>
          </w:tcPr>
          <w:p w14:paraId="09F6D8F8" w14:textId="27E8F41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0.873</w:t>
            </w:r>
          </w:p>
        </w:tc>
        <w:tc>
          <w:tcPr>
            <w:tcW w:w="283" w:type="dxa"/>
          </w:tcPr>
          <w:p w14:paraId="413EE57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AB57C2" w14:textId="655321A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76</w:t>
            </w:r>
          </w:p>
        </w:tc>
      </w:tr>
      <w:tr w:rsidR="004C1D7D" w:rsidRPr="006D47D4" w14:paraId="505CE77E" w14:textId="455275EF" w:rsidTr="00330843">
        <w:tc>
          <w:tcPr>
            <w:tcW w:w="2835" w:type="dxa"/>
          </w:tcPr>
          <w:p w14:paraId="1DF35595" w14:textId="1FA1EA9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1B26E709" w14:textId="2E9F806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46.67</w:t>
            </w:r>
          </w:p>
        </w:tc>
        <w:tc>
          <w:tcPr>
            <w:tcW w:w="964" w:type="dxa"/>
          </w:tcPr>
          <w:p w14:paraId="3E79F6B2" w14:textId="520CE05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8.472</w:t>
            </w:r>
          </w:p>
        </w:tc>
        <w:tc>
          <w:tcPr>
            <w:tcW w:w="283" w:type="dxa"/>
          </w:tcPr>
          <w:p w14:paraId="690F260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7F9EDDE" w14:textId="13601B9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37.65</w:t>
            </w:r>
          </w:p>
        </w:tc>
        <w:tc>
          <w:tcPr>
            <w:tcW w:w="964" w:type="dxa"/>
          </w:tcPr>
          <w:p w14:paraId="7A274A5E" w14:textId="0E67618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9.295</w:t>
            </w:r>
          </w:p>
        </w:tc>
        <w:tc>
          <w:tcPr>
            <w:tcW w:w="283" w:type="dxa"/>
          </w:tcPr>
          <w:p w14:paraId="70DF4A5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831E1B" w14:textId="24F5483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38</w:t>
            </w:r>
          </w:p>
        </w:tc>
      </w:tr>
      <w:tr w:rsidR="004C1D7D" w:rsidRPr="006D47D4" w14:paraId="31020C2C" w14:textId="4C26A1D6" w:rsidTr="00330843">
        <w:tc>
          <w:tcPr>
            <w:tcW w:w="2835" w:type="dxa"/>
          </w:tcPr>
          <w:p w14:paraId="1729A39E" w14:textId="21B09D43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3376ABE2" w14:textId="39D7405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43.26</w:t>
            </w:r>
          </w:p>
        </w:tc>
        <w:tc>
          <w:tcPr>
            <w:tcW w:w="964" w:type="dxa"/>
          </w:tcPr>
          <w:p w14:paraId="6AACBB84" w14:textId="656AFA2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7.442</w:t>
            </w:r>
          </w:p>
        </w:tc>
        <w:tc>
          <w:tcPr>
            <w:tcW w:w="283" w:type="dxa"/>
          </w:tcPr>
          <w:p w14:paraId="071EEFAE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7FA29C8D" w14:textId="0532C0E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36.82</w:t>
            </w:r>
          </w:p>
        </w:tc>
        <w:tc>
          <w:tcPr>
            <w:tcW w:w="964" w:type="dxa"/>
          </w:tcPr>
          <w:p w14:paraId="1C5CD91E" w14:textId="684A884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0.473</w:t>
            </w:r>
          </w:p>
        </w:tc>
        <w:tc>
          <w:tcPr>
            <w:tcW w:w="283" w:type="dxa"/>
          </w:tcPr>
          <w:p w14:paraId="0F9FA11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1B7925" w14:textId="413454A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01</w:t>
            </w:r>
          </w:p>
        </w:tc>
      </w:tr>
      <w:tr w:rsidR="004C1D7D" w:rsidRPr="006D47D4" w14:paraId="3513CA82" w14:textId="16033139" w:rsidTr="00330843">
        <w:tc>
          <w:tcPr>
            <w:tcW w:w="2835" w:type="dxa"/>
          </w:tcPr>
          <w:p w14:paraId="3699B745" w14:textId="2B7522C2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 xml:space="preserve">Dreaming </w:t>
            </w:r>
            <w:r>
              <w:rPr>
                <w:rFonts w:ascii="Calibri" w:hAnsi="Calibri" w:cs="Calibri" w:hint="eastAsia"/>
                <w:sz w:val="20"/>
                <w:szCs w:val="20"/>
              </w:rPr>
              <w:t>duration (min)</w:t>
            </w:r>
          </w:p>
        </w:tc>
        <w:tc>
          <w:tcPr>
            <w:tcW w:w="964" w:type="dxa"/>
          </w:tcPr>
          <w:p w14:paraId="4218B040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82E6D74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8A5A360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829CBB0" w14:textId="48DD9B8F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67802E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E9EAE19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8414B4" w14:textId="79F3F22D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2F513ADA" w14:textId="4D1AF6D3" w:rsidTr="00330843">
        <w:tc>
          <w:tcPr>
            <w:tcW w:w="2835" w:type="dxa"/>
          </w:tcPr>
          <w:p w14:paraId="534CA35C" w14:textId="3841C3E9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</w:t>
            </w:r>
          </w:p>
        </w:tc>
        <w:tc>
          <w:tcPr>
            <w:tcW w:w="964" w:type="dxa"/>
          </w:tcPr>
          <w:p w14:paraId="3E23DADC" w14:textId="678E6F1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2.09</w:t>
            </w:r>
          </w:p>
        </w:tc>
        <w:tc>
          <w:tcPr>
            <w:tcW w:w="964" w:type="dxa"/>
          </w:tcPr>
          <w:p w14:paraId="00900CFB" w14:textId="792892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18</w:t>
            </w:r>
          </w:p>
        </w:tc>
        <w:tc>
          <w:tcPr>
            <w:tcW w:w="283" w:type="dxa"/>
          </w:tcPr>
          <w:p w14:paraId="2116914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14EB19B" w14:textId="05797F5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0.97</w:t>
            </w:r>
          </w:p>
        </w:tc>
        <w:tc>
          <w:tcPr>
            <w:tcW w:w="964" w:type="dxa"/>
          </w:tcPr>
          <w:p w14:paraId="33005888" w14:textId="44E646E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0.40</w:t>
            </w:r>
          </w:p>
        </w:tc>
        <w:tc>
          <w:tcPr>
            <w:tcW w:w="283" w:type="dxa"/>
          </w:tcPr>
          <w:p w14:paraId="6567785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7BCC0B" w14:textId="4889B16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1</w:t>
            </w:r>
          </w:p>
        </w:tc>
      </w:tr>
      <w:tr w:rsidR="004C1D7D" w:rsidRPr="006D47D4" w14:paraId="5567F602" w14:textId="0E4F7374" w:rsidTr="00330843">
        <w:tc>
          <w:tcPr>
            <w:tcW w:w="2835" w:type="dxa"/>
          </w:tcPr>
          <w:p w14:paraId="26827120" w14:textId="4E05866E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753A97B6" w14:textId="6222B41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93.81</w:t>
            </w:r>
          </w:p>
        </w:tc>
        <w:tc>
          <w:tcPr>
            <w:tcW w:w="964" w:type="dxa"/>
          </w:tcPr>
          <w:p w14:paraId="63DB1F12" w14:textId="2487E43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9.51</w:t>
            </w:r>
          </w:p>
        </w:tc>
        <w:tc>
          <w:tcPr>
            <w:tcW w:w="283" w:type="dxa"/>
          </w:tcPr>
          <w:p w14:paraId="2389D96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843DC6A" w14:textId="79CF5F5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8.77</w:t>
            </w:r>
          </w:p>
        </w:tc>
        <w:tc>
          <w:tcPr>
            <w:tcW w:w="964" w:type="dxa"/>
          </w:tcPr>
          <w:p w14:paraId="0E6BB769" w14:textId="513AC7A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0.54</w:t>
            </w:r>
          </w:p>
        </w:tc>
        <w:tc>
          <w:tcPr>
            <w:tcW w:w="283" w:type="dxa"/>
          </w:tcPr>
          <w:p w14:paraId="7397365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0CD820" w14:textId="4D81474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1</w:t>
            </w:r>
          </w:p>
        </w:tc>
      </w:tr>
      <w:tr w:rsidR="004C1D7D" w:rsidRPr="006D47D4" w14:paraId="1E8A1920" w14:textId="1CCBF2D5" w:rsidTr="00330843">
        <w:tc>
          <w:tcPr>
            <w:tcW w:w="2835" w:type="dxa"/>
          </w:tcPr>
          <w:p w14:paraId="105593C7" w14:textId="4502FA0F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3E130618" w14:textId="36DEA85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8.07</w:t>
            </w:r>
          </w:p>
        </w:tc>
        <w:tc>
          <w:tcPr>
            <w:tcW w:w="964" w:type="dxa"/>
          </w:tcPr>
          <w:p w14:paraId="7ADDA786" w14:textId="0C4B6EC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6.97</w:t>
            </w:r>
          </w:p>
        </w:tc>
        <w:tc>
          <w:tcPr>
            <w:tcW w:w="283" w:type="dxa"/>
          </w:tcPr>
          <w:p w14:paraId="20578A8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470B399" w14:textId="7A656EC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7.37</w:t>
            </w:r>
          </w:p>
        </w:tc>
        <w:tc>
          <w:tcPr>
            <w:tcW w:w="964" w:type="dxa"/>
          </w:tcPr>
          <w:p w14:paraId="12A6A810" w14:textId="450E593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8.57</w:t>
            </w:r>
          </w:p>
        </w:tc>
        <w:tc>
          <w:tcPr>
            <w:tcW w:w="283" w:type="dxa"/>
          </w:tcPr>
          <w:p w14:paraId="5BEADC6D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2F997D" w14:textId="0B0BB9F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8</w:t>
            </w:r>
          </w:p>
        </w:tc>
      </w:tr>
      <w:tr w:rsidR="004C1D7D" w:rsidRPr="006D47D4" w14:paraId="3DF897A3" w14:textId="58202E85" w:rsidTr="00330843">
        <w:tc>
          <w:tcPr>
            <w:tcW w:w="2835" w:type="dxa"/>
          </w:tcPr>
          <w:p w14:paraId="32F293A7" w14:textId="248AFB5B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 xml:space="preserve">Awake </w:t>
            </w:r>
            <w:r>
              <w:rPr>
                <w:rFonts w:ascii="Calibri" w:hAnsi="Calibri" w:cs="Calibri" w:hint="eastAsia"/>
                <w:sz w:val="20"/>
                <w:szCs w:val="20"/>
              </w:rPr>
              <w:t>duration (min)</w:t>
            </w:r>
          </w:p>
        </w:tc>
        <w:tc>
          <w:tcPr>
            <w:tcW w:w="964" w:type="dxa"/>
          </w:tcPr>
          <w:p w14:paraId="1F173BE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59618BF1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E0FA802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E428EE5" w14:textId="596A4CC3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A70A1B6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E3F40F3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A5838C" w14:textId="5C17204E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5D292147" w14:textId="19B48CE5" w:rsidTr="00330843">
        <w:tc>
          <w:tcPr>
            <w:tcW w:w="2835" w:type="dxa"/>
          </w:tcPr>
          <w:p w14:paraId="04DE1DDD" w14:textId="2135A1B9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</w:t>
            </w:r>
          </w:p>
        </w:tc>
        <w:tc>
          <w:tcPr>
            <w:tcW w:w="964" w:type="dxa"/>
          </w:tcPr>
          <w:p w14:paraId="582C4C00" w14:textId="2FF136D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9.06</w:t>
            </w:r>
          </w:p>
        </w:tc>
        <w:tc>
          <w:tcPr>
            <w:tcW w:w="964" w:type="dxa"/>
          </w:tcPr>
          <w:p w14:paraId="366C75FD" w14:textId="26A51CD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6.02</w:t>
            </w:r>
          </w:p>
        </w:tc>
        <w:tc>
          <w:tcPr>
            <w:tcW w:w="283" w:type="dxa"/>
          </w:tcPr>
          <w:p w14:paraId="2772593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79F74A84" w14:textId="19AD466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0.96</w:t>
            </w:r>
          </w:p>
        </w:tc>
        <w:tc>
          <w:tcPr>
            <w:tcW w:w="964" w:type="dxa"/>
          </w:tcPr>
          <w:p w14:paraId="1EF2A177" w14:textId="18B698B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5.58</w:t>
            </w:r>
          </w:p>
        </w:tc>
        <w:tc>
          <w:tcPr>
            <w:tcW w:w="283" w:type="dxa"/>
          </w:tcPr>
          <w:p w14:paraId="63C0A21E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8DEA69" w14:textId="5BABAAB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3</w:t>
            </w:r>
          </w:p>
        </w:tc>
      </w:tr>
      <w:tr w:rsidR="004C1D7D" w:rsidRPr="006D47D4" w14:paraId="3A54DFC3" w14:textId="656680FB" w:rsidTr="00330843">
        <w:tc>
          <w:tcPr>
            <w:tcW w:w="2835" w:type="dxa"/>
          </w:tcPr>
          <w:p w14:paraId="0DEE92D6" w14:textId="2189EB4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1483E0C1" w14:textId="6BB94CC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6.35</w:t>
            </w:r>
          </w:p>
        </w:tc>
        <w:tc>
          <w:tcPr>
            <w:tcW w:w="964" w:type="dxa"/>
          </w:tcPr>
          <w:p w14:paraId="22520AC1" w14:textId="2FED2B1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9.11</w:t>
            </w:r>
          </w:p>
        </w:tc>
        <w:tc>
          <w:tcPr>
            <w:tcW w:w="283" w:type="dxa"/>
          </w:tcPr>
          <w:p w14:paraId="693F0CE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0736242" w14:textId="68D5B2F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3.56</w:t>
            </w:r>
          </w:p>
        </w:tc>
        <w:tc>
          <w:tcPr>
            <w:tcW w:w="964" w:type="dxa"/>
          </w:tcPr>
          <w:p w14:paraId="258D5725" w14:textId="300D71C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9.56</w:t>
            </w:r>
          </w:p>
        </w:tc>
        <w:tc>
          <w:tcPr>
            <w:tcW w:w="283" w:type="dxa"/>
          </w:tcPr>
          <w:p w14:paraId="6B8A6C64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6EF7EC" w14:textId="701833D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7</w:t>
            </w:r>
          </w:p>
        </w:tc>
      </w:tr>
      <w:tr w:rsidR="004C1D7D" w:rsidRPr="006D47D4" w14:paraId="4A94CC3E" w14:textId="4429F14D" w:rsidTr="00330843">
        <w:tc>
          <w:tcPr>
            <w:tcW w:w="2835" w:type="dxa"/>
          </w:tcPr>
          <w:p w14:paraId="651913F4" w14:textId="43130D88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0E1F68DC" w14:textId="24BDD03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9.05</w:t>
            </w:r>
          </w:p>
        </w:tc>
        <w:tc>
          <w:tcPr>
            <w:tcW w:w="964" w:type="dxa"/>
          </w:tcPr>
          <w:p w14:paraId="66068501" w14:textId="389A763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4.44</w:t>
            </w:r>
          </w:p>
        </w:tc>
        <w:tc>
          <w:tcPr>
            <w:tcW w:w="283" w:type="dxa"/>
          </w:tcPr>
          <w:p w14:paraId="3777A97E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3296356" w14:textId="32DF316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6.11</w:t>
            </w:r>
          </w:p>
        </w:tc>
        <w:tc>
          <w:tcPr>
            <w:tcW w:w="964" w:type="dxa"/>
          </w:tcPr>
          <w:p w14:paraId="05D4AA45" w14:textId="1FEE715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42.55</w:t>
            </w:r>
          </w:p>
        </w:tc>
        <w:tc>
          <w:tcPr>
            <w:tcW w:w="283" w:type="dxa"/>
          </w:tcPr>
          <w:p w14:paraId="4D8C7447" w14:textId="77777777" w:rsidR="004C1D7D" w:rsidRPr="006D47D4" w:rsidRDefault="004C1D7D" w:rsidP="00CF4080">
            <w:pPr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1AE547" w14:textId="386D20B4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9</w:t>
            </w:r>
          </w:p>
        </w:tc>
      </w:tr>
      <w:tr w:rsidR="004C1D7D" w:rsidRPr="006D47D4" w14:paraId="5CC8A9C2" w14:textId="77777777" w:rsidTr="00330843">
        <w:tc>
          <w:tcPr>
            <w:tcW w:w="2835" w:type="dxa"/>
          </w:tcPr>
          <w:p w14:paraId="7EC8FA98" w14:textId="72039AFA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 xml:space="preserve">Total sleep </w:t>
            </w:r>
            <w:r>
              <w:rPr>
                <w:rFonts w:ascii="Calibri" w:hAnsi="Calibri" w:cs="Calibri" w:hint="eastAsia"/>
                <w:sz w:val="20"/>
                <w:szCs w:val="20"/>
              </w:rPr>
              <w:t>duration (min)</w:t>
            </w:r>
          </w:p>
        </w:tc>
        <w:tc>
          <w:tcPr>
            <w:tcW w:w="964" w:type="dxa"/>
          </w:tcPr>
          <w:p w14:paraId="7F429E10" w14:textId="2F106AD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9B6CDF7" w14:textId="70134A2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283" w:type="dxa"/>
          </w:tcPr>
          <w:p w14:paraId="257C8BD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50843D7" w14:textId="04AE158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91F510C" w14:textId="1F23329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283" w:type="dxa"/>
          </w:tcPr>
          <w:p w14:paraId="120C5FAC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74E6D7" w14:textId="2055AE4C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03C67730" w14:textId="77777777" w:rsidTr="00330843">
        <w:tc>
          <w:tcPr>
            <w:tcW w:w="2835" w:type="dxa"/>
          </w:tcPr>
          <w:p w14:paraId="192567A6" w14:textId="3FA9E93F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</w:t>
            </w:r>
          </w:p>
        </w:tc>
        <w:tc>
          <w:tcPr>
            <w:tcW w:w="964" w:type="dxa"/>
          </w:tcPr>
          <w:p w14:paraId="4B05FB8F" w14:textId="17CA24A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44.58</w:t>
            </w:r>
          </w:p>
        </w:tc>
        <w:tc>
          <w:tcPr>
            <w:tcW w:w="964" w:type="dxa"/>
          </w:tcPr>
          <w:p w14:paraId="3F9075E4" w14:textId="78C551F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45.92</w:t>
            </w:r>
          </w:p>
        </w:tc>
        <w:tc>
          <w:tcPr>
            <w:tcW w:w="283" w:type="dxa"/>
          </w:tcPr>
          <w:p w14:paraId="4C5728A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407769C" w14:textId="360DD95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60.93</w:t>
            </w:r>
          </w:p>
        </w:tc>
        <w:tc>
          <w:tcPr>
            <w:tcW w:w="964" w:type="dxa"/>
          </w:tcPr>
          <w:p w14:paraId="4D5DFCC9" w14:textId="2862099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31.97</w:t>
            </w:r>
          </w:p>
        </w:tc>
        <w:tc>
          <w:tcPr>
            <w:tcW w:w="283" w:type="dxa"/>
          </w:tcPr>
          <w:p w14:paraId="5C06E60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B79B1D" w14:textId="7FBEF69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34</w:t>
            </w:r>
          </w:p>
        </w:tc>
      </w:tr>
      <w:tr w:rsidR="004C1D7D" w:rsidRPr="006D47D4" w14:paraId="2172641C" w14:textId="77777777" w:rsidTr="00330843">
        <w:tc>
          <w:tcPr>
            <w:tcW w:w="2835" w:type="dxa"/>
          </w:tcPr>
          <w:p w14:paraId="6FD72322" w14:textId="7465E62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2B6BC01F" w14:textId="30887BF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49.11</w:t>
            </w:r>
          </w:p>
        </w:tc>
        <w:tc>
          <w:tcPr>
            <w:tcW w:w="964" w:type="dxa"/>
          </w:tcPr>
          <w:p w14:paraId="5FB626F9" w14:textId="4E1E925E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23.47</w:t>
            </w:r>
          </w:p>
        </w:tc>
        <w:tc>
          <w:tcPr>
            <w:tcW w:w="283" w:type="dxa"/>
          </w:tcPr>
          <w:p w14:paraId="3F1AC43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A0203C2" w14:textId="46BF974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49.11</w:t>
            </w:r>
          </w:p>
        </w:tc>
        <w:tc>
          <w:tcPr>
            <w:tcW w:w="964" w:type="dxa"/>
          </w:tcPr>
          <w:p w14:paraId="6A57197E" w14:textId="7412050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23.47</w:t>
            </w:r>
          </w:p>
        </w:tc>
        <w:tc>
          <w:tcPr>
            <w:tcW w:w="283" w:type="dxa"/>
          </w:tcPr>
          <w:p w14:paraId="78F69B0A" w14:textId="77777777" w:rsidR="004C1D7D" w:rsidRPr="006D47D4" w:rsidRDefault="004C1D7D" w:rsidP="00CF4080">
            <w:pPr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79E5D2" w14:textId="0FB39F65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13</w:t>
            </w:r>
          </w:p>
        </w:tc>
      </w:tr>
      <w:tr w:rsidR="004C1D7D" w:rsidRPr="006D47D4" w14:paraId="64F277F2" w14:textId="77777777" w:rsidTr="00330843">
        <w:tc>
          <w:tcPr>
            <w:tcW w:w="2835" w:type="dxa"/>
          </w:tcPr>
          <w:p w14:paraId="3C775034" w14:textId="043A94CD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484CA00D" w14:textId="2A172F4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48.50</w:t>
            </w:r>
          </w:p>
        </w:tc>
        <w:tc>
          <w:tcPr>
            <w:tcW w:w="964" w:type="dxa"/>
          </w:tcPr>
          <w:p w14:paraId="3EA4DF4D" w14:textId="05E1FB7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8.95</w:t>
            </w:r>
          </w:p>
        </w:tc>
        <w:tc>
          <w:tcPr>
            <w:tcW w:w="283" w:type="dxa"/>
          </w:tcPr>
          <w:p w14:paraId="06B954AB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561758E0" w14:textId="00E5B0B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59.91</w:t>
            </w:r>
          </w:p>
        </w:tc>
        <w:tc>
          <w:tcPr>
            <w:tcW w:w="964" w:type="dxa"/>
          </w:tcPr>
          <w:p w14:paraId="58B9634A" w14:textId="7258449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26.81</w:t>
            </w:r>
          </w:p>
        </w:tc>
        <w:tc>
          <w:tcPr>
            <w:tcW w:w="283" w:type="dxa"/>
          </w:tcPr>
          <w:p w14:paraId="417CE5F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22E686" w14:textId="27A6B51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5</w:t>
            </w:r>
          </w:p>
        </w:tc>
      </w:tr>
      <w:tr w:rsidR="004C1D7D" w:rsidRPr="006D47D4" w14:paraId="766FF133" w14:textId="5ADA8126" w:rsidTr="00330843">
        <w:tc>
          <w:tcPr>
            <w:tcW w:w="2835" w:type="dxa"/>
          </w:tcPr>
          <w:p w14:paraId="496C42AF" w14:textId="77C38261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Day</w:t>
            </w:r>
            <w:r>
              <w:rPr>
                <w:rFonts w:ascii="Calibri" w:hAnsi="Calibri" w:cs="Calibri" w:hint="eastAsia"/>
                <w:sz w:val="20"/>
                <w:szCs w:val="20"/>
              </w:rPr>
              <w:t>time</w:t>
            </w:r>
            <w:r w:rsidRPr="006D47D4">
              <w:rPr>
                <w:rFonts w:ascii="Calibri" w:hAnsi="Calibri" w:cs="Calibri"/>
                <w:sz w:val="20"/>
                <w:szCs w:val="20"/>
              </w:rPr>
              <w:t xml:space="preserve"> sleep </w:t>
            </w:r>
            <w:r>
              <w:rPr>
                <w:rFonts w:ascii="Calibri" w:hAnsi="Calibri" w:cs="Calibri" w:hint="eastAsia"/>
                <w:sz w:val="20"/>
                <w:szCs w:val="20"/>
              </w:rPr>
              <w:t>duration (min)</w:t>
            </w:r>
          </w:p>
        </w:tc>
        <w:tc>
          <w:tcPr>
            <w:tcW w:w="964" w:type="dxa"/>
          </w:tcPr>
          <w:p w14:paraId="59471D72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8419182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0EE4E79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677DBB4" w14:textId="0EF1E51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5F345A10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702319EB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997D07" w14:textId="6F8F8661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4AECA469" w14:textId="1A5E3070" w:rsidTr="00330843">
        <w:tc>
          <w:tcPr>
            <w:tcW w:w="2835" w:type="dxa"/>
          </w:tcPr>
          <w:p w14:paraId="3F85261E" w14:textId="7E8AC712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re 1d</w:t>
            </w:r>
          </w:p>
        </w:tc>
        <w:tc>
          <w:tcPr>
            <w:tcW w:w="964" w:type="dxa"/>
          </w:tcPr>
          <w:p w14:paraId="721418A6" w14:textId="4A1960E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7.21</w:t>
            </w:r>
          </w:p>
        </w:tc>
        <w:tc>
          <w:tcPr>
            <w:tcW w:w="964" w:type="dxa"/>
          </w:tcPr>
          <w:p w14:paraId="08028AA6" w14:textId="31CC732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8.58</w:t>
            </w:r>
          </w:p>
        </w:tc>
        <w:tc>
          <w:tcPr>
            <w:tcW w:w="283" w:type="dxa"/>
          </w:tcPr>
          <w:p w14:paraId="6151DC6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648DBCF9" w14:textId="0145797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6.76</w:t>
            </w:r>
          </w:p>
        </w:tc>
        <w:tc>
          <w:tcPr>
            <w:tcW w:w="964" w:type="dxa"/>
          </w:tcPr>
          <w:p w14:paraId="2C977EEA" w14:textId="260FF03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8.61</w:t>
            </w:r>
          </w:p>
        </w:tc>
        <w:tc>
          <w:tcPr>
            <w:tcW w:w="283" w:type="dxa"/>
          </w:tcPr>
          <w:p w14:paraId="3B5C689F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7509B0" w14:textId="0DA62EC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6</w:t>
            </w:r>
          </w:p>
        </w:tc>
      </w:tr>
      <w:tr w:rsidR="004C1D7D" w:rsidRPr="006D47D4" w14:paraId="4D356B01" w14:textId="670165F9" w:rsidTr="00330843">
        <w:tc>
          <w:tcPr>
            <w:tcW w:w="2835" w:type="dxa"/>
          </w:tcPr>
          <w:p w14:paraId="736C1BF8" w14:textId="2D03EA7C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1579F268" w14:textId="1043FDB0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2.29</w:t>
            </w:r>
          </w:p>
        </w:tc>
        <w:tc>
          <w:tcPr>
            <w:tcW w:w="964" w:type="dxa"/>
          </w:tcPr>
          <w:p w14:paraId="02553642" w14:textId="0B69508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7.28</w:t>
            </w:r>
          </w:p>
        </w:tc>
        <w:tc>
          <w:tcPr>
            <w:tcW w:w="283" w:type="dxa"/>
          </w:tcPr>
          <w:p w14:paraId="3754C240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A0F377A" w14:textId="1C81B6F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5.02</w:t>
            </w:r>
          </w:p>
        </w:tc>
        <w:tc>
          <w:tcPr>
            <w:tcW w:w="964" w:type="dxa"/>
          </w:tcPr>
          <w:p w14:paraId="54D01152" w14:textId="4C7F471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2.15</w:t>
            </w:r>
          </w:p>
        </w:tc>
        <w:tc>
          <w:tcPr>
            <w:tcW w:w="283" w:type="dxa"/>
          </w:tcPr>
          <w:p w14:paraId="550A4BA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B1F4C6" w14:textId="632672A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73</w:t>
            </w:r>
          </w:p>
        </w:tc>
      </w:tr>
      <w:tr w:rsidR="004C1D7D" w:rsidRPr="006D47D4" w14:paraId="73B7EE56" w14:textId="35081850" w:rsidTr="00330843">
        <w:tc>
          <w:tcPr>
            <w:tcW w:w="2835" w:type="dxa"/>
          </w:tcPr>
          <w:p w14:paraId="1556D4A4" w14:textId="0A477516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3F2851CC" w14:textId="65E6DC0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0.78</w:t>
            </w:r>
          </w:p>
        </w:tc>
        <w:tc>
          <w:tcPr>
            <w:tcW w:w="964" w:type="dxa"/>
          </w:tcPr>
          <w:p w14:paraId="08D6DE1F" w14:textId="6242B32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0.86</w:t>
            </w:r>
          </w:p>
        </w:tc>
        <w:tc>
          <w:tcPr>
            <w:tcW w:w="283" w:type="dxa"/>
          </w:tcPr>
          <w:p w14:paraId="08CC6E27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6140B07" w14:textId="49ACE4A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80.40</w:t>
            </w:r>
          </w:p>
        </w:tc>
        <w:tc>
          <w:tcPr>
            <w:tcW w:w="964" w:type="dxa"/>
          </w:tcPr>
          <w:p w14:paraId="39F7D520" w14:textId="49D6564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1.19</w:t>
            </w:r>
          </w:p>
        </w:tc>
        <w:tc>
          <w:tcPr>
            <w:tcW w:w="283" w:type="dxa"/>
          </w:tcPr>
          <w:p w14:paraId="771B9FB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997A60" w14:textId="0705730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25</w:t>
            </w:r>
          </w:p>
        </w:tc>
      </w:tr>
      <w:tr w:rsidR="004C1D7D" w:rsidRPr="006D47D4" w14:paraId="35789BF2" w14:textId="77777777" w:rsidTr="00330843">
        <w:tc>
          <w:tcPr>
            <w:tcW w:w="2835" w:type="dxa"/>
          </w:tcPr>
          <w:p w14:paraId="5A9E27E0" w14:textId="57DD5488" w:rsidR="004C1D7D" w:rsidRPr="006D47D4" w:rsidRDefault="004C1D7D" w:rsidP="00864051">
            <w:pPr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tep counts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(steps)</w:t>
            </w:r>
          </w:p>
        </w:tc>
        <w:tc>
          <w:tcPr>
            <w:tcW w:w="964" w:type="dxa"/>
          </w:tcPr>
          <w:p w14:paraId="006C959E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60B48EAF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A89D99D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9D2C9F0" w14:textId="25AA8A56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7699AC83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676BBB39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7C23DE" w14:textId="79CA7808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70E07A57" w14:textId="77777777" w:rsidTr="00330843">
        <w:tc>
          <w:tcPr>
            <w:tcW w:w="2835" w:type="dxa"/>
          </w:tcPr>
          <w:p w14:paraId="6F035167" w14:textId="0563DC65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6D56D473" w14:textId="14FF451F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109.89</w:t>
            </w:r>
          </w:p>
        </w:tc>
        <w:tc>
          <w:tcPr>
            <w:tcW w:w="964" w:type="dxa"/>
          </w:tcPr>
          <w:p w14:paraId="37213FAE" w14:textId="0DB4D4E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003.20</w:t>
            </w:r>
          </w:p>
        </w:tc>
        <w:tc>
          <w:tcPr>
            <w:tcW w:w="283" w:type="dxa"/>
          </w:tcPr>
          <w:p w14:paraId="5D5E035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194D273" w14:textId="356E23B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188.59</w:t>
            </w:r>
          </w:p>
        </w:tc>
        <w:tc>
          <w:tcPr>
            <w:tcW w:w="964" w:type="dxa"/>
          </w:tcPr>
          <w:p w14:paraId="155A5042" w14:textId="0CB65E9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189.45</w:t>
            </w:r>
          </w:p>
        </w:tc>
        <w:tc>
          <w:tcPr>
            <w:tcW w:w="283" w:type="dxa"/>
          </w:tcPr>
          <w:p w14:paraId="6201E0E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C5BC95" w14:textId="2AFA5E56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6</w:t>
            </w:r>
          </w:p>
        </w:tc>
      </w:tr>
      <w:tr w:rsidR="004C1D7D" w:rsidRPr="006D47D4" w14:paraId="5C5331A4" w14:textId="77777777" w:rsidTr="00330843">
        <w:tc>
          <w:tcPr>
            <w:tcW w:w="2835" w:type="dxa"/>
          </w:tcPr>
          <w:p w14:paraId="6EC2501E" w14:textId="2FE1709F" w:rsidR="004C1D7D" w:rsidRPr="006D47D4" w:rsidRDefault="004C1D7D" w:rsidP="00864051">
            <w:pPr>
              <w:ind w:firstLineChars="200" w:firstLine="400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2F887A1F" w14:textId="71C0B02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667.13</w:t>
            </w:r>
          </w:p>
        </w:tc>
        <w:tc>
          <w:tcPr>
            <w:tcW w:w="964" w:type="dxa"/>
          </w:tcPr>
          <w:p w14:paraId="21C1CE68" w14:textId="56AF2AF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027.70</w:t>
            </w:r>
          </w:p>
        </w:tc>
        <w:tc>
          <w:tcPr>
            <w:tcW w:w="283" w:type="dxa"/>
          </w:tcPr>
          <w:p w14:paraId="44E777E8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231828C6" w14:textId="7AB3203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732.56</w:t>
            </w:r>
          </w:p>
        </w:tc>
        <w:tc>
          <w:tcPr>
            <w:tcW w:w="964" w:type="dxa"/>
          </w:tcPr>
          <w:p w14:paraId="70E10839" w14:textId="1910673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507.42</w:t>
            </w:r>
          </w:p>
        </w:tc>
        <w:tc>
          <w:tcPr>
            <w:tcW w:w="283" w:type="dxa"/>
          </w:tcPr>
          <w:p w14:paraId="05A75A89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0559D0" w14:textId="7D1E120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82</w:t>
            </w:r>
          </w:p>
        </w:tc>
      </w:tr>
      <w:tr w:rsidR="004C1D7D" w:rsidRPr="006D47D4" w14:paraId="60CA1242" w14:textId="77777777" w:rsidTr="00330843">
        <w:tc>
          <w:tcPr>
            <w:tcW w:w="2835" w:type="dxa"/>
          </w:tcPr>
          <w:p w14:paraId="7EA43971" w14:textId="3F9C1FE7" w:rsidR="004C1D7D" w:rsidRPr="006D47D4" w:rsidRDefault="004C1D7D" w:rsidP="00864051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Exercise distance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(meter)</w:t>
            </w:r>
          </w:p>
        </w:tc>
        <w:tc>
          <w:tcPr>
            <w:tcW w:w="964" w:type="dxa"/>
          </w:tcPr>
          <w:p w14:paraId="7D3C8E39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7290962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518ED5C3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1C59C501" w14:textId="7EEFD36C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AE7670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0B23C02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67F25F" w14:textId="0048FD22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4D6DC776" w14:textId="77777777" w:rsidTr="00330843">
        <w:tc>
          <w:tcPr>
            <w:tcW w:w="2835" w:type="dxa"/>
          </w:tcPr>
          <w:p w14:paraId="5D3FC69C" w14:textId="71E0E7FB" w:rsidR="004C1D7D" w:rsidRPr="006D47D4" w:rsidRDefault="004C1D7D" w:rsidP="00864051">
            <w:pPr>
              <w:ind w:firstLineChars="200" w:firstLine="4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lastRenderedPageBreak/>
              <w:t>surg</w:t>
            </w:r>
          </w:p>
        </w:tc>
        <w:tc>
          <w:tcPr>
            <w:tcW w:w="964" w:type="dxa"/>
          </w:tcPr>
          <w:p w14:paraId="72B325F6" w14:textId="34B3BD29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67.31</w:t>
            </w:r>
          </w:p>
        </w:tc>
        <w:tc>
          <w:tcPr>
            <w:tcW w:w="964" w:type="dxa"/>
          </w:tcPr>
          <w:p w14:paraId="5DC43FA8" w14:textId="3A22849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535.97</w:t>
            </w:r>
          </w:p>
        </w:tc>
        <w:tc>
          <w:tcPr>
            <w:tcW w:w="283" w:type="dxa"/>
          </w:tcPr>
          <w:p w14:paraId="2067A18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4CCB0272" w14:textId="6FAB79AC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721.65</w:t>
            </w:r>
          </w:p>
        </w:tc>
        <w:tc>
          <w:tcPr>
            <w:tcW w:w="964" w:type="dxa"/>
          </w:tcPr>
          <w:p w14:paraId="2329B744" w14:textId="3F1617A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46.90</w:t>
            </w:r>
          </w:p>
        </w:tc>
        <w:tc>
          <w:tcPr>
            <w:tcW w:w="283" w:type="dxa"/>
          </w:tcPr>
          <w:p w14:paraId="0B128F33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687C1B" w14:textId="758F072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5</w:t>
            </w:r>
          </w:p>
        </w:tc>
      </w:tr>
      <w:tr w:rsidR="004C1D7D" w:rsidRPr="006D47D4" w14:paraId="770DEE76" w14:textId="77777777" w:rsidTr="00330843">
        <w:tc>
          <w:tcPr>
            <w:tcW w:w="2835" w:type="dxa"/>
          </w:tcPr>
          <w:p w14:paraId="0789E7CA" w14:textId="5C307281" w:rsidR="004C1D7D" w:rsidRPr="006D47D4" w:rsidRDefault="004C1D7D" w:rsidP="00864051">
            <w:pPr>
              <w:ind w:firstLineChars="200" w:firstLine="4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508DF5C4" w14:textId="534D443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595.06</w:t>
            </w:r>
          </w:p>
        </w:tc>
        <w:tc>
          <w:tcPr>
            <w:tcW w:w="964" w:type="dxa"/>
          </w:tcPr>
          <w:p w14:paraId="711A41AF" w14:textId="72A835BD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166.61</w:t>
            </w:r>
          </w:p>
        </w:tc>
        <w:tc>
          <w:tcPr>
            <w:tcW w:w="283" w:type="dxa"/>
          </w:tcPr>
          <w:p w14:paraId="7F2F3DF5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1756BC7B" w14:textId="42ACEDE5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598.17</w:t>
            </w:r>
          </w:p>
        </w:tc>
        <w:tc>
          <w:tcPr>
            <w:tcW w:w="964" w:type="dxa"/>
          </w:tcPr>
          <w:p w14:paraId="75896F5B" w14:textId="5B8A94DE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1375.52</w:t>
            </w:r>
          </w:p>
        </w:tc>
        <w:tc>
          <w:tcPr>
            <w:tcW w:w="283" w:type="dxa"/>
          </w:tcPr>
          <w:p w14:paraId="0AA68E0F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81EA80" w14:textId="620C3DA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98</w:t>
            </w:r>
          </w:p>
        </w:tc>
      </w:tr>
      <w:tr w:rsidR="004C1D7D" w:rsidRPr="006D47D4" w14:paraId="6DC0A870" w14:textId="77777777" w:rsidTr="00330843">
        <w:tc>
          <w:tcPr>
            <w:tcW w:w="2835" w:type="dxa"/>
          </w:tcPr>
          <w:p w14:paraId="79A02C7E" w14:textId="7140F7FB" w:rsidR="004C1D7D" w:rsidRPr="006D47D4" w:rsidRDefault="004C1D7D" w:rsidP="00864051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Calories consumption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hAnsi="Calibri" w:cs="Calibri" w:hint="eastAsia"/>
                <w:sz w:val="20"/>
                <w:szCs w:val="20"/>
              </w:rPr>
              <w:t>cal</w:t>
            </w:r>
            <w:proofErr w:type="spellEnd"/>
            <w:r>
              <w:rPr>
                <w:rFonts w:ascii="Calibri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14:paraId="10D7C627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40D97AB1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1CDB5E17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7244BECD" w14:textId="5268E30D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4" w:type="dxa"/>
          </w:tcPr>
          <w:p w14:paraId="5258AAE5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</w:tcPr>
          <w:p w14:paraId="6DC6B686" w14:textId="77777777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A0E6BD" w14:textId="32A48D1F" w:rsidR="004C1D7D" w:rsidRPr="006D47D4" w:rsidRDefault="004C1D7D" w:rsidP="00CF40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D7D" w:rsidRPr="006D47D4" w14:paraId="3D4EE509" w14:textId="77777777" w:rsidTr="00330843">
        <w:tc>
          <w:tcPr>
            <w:tcW w:w="2835" w:type="dxa"/>
          </w:tcPr>
          <w:p w14:paraId="11A51734" w14:textId="16B54CF5" w:rsidR="004C1D7D" w:rsidRPr="006D47D4" w:rsidRDefault="004C1D7D" w:rsidP="00864051">
            <w:pPr>
              <w:ind w:firstLineChars="200" w:firstLine="4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surg</w:t>
            </w:r>
          </w:p>
        </w:tc>
        <w:tc>
          <w:tcPr>
            <w:tcW w:w="964" w:type="dxa"/>
          </w:tcPr>
          <w:p w14:paraId="0577CEF5" w14:textId="5B3C2EA8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6.99</w:t>
            </w:r>
          </w:p>
        </w:tc>
        <w:tc>
          <w:tcPr>
            <w:tcW w:w="964" w:type="dxa"/>
          </w:tcPr>
          <w:p w14:paraId="604B2ECC" w14:textId="5944F16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4.86</w:t>
            </w:r>
          </w:p>
        </w:tc>
        <w:tc>
          <w:tcPr>
            <w:tcW w:w="283" w:type="dxa"/>
          </w:tcPr>
          <w:p w14:paraId="14AC563C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3F4F1EE0" w14:textId="26B54F3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9.37</w:t>
            </w:r>
          </w:p>
        </w:tc>
        <w:tc>
          <w:tcPr>
            <w:tcW w:w="964" w:type="dxa"/>
          </w:tcPr>
          <w:p w14:paraId="59605E40" w14:textId="345596B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28.57</w:t>
            </w:r>
          </w:p>
        </w:tc>
        <w:tc>
          <w:tcPr>
            <w:tcW w:w="283" w:type="dxa"/>
          </w:tcPr>
          <w:p w14:paraId="0E659BAA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0CA626" w14:textId="7B5531D4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47</w:t>
            </w:r>
          </w:p>
        </w:tc>
      </w:tr>
      <w:tr w:rsidR="004C1D7D" w:rsidRPr="006D47D4" w14:paraId="4A62E4BB" w14:textId="77777777" w:rsidTr="00330843">
        <w:tc>
          <w:tcPr>
            <w:tcW w:w="2835" w:type="dxa"/>
          </w:tcPr>
          <w:p w14:paraId="20CA4E77" w14:textId="4EEDBB1E" w:rsidR="004C1D7D" w:rsidRPr="006D47D4" w:rsidRDefault="004C1D7D" w:rsidP="00864051">
            <w:pPr>
              <w:ind w:firstLineChars="200" w:firstLine="4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6D47D4">
              <w:rPr>
                <w:rFonts w:ascii="Calibri" w:hAnsi="Calibri" w:cs="Calibri"/>
                <w:sz w:val="20"/>
                <w:szCs w:val="20"/>
              </w:rPr>
              <w:t>Post 1d</w:t>
            </w:r>
          </w:p>
        </w:tc>
        <w:tc>
          <w:tcPr>
            <w:tcW w:w="964" w:type="dxa"/>
          </w:tcPr>
          <w:p w14:paraId="0C30FA82" w14:textId="06870ED2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8.78</w:t>
            </w:r>
          </w:p>
        </w:tc>
        <w:tc>
          <w:tcPr>
            <w:tcW w:w="964" w:type="dxa"/>
          </w:tcPr>
          <w:p w14:paraId="4E070772" w14:textId="13052C3A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60.45</w:t>
            </w:r>
          </w:p>
        </w:tc>
        <w:tc>
          <w:tcPr>
            <w:tcW w:w="283" w:type="dxa"/>
          </w:tcPr>
          <w:p w14:paraId="4BEF37E2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964" w:type="dxa"/>
          </w:tcPr>
          <w:p w14:paraId="7EB57F6B" w14:textId="3274F531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37.29</w:t>
            </w:r>
          </w:p>
        </w:tc>
        <w:tc>
          <w:tcPr>
            <w:tcW w:w="964" w:type="dxa"/>
          </w:tcPr>
          <w:p w14:paraId="13E6385D" w14:textId="48DAA533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50</w:t>
            </w:r>
          </w:p>
        </w:tc>
        <w:tc>
          <w:tcPr>
            <w:tcW w:w="283" w:type="dxa"/>
          </w:tcPr>
          <w:p w14:paraId="16FAB0F1" w14:textId="77777777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0D1172" w14:textId="6B116FCB" w:rsidR="004C1D7D" w:rsidRPr="006D47D4" w:rsidRDefault="004C1D7D" w:rsidP="00CF4080">
            <w:pPr>
              <w:widowControl/>
              <w:jc w:val="center"/>
              <w:rPr>
                <w:rFonts w:ascii="Calibri" w:eastAsia="MingLiU" w:hAnsi="Calibri" w:cs="Calibri"/>
                <w:color w:val="010205"/>
                <w:sz w:val="20"/>
                <w:szCs w:val="20"/>
              </w:rPr>
            </w:pPr>
            <w:r w:rsidRPr="006D47D4">
              <w:rPr>
                <w:rFonts w:ascii="Calibri" w:eastAsia="MingLiU" w:hAnsi="Calibri" w:cs="Calibri"/>
                <w:color w:val="010205"/>
                <w:sz w:val="20"/>
                <w:szCs w:val="20"/>
              </w:rPr>
              <w:t>0.01</w:t>
            </w:r>
          </w:p>
        </w:tc>
      </w:tr>
    </w:tbl>
    <w:p w14:paraId="07E03DA5" w14:textId="33BE2083" w:rsidR="00FB12FC" w:rsidRPr="006D47D4" w:rsidRDefault="00637E48">
      <w:pPr>
        <w:rPr>
          <w:rFonts w:ascii="Calibri" w:hAnsi="Calibri" w:cs="Calibri"/>
          <w:sz w:val="20"/>
          <w:szCs w:val="20"/>
        </w:rPr>
      </w:pPr>
      <w:r w:rsidRPr="006D47D4">
        <w:rPr>
          <w:rFonts w:ascii="Calibri" w:hAnsi="Calibri" w:cs="Calibri" w:hint="eastAsia"/>
          <w:sz w:val="20"/>
          <w:szCs w:val="20"/>
        </w:rPr>
        <w:t xml:space="preserve">SD: standard deviation; </w:t>
      </w:r>
      <w:r w:rsidR="00FB12FC" w:rsidRPr="006D47D4">
        <w:rPr>
          <w:rFonts w:ascii="Calibri" w:hAnsi="Calibri" w:cs="Calibri" w:hint="eastAsia"/>
          <w:sz w:val="20"/>
          <w:szCs w:val="20"/>
        </w:rPr>
        <w:t>HR: heart rate</w:t>
      </w:r>
      <w:r w:rsidRPr="006D47D4">
        <w:rPr>
          <w:rFonts w:ascii="Calibri" w:hAnsi="Calibri" w:cs="Calibri" w:hint="eastAsia"/>
          <w:sz w:val="20"/>
          <w:szCs w:val="20"/>
        </w:rPr>
        <w:t>.</w:t>
      </w:r>
    </w:p>
    <w:sectPr w:rsidR="00FB12FC" w:rsidRPr="006D4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580"/>
    <w:rsid w:val="000002C9"/>
    <w:rsid w:val="000007F8"/>
    <w:rsid w:val="00000F80"/>
    <w:rsid w:val="00001BA6"/>
    <w:rsid w:val="00003019"/>
    <w:rsid w:val="00003572"/>
    <w:rsid w:val="00012515"/>
    <w:rsid w:val="00012B72"/>
    <w:rsid w:val="000158C3"/>
    <w:rsid w:val="0002398B"/>
    <w:rsid w:val="0002498E"/>
    <w:rsid w:val="00024C91"/>
    <w:rsid w:val="0002537F"/>
    <w:rsid w:val="00026D07"/>
    <w:rsid w:val="000302CE"/>
    <w:rsid w:val="00034498"/>
    <w:rsid w:val="000353F2"/>
    <w:rsid w:val="00036E26"/>
    <w:rsid w:val="000443EC"/>
    <w:rsid w:val="0004518F"/>
    <w:rsid w:val="0004614B"/>
    <w:rsid w:val="00050B9F"/>
    <w:rsid w:val="00051AF6"/>
    <w:rsid w:val="000529D0"/>
    <w:rsid w:val="00053644"/>
    <w:rsid w:val="00054B6D"/>
    <w:rsid w:val="0005552F"/>
    <w:rsid w:val="0005722F"/>
    <w:rsid w:val="00060771"/>
    <w:rsid w:val="0006234F"/>
    <w:rsid w:val="0006368F"/>
    <w:rsid w:val="00064026"/>
    <w:rsid w:val="00064E7F"/>
    <w:rsid w:val="000677B9"/>
    <w:rsid w:val="00067B2F"/>
    <w:rsid w:val="0007068A"/>
    <w:rsid w:val="000715B9"/>
    <w:rsid w:val="000720BC"/>
    <w:rsid w:val="00072463"/>
    <w:rsid w:val="00072F58"/>
    <w:rsid w:val="00073068"/>
    <w:rsid w:val="00073260"/>
    <w:rsid w:val="0007382F"/>
    <w:rsid w:val="000759D4"/>
    <w:rsid w:val="000769A0"/>
    <w:rsid w:val="00081946"/>
    <w:rsid w:val="00081F71"/>
    <w:rsid w:val="00084A37"/>
    <w:rsid w:val="00086DEF"/>
    <w:rsid w:val="00087738"/>
    <w:rsid w:val="00090125"/>
    <w:rsid w:val="000902E7"/>
    <w:rsid w:val="00091EA0"/>
    <w:rsid w:val="00097C4E"/>
    <w:rsid w:val="000A64D6"/>
    <w:rsid w:val="000A70F9"/>
    <w:rsid w:val="000B0BAB"/>
    <w:rsid w:val="000B0F5F"/>
    <w:rsid w:val="000B2C1B"/>
    <w:rsid w:val="000B75E1"/>
    <w:rsid w:val="000C28F1"/>
    <w:rsid w:val="000C3918"/>
    <w:rsid w:val="000C40AE"/>
    <w:rsid w:val="000C66B1"/>
    <w:rsid w:val="000C6948"/>
    <w:rsid w:val="000D3CD7"/>
    <w:rsid w:val="000D4B0C"/>
    <w:rsid w:val="000D4EB8"/>
    <w:rsid w:val="000D5051"/>
    <w:rsid w:val="000D5722"/>
    <w:rsid w:val="000D767A"/>
    <w:rsid w:val="000D7F2B"/>
    <w:rsid w:val="000E1436"/>
    <w:rsid w:val="000E191B"/>
    <w:rsid w:val="000E3C5C"/>
    <w:rsid w:val="000E52B8"/>
    <w:rsid w:val="000E79E0"/>
    <w:rsid w:val="000F051C"/>
    <w:rsid w:val="000F6450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20C09"/>
    <w:rsid w:val="001211DB"/>
    <w:rsid w:val="0012335A"/>
    <w:rsid w:val="00123C0F"/>
    <w:rsid w:val="00123DA8"/>
    <w:rsid w:val="001247EB"/>
    <w:rsid w:val="001259F5"/>
    <w:rsid w:val="00125B01"/>
    <w:rsid w:val="00130E58"/>
    <w:rsid w:val="00130FDA"/>
    <w:rsid w:val="00131EE4"/>
    <w:rsid w:val="00132404"/>
    <w:rsid w:val="00133581"/>
    <w:rsid w:val="00134F3B"/>
    <w:rsid w:val="00136E07"/>
    <w:rsid w:val="00140806"/>
    <w:rsid w:val="00141D6D"/>
    <w:rsid w:val="001427F0"/>
    <w:rsid w:val="001443E8"/>
    <w:rsid w:val="001576B6"/>
    <w:rsid w:val="00160543"/>
    <w:rsid w:val="001609D5"/>
    <w:rsid w:val="00161C77"/>
    <w:rsid w:val="00162DB1"/>
    <w:rsid w:val="00163A41"/>
    <w:rsid w:val="00163D0C"/>
    <w:rsid w:val="00164B12"/>
    <w:rsid w:val="00173458"/>
    <w:rsid w:val="00174BAA"/>
    <w:rsid w:val="00174E04"/>
    <w:rsid w:val="00182546"/>
    <w:rsid w:val="00183BD3"/>
    <w:rsid w:val="0018430B"/>
    <w:rsid w:val="00184B08"/>
    <w:rsid w:val="00185A1B"/>
    <w:rsid w:val="00187C06"/>
    <w:rsid w:val="00191B59"/>
    <w:rsid w:val="00192CA8"/>
    <w:rsid w:val="00193EE2"/>
    <w:rsid w:val="00194060"/>
    <w:rsid w:val="001956FF"/>
    <w:rsid w:val="001A0145"/>
    <w:rsid w:val="001A0F48"/>
    <w:rsid w:val="001A29E3"/>
    <w:rsid w:val="001B15B1"/>
    <w:rsid w:val="001B40DF"/>
    <w:rsid w:val="001B42C0"/>
    <w:rsid w:val="001B4D3F"/>
    <w:rsid w:val="001B5BFF"/>
    <w:rsid w:val="001B6000"/>
    <w:rsid w:val="001B6400"/>
    <w:rsid w:val="001B7D01"/>
    <w:rsid w:val="001C03C9"/>
    <w:rsid w:val="001C18BD"/>
    <w:rsid w:val="001C22AE"/>
    <w:rsid w:val="001C23F2"/>
    <w:rsid w:val="001C27A2"/>
    <w:rsid w:val="001C3185"/>
    <w:rsid w:val="001C4DAF"/>
    <w:rsid w:val="001C5E4D"/>
    <w:rsid w:val="001C6EB4"/>
    <w:rsid w:val="001D4FFB"/>
    <w:rsid w:val="001D5939"/>
    <w:rsid w:val="001D6D83"/>
    <w:rsid w:val="001E0F74"/>
    <w:rsid w:val="001E39C6"/>
    <w:rsid w:val="001E6CBB"/>
    <w:rsid w:val="001E78DB"/>
    <w:rsid w:val="001F22FA"/>
    <w:rsid w:val="001F30FD"/>
    <w:rsid w:val="001F39E0"/>
    <w:rsid w:val="001F71C9"/>
    <w:rsid w:val="001F7474"/>
    <w:rsid w:val="001F792F"/>
    <w:rsid w:val="001F7C29"/>
    <w:rsid w:val="0020119C"/>
    <w:rsid w:val="002014FA"/>
    <w:rsid w:val="00205C04"/>
    <w:rsid w:val="002122B8"/>
    <w:rsid w:val="002126CC"/>
    <w:rsid w:val="00212889"/>
    <w:rsid w:val="00213901"/>
    <w:rsid w:val="00213E43"/>
    <w:rsid w:val="00215549"/>
    <w:rsid w:val="00215FD7"/>
    <w:rsid w:val="00216EA7"/>
    <w:rsid w:val="00227851"/>
    <w:rsid w:val="002278D3"/>
    <w:rsid w:val="00227C63"/>
    <w:rsid w:val="002336F5"/>
    <w:rsid w:val="00235128"/>
    <w:rsid w:val="00235780"/>
    <w:rsid w:val="00237EC6"/>
    <w:rsid w:val="00241109"/>
    <w:rsid w:val="00243129"/>
    <w:rsid w:val="002456E8"/>
    <w:rsid w:val="0024724F"/>
    <w:rsid w:val="00247A38"/>
    <w:rsid w:val="00247A57"/>
    <w:rsid w:val="002512C1"/>
    <w:rsid w:val="00251AF6"/>
    <w:rsid w:val="0025380A"/>
    <w:rsid w:val="00254E7C"/>
    <w:rsid w:val="00255C08"/>
    <w:rsid w:val="00262DA5"/>
    <w:rsid w:val="00265913"/>
    <w:rsid w:val="00266449"/>
    <w:rsid w:val="00271B11"/>
    <w:rsid w:val="00272046"/>
    <w:rsid w:val="00272566"/>
    <w:rsid w:val="00275650"/>
    <w:rsid w:val="0027729B"/>
    <w:rsid w:val="002816A8"/>
    <w:rsid w:val="00281B18"/>
    <w:rsid w:val="00281B24"/>
    <w:rsid w:val="00283C72"/>
    <w:rsid w:val="00284A50"/>
    <w:rsid w:val="00284F54"/>
    <w:rsid w:val="002863CF"/>
    <w:rsid w:val="00287811"/>
    <w:rsid w:val="002932BE"/>
    <w:rsid w:val="00294727"/>
    <w:rsid w:val="002964D1"/>
    <w:rsid w:val="002A0300"/>
    <w:rsid w:val="002A0A5D"/>
    <w:rsid w:val="002A24F8"/>
    <w:rsid w:val="002A2B14"/>
    <w:rsid w:val="002A6E7B"/>
    <w:rsid w:val="002A7549"/>
    <w:rsid w:val="002A7F95"/>
    <w:rsid w:val="002B189A"/>
    <w:rsid w:val="002B264E"/>
    <w:rsid w:val="002B4C09"/>
    <w:rsid w:val="002B5123"/>
    <w:rsid w:val="002B598F"/>
    <w:rsid w:val="002C628C"/>
    <w:rsid w:val="002D1510"/>
    <w:rsid w:val="002D3B7C"/>
    <w:rsid w:val="002D5561"/>
    <w:rsid w:val="002D5A57"/>
    <w:rsid w:val="002D65EF"/>
    <w:rsid w:val="002E2C38"/>
    <w:rsid w:val="002E2DA5"/>
    <w:rsid w:val="002E37FA"/>
    <w:rsid w:val="002F1AD9"/>
    <w:rsid w:val="002F1BD8"/>
    <w:rsid w:val="002F4CA1"/>
    <w:rsid w:val="0030253E"/>
    <w:rsid w:val="0030303F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293B"/>
    <w:rsid w:val="0032309A"/>
    <w:rsid w:val="003268F9"/>
    <w:rsid w:val="0032771E"/>
    <w:rsid w:val="00330843"/>
    <w:rsid w:val="00335813"/>
    <w:rsid w:val="003403CB"/>
    <w:rsid w:val="00340440"/>
    <w:rsid w:val="00340464"/>
    <w:rsid w:val="003411F4"/>
    <w:rsid w:val="00344E69"/>
    <w:rsid w:val="00345F64"/>
    <w:rsid w:val="00346002"/>
    <w:rsid w:val="0034712B"/>
    <w:rsid w:val="0035077A"/>
    <w:rsid w:val="00351366"/>
    <w:rsid w:val="00351B72"/>
    <w:rsid w:val="003571E0"/>
    <w:rsid w:val="00360457"/>
    <w:rsid w:val="00361838"/>
    <w:rsid w:val="00361EC3"/>
    <w:rsid w:val="003632E0"/>
    <w:rsid w:val="00364871"/>
    <w:rsid w:val="00364C07"/>
    <w:rsid w:val="00367583"/>
    <w:rsid w:val="00367E49"/>
    <w:rsid w:val="0037294A"/>
    <w:rsid w:val="00372DB8"/>
    <w:rsid w:val="00374704"/>
    <w:rsid w:val="00375125"/>
    <w:rsid w:val="00375A49"/>
    <w:rsid w:val="003763F6"/>
    <w:rsid w:val="003764B7"/>
    <w:rsid w:val="003773D9"/>
    <w:rsid w:val="00377D2D"/>
    <w:rsid w:val="00382504"/>
    <w:rsid w:val="00382636"/>
    <w:rsid w:val="003839F4"/>
    <w:rsid w:val="00385D00"/>
    <w:rsid w:val="00385F3F"/>
    <w:rsid w:val="003866ED"/>
    <w:rsid w:val="00391571"/>
    <w:rsid w:val="003929EA"/>
    <w:rsid w:val="003955E6"/>
    <w:rsid w:val="003957D8"/>
    <w:rsid w:val="003A0861"/>
    <w:rsid w:val="003A235A"/>
    <w:rsid w:val="003A3B76"/>
    <w:rsid w:val="003A3C18"/>
    <w:rsid w:val="003A5621"/>
    <w:rsid w:val="003B0728"/>
    <w:rsid w:val="003B0BCB"/>
    <w:rsid w:val="003B2644"/>
    <w:rsid w:val="003B335A"/>
    <w:rsid w:val="003B4818"/>
    <w:rsid w:val="003B7665"/>
    <w:rsid w:val="003C2B1F"/>
    <w:rsid w:val="003D035F"/>
    <w:rsid w:val="003D07FC"/>
    <w:rsid w:val="003D0D24"/>
    <w:rsid w:val="003D12CF"/>
    <w:rsid w:val="003D4E8C"/>
    <w:rsid w:val="003D52D8"/>
    <w:rsid w:val="003D58C6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7D60"/>
    <w:rsid w:val="003F365B"/>
    <w:rsid w:val="003F4536"/>
    <w:rsid w:val="003F543F"/>
    <w:rsid w:val="003F5919"/>
    <w:rsid w:val="003F6F09"/>
    <w:rsid w:val="0040157C"/>
    <w:rsid w:val="00401A57"/>
    <w:rsid w:val="00402215"/>
    <w:rsid w:val="00407250"/>
    <w:rsid w:val="0041026A"/>
    <w:rsid w:val="00424566"/>
    <w:rsid w:val="00426D63"/>
    <w:rsid w:val="00427988"/>
    <w:rsid w:val="00431050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6ED6"/>
    <w:rsid w:val="00462ABE"/>
    <w:rsid w:val="00462D84"/>
    <w:rsid w:val="0046365A"/>
    <w:rsid w:val="00472826"/>
    <w:rsid w:val="004736CF"/>
    <w:rsid w:val="00477545"/>
    <w:rsid w:val="004775BA"/>
    <w:rsid w:val="00481A12"/>
    <w:rsid w:val="00482859"/>
    <w:rsid w:val="00482B10"/>
    <w:rsid w:val="00483CD8"/>
    <w:rsid w:val="00483DB8"/>
    <w:rsid w:val="00483E10"/>
    <w:rsid w:val="004859D8"/>
    <w:rsid w:val="004909A5"/>
    <w:rsid w:val="00494A9D"/>
    <w:rsid w:val="00497CDB"/>
    <w:rsid w:val="00497FCC"/>
    <w:rsid w:val="004A0E0E"/>
    <w:rsid w:val="004A3BCE"/>
    <w:rsid w:val="004A572F"/>
    <w:rsid w:val="004A6185"/>
    <w:rsid w:val="004A6D07"/>
    <w:rsid w:val="004A7EDA"/>
    <w:rsid w:val="004B1A3E"/>
    <w:rsid w:val="004B245D"/>
    <w:rsid w:val="004C1D7D"/>
    <w:rsid w:val="004C28F1"/>
    <w:rsid w:val="004C2B75"/>
    <w:rsid w:val="004C3C1F"/>
    <w:rsid w:val="004C4126"/>
    <w:rsid w:val="004C4692"/>
    <w:rsid w:val="004D0789"/>
    <w:rsid w:val="004D17F1"/>
    <w:rsid w:val="004D19AB"/>
    <w:rsid w:val="004D1C59"/>
    <w:rsid w:val="004D3D0F"/>
    <w:rsid w:val="004D586B"/>
    <w:rsid w:val="004D669A"/>
    <w:rsid w:val="004D72C3"/>
    <w:rsid w:val="004D7718"/>
    <w:rsid w:val="004E1A85"/>
    <w:rsid w:val="004E1C5F"/>
    <w:rsid w:val="004E5919"/>
    <w:rsid w:val="004F5119"/>
    <w:rsid w:val="004F51DA"/>
    <w:rsid w:val="004F64C1"/>
    <w:rsid w:val="00502DC6"/>
    <w:rsid w:val="005061CB"/>
    <w:rsid w:val="00507D8E"/>
    <w:rsid w:val="00514AFB"/>
    <w:rsid w:val="005235D0"/>
    <w:rsid w:val="0052425E"/>
    <w:rsid w:val="00524401"/>
    <w:rsid w:val="00524AD4"/>
    <w:rsid w:val="00527CFC"/>
    <w:rsid w:val="005331B7"/>
    <w:rsid w:val="00534249"/>
    <w:rsid w:val="005363C5"/>
    <w:rsid w:val="00537327"/>
    <w:rsid w:val="00537505"/>
    <w:rsid w:val="005425AF"/>
    <w:rsid w:val="005438DA"/>
    <w:rsid w:val="005460AD"/>
    <w:rsid w:val="00546170"/>
    <w:rsid w:val="00550E45"/>
    <w:rsid w:val="005515CA"/>
    <w:rsid w:val="0055344F"/>
    <w:rsid w:val="005545B2"/>
    <w:rsid w:val="00556CE8"/>
    <w:rsid w:val="00560B2C"/>
    <w:rsid w:val="00562580"/>
    <w:rsid w:val="00564F5F"/>
    <w:rsid w:val="00565266"/>
    <w:rsid w:val="00566862"/>
    <w:rsid w:val="00566C3C"/>
    <w:rsid w:val="00570667"/>
    <w:rsid w:val="00575227"/>
    <w:rsid w:val="005772F7"/>
    <w:rsid w:val="00582BBE"/>
    <w:rsid w:val="0058437E"/>
    <w:rsid w:val="005843CC"/>
    <w:rsid w:val="00585E1A"/>
    <w:rsid w:val="005864A8"/>
    <w:rsid w:val="0058654D"/>
    <w:rsid w:val="00590BC2"/>
    <w:rsid w:val="00591DA6"/>
    <w:rsid w:val="00593300"/>
    <w:rsid w:val="00595E1C"/>
    <w:rsid w:val="0059679E"/>
    <w:rsid w:val="005A1568"/>
    <w:rsid w:val="005A15E8"/>
    <w:rsid w:val="005A6643"/>
    <w:rsid w:val="005A6E6C"/>
    <w:rsid w:val="005B1F5A"/>
    <w:rsid w:val="005B22D7"/>
    <w:rsid w:val="005B4C79"/>
    <w:rsid w:val="005B6890"/>
    <w:rsid w:val="005B6DFD"/>
    <w:rsid w:val="005B774E"/>
    <w:rsid w:val="005C372B"/>
    <w:rsid w:val="005C413F"/>
    <w:rsid w:val="005C5CD4"/>
    <w:rsid w:val="005C63E3"/>
    <w:rsid w:val="005C66C0"/>
    <w:rsid w:val="005C6CFA"/>
    <w:rsid w:val="005D0AED"/>
    <w:rsid w:val="005D0E34"/>
    <w:rsid w:val="005D7EB7"/>
    <w:rsid w:val="005D7F3F"/>
    <w:rsid w:val="005E44AA"/>
    <w:rsid w:val="005E5A08"/>
    <w:rsid w:val="005F062C"/>
    <w:rsid w:val="005F0C15"/>
    <w:rsid w:val="005F14F2"/>
    <w:rsid w:val="005F5C6A"/>
    <w:rsid w:val="005F7109"/>
    <w:rsid w:val="006023F6"/>
    <w:rsid w:val="00603FC8"/>
    <w:rsid w:val="006053CD"/>
    <w:rsid w:val="00605DB0"/>
    <w:rsid w:val="00605EF1"/>
    <w:rsid w:val="00607615"/>
    <w:rsid w:val="006124DC"/>
    <w:rsid w:val="0061349F"/>
    <w:rsid w:val="00613EC4"/>
    <w:rsid w:val="00617B5C"/>
    <w:rsid w:val="006201E7"/>
    <w:rsid w:val="00621CBC"/>
    <w:rsid w:val="006222EC"/>
    <w:rsid w:val="006226BB"/>
    <w:rsid w:val="00623B61"/>
    <w:rsid w:val="00624B70"/>
    <w:rsid w:val="00625DEC"/>
    <w:rsid w:val="006274C5"/>
    <w:rsid w:val="006275FF"/>
    <w:rsid w:val="00633884"/>
    <w:rsid w:val="006370FE"/>
    <w:rsid w:val="00637E48"/>
    <w:rsid w:val="00642CCE"/>
    <w:rsid w:val="00646F99"/>
    <w:rsid w:val="006526C1"/>
    <w:rsid w:val="00652FF1"/>
    <w:rsid w:val="006540A0"/>
    <w:rsid w:val="0065519E"/>
    <w:rsid w:val="00656573"/>
    <w:rsid w:val="006620A5"/>
    <w:rsid w:val="00663EDC"/>
    <w:rsid w:val="00664D86"/>
    <w:rsid w:val="00665524"/>
    <w:rsid w:val="00665E1F"/>
    <w:rsid w:val="00667490"/>
    <w:rsid w:val="00667E7E"/>
    <w:rsid w:val="00676D67"/>
    <w:rsid w:val="00676F15"/>
    <w:rsid w:val="006775CF"/>
    <w:rsid w:val="00681A0E"/>
    <w:rsid w:val="00681BB0"/>
    <w:rsid w:val="00684837"/>
    <w:rsid w:val="006861C6"/>
    <w:rsid w:val="00686A62"/>
    <w:rsid w:val="0069048D"/>
    <w:rsid w:val="006913E5"/>
    <w:rsid w:val="0069196B"/>
    <w:rsid w:val="0069365D"/>
    <w:rsid w:val="00693CD2"/>
    <w:rsid w:val="00694EDD"/>
    <w:rsid w:val="006A68AC"/>
    <w:rsid w:val="006A7722"/>
    <w:rsid w:val="006B073A"/>
    <w:rsid w:val="006B0C81"/>
    <w:rsid w:val="006B5D21"/>
    <w:rsid w:val="006B763F"/>
    <w:rsid w:val="006C12EB"/>
    <w:rsid w:val="006C47C6"/>
    <w:rsid w:val="006D47D4"/>
    <w:rsid w:val="006D4DBD"/>
    <w:rsid w:val="006D621A"/>
    <w:rsid w:val="006D6A3D"/>
    <w:rsid w:val="006E1382"/>
    <w:rsid w:val="006E2207"/>
    <w:rsid w:val="006E54CE"/>
    <w:rsid w:val="006E7248"/>
    <w:rsid w:val="006F4151"/>
    <w:rsid w:val="006F624C"/>
    <w:rsid w:val="006F68CE"/>
    <w:rsid w:val="007067C2"/>
    <w:rsid w:val="00707699"/>
    <w:rsid w:val="00707FCD"/>
    <w:rsid w:val="007105AD"/>
    <w:rsid w:val="00711581"/>
    <w:rsid w:val="0071181F"/>
    <w:rsid w:val="007155C0"/>
    <w:rsid w:val="00716C0E"/>
    <w:rsid w:val="00722A3C"/>
    <w:rsid w:val="0072380C"/>
    <w:rsid w:val="00723FA3"/>
    <w:rsid w:val="00730BB1"/>
    <w:rsid w:val="00734B82"/>
    <w:rsid w:val="00735D52"/>
    <w:rsid w:val="0074246A"/>
    <w:rsid w:val="00752407"/>
    <w:rsid w:val="007529D6"/>
    <w:rsid w:val="007554B3"/>
    <w:rsid w:val="00755D95"/>
    <w:rsid w:val="0076048E"/>
    <w:rsid w:val="007613C4"/>
    <w:rsid w:val="00761884"/>
    <w:rsid w:val="00762075"/>
    <w:rsid w:val="00763C88"/>
    <w:rsid w:val="00764406"/>
    <w:rsid w:val="007664D8"/>
    <w:rsid w:val="007674AE"/>
    <w:rsid w:val="00767E7A"/>
    <w:rsid w:val="007709D4"/>
    <w:rsid w:val="00772AF2"/>
    <w:rsid w:val="00775117"/>
    <w:rsid w:val="00776B1F"/>
    <w:rsid w:val="00783183"/>
    <w:rsid w:val="00783A59"/>
    <w:rsid w:val="00784286"/>
    <w:rsid w:val="00790F59"/>
    <w:rsid w:val="00794E55"/>
    <w:rsid w:val="00796742"/>
    <w:rsid w:val="007A1F46"/>
    <w:rsid w:val="007A1F85"/>
    <w:rsid w:val="007A2A32"/>
    <w:rsid w:val="007A36EC"/>
    <w:rsid w:val="007A3ACC"/>
    <w:rsid w:val="007A6389"/>
    <w:rsid w:val="007A79B0"/>
    <w:rsid w:val="007B09C7"/>
    <w:rsid w:val="007B14E0"/>
    <w:rsid w:val="007B1582"/>
    <w:rsid w:val="007B1BA4"/>
    <w:rsid w:val="007B620A"/>
    <w:rsid w:val="007B68DC"/>
    <w:rsid w:val="007B6BE4"/>
    <w:rsid w:val="007C067F"/>
    <w:rsid w:val="007C0738"/>
    <w:rsid w:val="007C441B"/>
    <w:rsid w:val="007C65D9"/>
    <w:rsid w:val="007C770D"/>
    <w:rsid w:val="007D068C"/>
    <w:rsid w:val="007D091A"/>
    <w:rsid w:val="007D2DEA"/>
    <w:rsid w:val="007D4E91"/>
    <w:rsid w:val="007D4ED6"/>
    <w:rsid w:val="007D65CA"/>
    <w:rsid w:val="007D6D0E"/>
    <w:rsid w:val="007D7A11"/>
    <w:rsid w:val="007E2841"/>
    <w:rsid w:val="007E7E38"/>
    <w:rsid w:val="007F0D2C"/>
    <w:rsid w:val="007F0E66"/>
    <w:rsid w:val="007F3148"/>
    <w:rsid w:val="007F44C2"/>
    <w:rsid w:val="007F52DE"/>
    <w:rsid w:val="00802B34"/>
    <w:rsid w:val="008036D6"/>
    <w:rsid w:val="00805AEB"/>
    <w:rsid w:val="00810331"/>
    <w:rsid w:val="008120B5"/>
    <w:rsid w:val="00812DB8"/>
    <w:rsid w:val="0081303D"/>
    <w:rsid w:val="008133DE"/>
    <w:rsid w:val="00817255"/>
    <w:rsid w:val="00823B19"/>
    <w:rsid w:val="008266E8"/>
    <w:rsid w:val="00827643"/>
    <w:rsid w:val="00832045"/>
    <w:rsid w:val="0083451F"/>
    <w:rsid w:val="00837077"/>
    <w:rsid w:val="00837849"/>
    <w:rsid w:val="00837BFD"/>
    <w:rsid w:val="00840AF8"/>
    <w:rsid w:val="008426B3"/>
    <w:rsid w:val="00843036"/>
    <w:rsid w:val="008451CA"/>
    <w:rsid w:val="0085054C"/>
    <w:rsid w:val="00851D6E"/>
    <w:rsid w:val="00855E75"/>
    <w:rsid w:val="00857721"/>
    <w:rsid w:val="008615E0"/>
    <w:rsid w:val="00861696"/>
    <w:rsid w:val="00864051"/>
    <w:rsid w:val="00864D0E"/>
    <w:rsid w:val="00864F29"/>
    <w:rsid w:val="00873B2B"/>
    <w:rsid w:val="00875FB8"/>
    <w:rsid w:val="00876009"/>
    <w:rsid w:val="0087602C"/>
    <w:rsid w:val="00883C06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3660"/>
    <w:rsid w:val="008A62D1"/>
    <w:rsid w:val="008A734C"/>
    <w:rsid w:val="008B22B6"/>
    <w:rsid w:val="008B257D"/>
    <w:rsid w:val="008B7A76"/>
    <w:rsid w:val="008C0A9A"/>
    <w:rsid w:val="008C1C2C"/>
    <w:rsid w:val="008C2DAA"/>
    <w:rsid w:val="008C4119"/>
    <w:rsid w:val="008C57A9"/>
    <w:rsid w:val="008C5D08"/>
    <w:rsid w:val="008C71CF"/>
    <w:rsid w:val="008D2EA6"/>
    <w:rsid w:val="008D31B6"/>
    <w:rsid w:val="008D5D00"/>
    <w:rsid w:val="008D5F79"/>
    <w:rsid w:val="008D6FAB"/>
    <w:rsid w:val="008E4423"/>
    <w:rsid w:val="008E57F4"/>
    <w:rsid w:val="008F38DE"/>
    <w:rsid w:val="008F70E5"/>
    <w:rsid w:val="008F7793"/>
    <w:rsid w:val="00900CBB"/>
    <w:rsid w:val="009020D3"/>
    <w:rsid w:val="00902255"/>
    <w:rsid w:val="0090478B"/>
    <w:rsid w:val="009062C2"/>
    <w:rsid w:val="009101BF"/>
    <w:rsid w:val="009105CC"/>
    <w:rsid w:val="00913F10"/>
    <w:rsid w:val="00914A2A"/>
    <w:rsid w:val="00914BE0"/>
    <w:rsid w:val="00915B18"/>
    <w:rsid w:val="00916C09"/>
    <w:rsid w:val="009172D2"/>
    <w:rsid w:val="009240CD"/>
    <w:rsid w:val="00931977"/>
    <w:rsid w:val="00931C80"/>
    <w:rsid w:val="00936C58"/>
    <w:rsid w:val="009373F6"/>
    <w:rsid w:val="0094187A"/>
    <w:rsid w:val="00945BD4"/>
    <w:rsid w:val="009466C2"/>
    <w:rsid w:val="00951590"/>
    <w:rsid w:val="00953FFA"/>
    <w:rsid w:val="009566BC"/>
    <w:rsid w:val="00957311"/>
    <w:rsid w:val="00957694"/>
    <w:rsid w:val="0096178F"/>
    <w:rsid w:val="0096496A"/>
    <w:rsid w:val="00966C61"/>
    <w:rsid w:val="00970961"/>
    <w:rsid w:val="0097232F"/>
    <w:rsid w:val="009724B3"/>
    <w:rsid w:val="009734A9"/>
    <w:rsid w:val="009747D6"/>
    <w:rsid w:val="009755FF"/>
    <w:rsid w:val="0098308C"/>
    <w:rsid w:val="009868CB"/>
    <w:rsid w:val="00986D94"/>
    <w:rsid w:val="009871B5"/>
    <w:rsid w:val="0098787F"/>
    <w:rsid w:val="009900C2"/>
    <w:rsid w:val="0099027C"/>
    <w:rsid w:val="00991C0E"/>
    <w:rsid w:val="00991D21"/>
    <w:rsid w:val="00992C78"/>
    <w:rsid w:val="00995212"/>
    <w:rsid w:val="00995D52"/>
    <w:rsid w:val="00996372"/>
    <w:rsid w:val="009A12DF"/>
    <w:rsid w:val="009A5C1C"/>
    <w:rsid w:val="009B5B08"/>
    <w:rsid w:val="009B6D23"/>
    <w:rsid w:val="009B6DCB"/>
    <w:rsid w:val="009B734F"/>
    <w:rsid w:val="009C0CE1"/>
    <w:rsid w:val="009C1201"/>
    <w:rsid w:val="009C153D"/>
    <w:rsid w:val="009C3991"/>
    <w:rsid w:val="009C652A"/>
    <w:rsid w:val="009D24FC"/>
    <w:rsid w:val="009D3678"/>
    <w:rsid w:val="009D36D3"/>
    <w:rsid w:val="009D6E42"/>
    <w:rsid w:val="009E0683"/>
    <w:rsid w:val="009E6B48"/>
    <w:rsid w:val="009E70CF"/>
    <w:rsid w:val="009E771C"/>
    <w:rsid w:val="009F0845"/>
    <w:rsid w:val="009F25D8"/>
    <w:rsid w:val="009F2F44"/>
    <w:rsid w:val="009F6880"/>
    <w:rsid w:val="00A01369"/>
    <w:rsid w:val="00A013DB"/>
    <w:rsid w:val="00A02B90"/>
    <w:rsid w:val="00A02D93"/>
    <w:rsid w:val="00A05324"/>
    <w:rsid w:val="00A06172"/>
    <w:rsid w:val="00A066CF"/>
    <w:rsid w:val="00A14099"/>
    <w:rsid w:val="00A1735B"/>
    <w:rsid w:val="00A31946"/>
    <w:rsid w:val="00A32AEE"/>
    <w:rsid w:val="00A34C16"/>
    <w:rsid w:val="00A34ED7"/>
    <w:rsid w:val="00A34FCB"/>
    <w:rsid w:val="00A415C0"/>
    <w:rsid w:val="00A428C4"/>
    <w:rsid w:val="00A45648"/>
    <w:rsid w:val="00A45825"/>
    <w:rsid w:val="00A50CAE"/>
    <w:rsid w:val="00A514FB"/>
    <w:rsid w:val="00A5657B"/>
    <w:rsid w:val="00A5774B"/>
    <w:rsid w:val="00A57EE5"/>
    <w:rsid w:val="00A631C1"/>
    <w:rsid w:val="00A6474A"/>
    <w:rsid w:val="00A65DCF"/>
    <w:rsid w:val="00A666D6"/>
    <w:rsid w:val="00A667DC"/>
    <w:rsid w:val="00A67BAD"/>
    <w:rsid w:val="00A70470"/>
    <w:rsid w:val="00A71B2F"/>
    <w:rsid w:val="00A73164"/>
    <w:rsid w:val="00A74D19"/>
    <w:rsid w:val="00A759F2"/>
    <w:rsid w:val="00A76F3C"/>
    <w:rsid w:val="00A83130"/>
    <w:rsid w:val="00A85E9A"/>
    <w:rsid w:val="00A86B6E"/>
    <w:rsid w:val="00A90C65"/>
    <w:rsid w:val="00A91D9A"/>
    <w:rsid w:val="00A92311"/>
    <w:rsid w:val="00A93B35"/>
    <w:rsid w:val="00A94B67"/>
    <w:rsid w:val="00A96635"/>
    <w:rsid w:val="00AA022E"/>
    <w:rsid w:val="00AA1FAF"/>
    <w:rsid w:val="00AB0514"/>
    <w:rsid w:val="00AB13FD"/>
    <w:rsid w:val="00AB1992"/>
    <w:rsid w:val="00AB3EE0"/>
    <w:rsid w:val="00AB4845"/>
    <w:rsid w:val="00AB6CBF"/>
    <w:rsid w:val="00AC2C09"/>
    <w:rsid w:val="00AC44B3"/>
    <w:rsid w:val="00AC466A"/>
    <w:rsid w:val="00AC6727"/>
    <w:rsid w:val="00AD0DDE"/>
    <w:rsid w:val="00AD151F"/>
    <w:rsid w:val="00AD20AF"/>
    <w:rsid w:val="00AD2999"/>
    <w:rsid w:val="00AE0D5D"/>
    <w:rsid w:val="00AE18ED"/>
    <w:rsid w:val="00AE31AE"/>
    <w:rsid w:val="00AE3310"/>
    <w:rsid w:val="00AE40B1"/>
    <w:rsid w:val="00AE4744"/>
    <w:rsid w:val="00AE504A"/>
    <w:rsid w:val="00AE7819"/>
    <w:rsid w:val="00AF2D56"/>
    <w:rsid w:val="00AF38C9"/>
    <w:rsid w:val="00AF3991"/>
    <w:rsid w:val="00AF4C8F"/>
    <w:rsid w:val="00AF7453"/>
    <w:rsid w:val="00B0108D"/>
    <w:rsid w:val="00B01AF0"/>
    <w:rsid w:val="00B05739"/>
    <w:rsid w:val="00B11704"/>
    <w:rsid w:val="00B11BDF"/>
    <w:rsid w:val="00B11E26"/>
    <w:rsid w:val="00B12B5F"/>
    <w:rsid w:val="00B144D9"/>
    <w:rsid w:val="00B16DB3"/>
    <w:rsid w:val="00B170B2"/>
    <w:rsid w:val="00B21C53"/>
    <w:rsid w:val="00B27311"/>
    <w:rsid w:val="00B321DE"/>
    <w:rsid w:val="00B33132"/>
    <w:rsid w:val="00B359C8"/>
    <w:rsid w:val="00B35B28"/>
    <w:rsid w:val="00B40B6B"/>
    <w:rsid w:val="00B41A27"/>
    <w:rsid w:val="00B44644"/>
    <w:rsid w:val="00B477DE"/>
    <w:rsid w:val="00B47DED"/>
    <w:rsid w:val="00B50649"/>
    <w:rsid w:val="00B53320"/>
    <w:rsid w:val="00B540B7"/>
    <w:rsid w:val="00B5448A"/>
    <w:rsid w:val="00B553A9"/>
    <w:rsid w:val="00B56B63"/>
    <w:rsid w:val="00B61BAA"/>
    <w:rsid w:val="00B62178"/>
    <w:rsid w:val="00B6238E"/>
    <w:rsid w:val="00B62B2D"/>
    <w:rsid w:val="00B648E5"/>
    <w:rsid w:val="00B65416"/>
    <w:rsid w:val="00B6673F"/>
    <w:rsid w:val="00B7102B"/>
    <w:rsid w:val="00B71A1C"/>
    <w:rsid w:val="00B7309D"/>
    <w:rsid w:val="00B73C4D"/>
    <w:rsid w:val="00B75061"/>
    <w:rsid w:val="00B75D95"/>
    <w:rsid w:val="00B7723A"/>
    <w:rsid w:val="00B77649"/>
    <w:rsid w:val="00B77DFF"/>
    <w:rsid w:val="00B81907"/>
    <w:rsid w:val="00B81A08"/>
    <w:rsid w:val="00B823E8"/>
    <w:rsid w:val="00B8355E"/>
    <w:rsid w:val="00B83AE3"/>
    <w:rsid w:val="00B84E48"/>
    <w:rsid w:val="00B85B02"/>
    <w:rsid w:val="00B87052"/>
    <w:rsid w:val="00B945A6"/>
    <w:rsid w:val="00B94E81"/>
    <w:rsid w:val="00B9569A"/>
    <w:rsid w:val="00B97BAE"/>
    <w:rsid w:val="00BA02C5"/>
    <w:rsid w:val="00BA09F2"/>
    <w:rsid w:val="00BA14F3"/>
    <w:rsid w:val="00BA2EC8"/>
    <w:rsid w:val="00BA4905"/>
    <w:rsid w:val="00BA75B5"/>
    <w:rsid w:val="00BA7A45"/>
    <w:rsid w:val="00BB096E"/>
    <w:rsid w:val="00BB0CC5"/>
    <w:rsid w:val="00BB22EE"/>
    <w:rsid w:val="00BB36F7"/>
    <w:rsid w:val="00BB613B"/>
    <w:rsid w:val="00BC0AE5"/>
    <w:rsid w:val="00BC16A7"/>
    <w:rsid w:val="00BC2CE2"/>
    <w:rsid w:val="00BC4148"/>
    <w:rsid w:val="00BC45DF"/>
    <w:rsid w:val="00BC7AB9"/>
    <w:rsid w:val="00BD0765"/>
    <w:rsid w:val="00BD0BDE"/>
    <w:rsid w:val="00BD43EB"/>
    <w:rsid w:val="00BD688A"/>
    <w:rsid w:val="00BD7094"/>
    <w:rsid w:val="00BE0713"/>
    <w:rsid w:val="00BE1E0F"/>
    <w:rsid w:val="00BE2C5D"/>
    <w:rsid w:val="00BE4280"/>
    <w:rsid w:val="00BE429E"/>
    <w:rsid w:val="00BE6554"/>
    <w:rsid w:val="00BE7331"/>
    <w:rsid w:val="00BF18AB"/>
    <w:rsid w:val="00BF66F1"/>
    <w:rsid w:val="00BF6939"/>
    <w:rsid w:val="00BF72A1"/>
    <w:rsid w:val="00BF7736"/>
    <w:rsid w:val="00C020FC"/>
    <w:rsid w:val="00C11494"/>
    <w:rsid w:val="00C1299D"/>
    <w:rsid w:val="00C16177"/>
    <w:rsid w:val="00C2189D"/>
    <w:rsid w:val="00C222E1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AA3"/>
    <w:rsid w:val="00C37BEA"/>
    <w:rsid w:val="00C41640"/>
    <w:rsid w:val="00C46FA4"/>
    <w:rsid w:val="00C515BE"/>
    <w:rsid w:val="00C51D52"/>
    <w:rsid w:val="00C52598"/>
    <w:rsid w:val="00C53737"/>
    <w:rsid w:val="00C5439C"/>
    <w:rsid w:val="00C54FE2"/>
    <w:rsid w:val="00C5693E"/>
    <w:rsid w:val="00C604D7"/>
    <w:rsid w:val="00C60C11"/>
    <w:rsid w:val="00C640DF"/>
    <w:rsid w:val="00C647EA"/>
    <w:rsid w:val="00C64CDA"/>
    <w:rsid w:val="00C67D53"/>
    <w:rsid w:val="00C70A0E"/>
    <w:rsid w:val="00C71489"/>
    <w:rsid w:val="00C71ED6"/>
    <w:rsid w:val="00C73C38"/>
    <w:rsid w:val="00C760A2"/>
    <w:rsid w:val="00C762B5"/>
    <w:rsid w:val="00C77EDA"/>
    <w:rsid w:val="00C8083F"/>
    <w:rsid w:val="00C83DBA"/>
    <w:rsid w:val="00C84208"/>
    <w:rsid w:val="00C90D4E"/>
    <w:rsid w:val="00C917E8"/>
    <w:rsid w:val="00C92690"/>
    <w:rsid w:val="00C92CB4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282F"/>
    <w:rsid w:val="00CB352E"/>
    <w:rsid w:val="00CB48C0"/>
    <w:rsid w:val="00CB5F7F"/>
    <w:rsid w:val="00CB7082"/>
    <w:rsid w:val="00CB78BF"/>
    <w:rsid w:val="00CC0CAD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3087"/>
    <w:rsid w:val="00CF4080"/>
    <w:rsid w:val="00CF41A1"/>
    <w:rsid w:val="00CF5E06"/>
    <w:rsid w:val="00D05C7D"/>
    <w:rsid w:val="00D06627"/>
    <w:rsid w:val="00D07E54"/>
    <w:rsid w:val="00D07FC6"/>
    <w:rsid w:val="00D10BCF"/>
    <w:rsid w:val="00D16F7A"/>
    <w:rsid w:val="00D2093F"/>
    <w:rsid w:val="00D244AA"/>
    <w:rsid w:val="00D2522F"/>
    <w:rsid w:val="00D3095E"/>
    <w:rsid w:val="00D3711E"/>
    <w:rsid w:val="00D37B22"/>
    <w:rsid w:val="00D41ABD"/>
    <w:rsid w:val="00D42699"/>
    <w:rsid w:val="00D44A8A"/>
    <w:rsid w:val="00D453DD"/>
    <w:rsid w:val="00D46225"/>
    <w:rsid w:val="00D47106"/>
    <w:rsid w:val="00D503C5"/>
    <w:rsid w:val="00D50DE4"/>
    <w:rsid w:val="00D513BA"/>
    <w:rsid w:val="00D557D2"/>
    <w:rsid w:val="00D610C1"/>
    <w:rsid w:val="00D61F86"/>
    <w:rsid w:val="00D62758"/>
    <w:rsid w:val="00D64BEE"/>
    <w:rsid w:val="00D66BAF"/>
    <w:rsid w:val="00D7563B"/>
    <w:rsid w:val="00D76C6A"/>
    <w:rsid w:val="00D83993"/>
    <w:rsid w:val="00D9060C"/>
    <w:rsid w:val="00D91AC6"/>
    <w:rsid w:val="00D9222C"/>
    <w:rsid w:val="00D93C25"/>
    <w:rsid w:val="00D97A23"/>
    <w:rsid w:val="00DA160A"/>
    <w:rsid w:val="00DA3E1C"/>
    <w:rsid w:val="00DA58CE"/>
    <w:rsid w:val="00DB040F"/>
    <w:rsid w:val="00DB1006"/>
    <w:rsid w:val="00DB23E1"/>
    <w:rsid w:val="00DC013C"/>
    <w:rsid w:val="00DC10CC"/>
    <w:rsid w:val="00DC1697"/>
    <w:rsid w:val="00DC2599"/>
    <w:rsid w:val="00DC293F"/>
    <w:rsid w:val="00DC4375"/>
    <w:rsid w:val="00DC5D2B"/>
    <w:rsid w:val="00DC71A1"/>
    <w:rsid w:val="00DD2B82"/>
    <w:rsid w:val="00DD3BC8"/>
    <w:rsid w:val="00DD490D"/>
    <w:rsid w:val="00DE0328"/>
    <w:rsid w:val="00DE22BD"/>
    <w:rsid w:val="00DE23E0"/>
    <w:rsid w:val="00DE43FB"/>
    <w:rsid w:val="00DE5451"/>
    <w:rsid w:val="00DE6BDF"/>
    <w:rsid w:val="00DE792B"/>
    <w:rsid w:val="00DE7E3D"/>
    <w:rsid w:val="00DE7F35"/>
    <w:rsid w:val="00DF0513"/>
    <w:rsid w:val="00DF1404"/>
    <w:rsid w:val="00DF1FEC"/>
    <w:rsid w:val="00DF5013"/>
    <w:rsid w:val="00DF6DFE"/>
    <w:rsid w:val="00E0063D"/>
    <w:rsid w:val="00E01DD7"/>
    <w:rsid w:val="00E058C3"/>
    <w:rsid w:val="00E05D74"/>
    <w:rsid w:val="00E10881"/>
    <w:rsid w:val="00E10CC5"/>
    <w:rsid w:val="00E14180"/>
    <w:rsid w:val="00E23836"/>
    <w:rsid w:val="00E27DA7"/>
    <w:rsid w:val="00E34469"/>
    <w:rsid w:val="00E43DA9"/>
    <w:rsid w:val="00E44AEB"/>
    <w:rsid w:val="00E46556"/>
    <w:rsid w:val="00E46CAD"/>
    <w:rsid w:val="00E5086A"/>
    <w:rsid w:val="00E51C18"/>
    <w:rsid w:val="00E54E1A"/>
    <w:rsid w:val="00E56424"/>
    <w:rsid w:val="00E56B72"/>
    <w:rsid w:val="00E57733"/>
    <w:rsid w:val="00E60576"/>
    <w:rsid w:val="00E620B3"/>
    <w:rsid w:val="00E62672"/>
    <w:rsid w:val="00E63B47"/>
    <w:rsid w:val="00E64014"/>
    <w:rsid w:val="00E6568E"/>
    <w:rsid w:val="00E6734E"/>
    <w:rsid w:val="00E6770C"/>
    <w:rsid w:val="00E70B1C"/>
    <w:rsid w:val="00E755B5"/>
    <w:rsid w:val="00E7737A"/>
    <w:rsid w:val="00E77C29"/>
    <w:rsid w:val="00E817EC"/>
    <w:rsid w:val="00E826B5"/>
    <w:rsid w:val="00E84ACD"/>
    <w:rsid w:val="00E85BF7"/>
    <w:rsid w:val="00E87BBD"/>
    <w:rsid w:val="00E92652"/>
    <w:rsid w:val="00E96F82"/>
    <w:rsid w:val="00E97D36"/>
    <w:rsid w:val="00EA008F"/>
    <w:rsid w:val="00EA11B7"/>
    <w:rsid w:val="00EA2626"/>
    <w:rsid w:val="00EA36E5"/>
    <w:rsid w:val="00EA40D0"/>
    <w:rsid w:val="00EA44BF"/>
    <w:rsid w:val="00EA56ED"/>
    <w:rsid w:val="00EA74AF"/>
    <w:rsid w:val="00EA751B"/>
    <w:rsid w:val="00EB22E4"/>
    <w:rsid w:val="00EB3988"/>
    <w:rsid w:val="00EB3F51"/>
    <w:rsid w:val="00EC2281"/>
    <w:rsid w:val="00EC2398"/>
    <w:rsid w:val="00EC280B"/>
    <w:rsid w:val="00EC333D"/>
    <w:rsid w:val="00EC4038"/>
    <w:rsid w:val="00ED06C0"/>
    <w:rsid w:val="00ED1842"/>
    <w:rsid w:val="00ED61BA"/>
    <w:rsid w:val="00ED6A10"/>
    <w:rsid w:val="00EE2875"/>
    <w:rsid w:val="00EE4964"/>
    <w:rsid w:val="00EF0C8A"/>
    <w:rsid w:val="00EF3565"/>
    <w:rsid w:val="00EF38A3"/>
    <w:rsid w:val="00EF3E7D"/>
    <w:rsid w:val="00F02D78"/>
    <w:rsid w:val="00F06785"/>
    <w:rsid w:val="00F0695A"/>
    <w:rsid w:val="00F07FAA"/>
    <w:rsid w:val="00F1059F"/>
    <w:rsid w:val="00F10644"/>
    <w:rsid w:val="00F10DE5"/>
    <w:rsid w:val="00F10EE1"/>
    <w:rsid w:val="00F12980"/>
    <w:rsid w:val="00F144B8"/>
    <w:rsid w:val="00F165C3"/>
    <w:rsid w:val="00F17FB0"/>
    <w:rsid w:val="00F201BF"/>
    <w:rsid w:val="00F24E5E"/>
    <w:rsid w:val="00F31C9B"/>
    <w:rsid w:val="00F31D75"/>
    <w:rsid w:val="00F31F90"/>
    <w:rsid w:val="00F3340C"/>
    <w:rsid w:val="00F421B6"/>
    <w:rsid w:val="00F43E7D"/>
    <w:rsid w:val="00F43F82"/>
    <w:rsid w:val="00F46B24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285A"/>
    <w:rsid w:val="00F64C19"/>
    <w:rsid w:val="00F6793C"/>
    <w:rsid w:val="00F721F4"/>
    <w:rsid w:val="00F75423"/>
    <w:rsid w:val="00F75E6E"/>
    <w:rsid w:val="00F77221"/>
    <w:rsid w:val="00F81846"/>
    <w:rsid w:val="00F81E40"/>
    <w:rsid w:val="00F8348C"/>
    <w:rsid w:val="00F847DA"/>
    <w:rsid w:val="00F85EF1"/>
    <w:rsid w:val="00F85F56"/>
    <w:rsid w:val="00F8681C"/>
    <w:rsid w:val="00F9268C"/>
    <w:rsid w:val="00F93DF8"/>
    <w:rsid w:val="00F94390"/>
    <w:rsid w:val="00F95788"/>
    <w:rsid w:val="00F95982"/>
    <w:rsid w:val="00F96539"/>
    <w:rsid w:val="00F97BFB"/>
    <w:rsid w:val="00FA1919"/>
    <w:rsid w:val="00FA1D89"/>
    <w:rsid w:val="00FA2681"/>
    <w:rsid w:val="00FA3422"/>
    <w:rsid w:val="00FA424B"/>
    <w:rsid w:val="00FB12FC"/>
    <w:rsid w:val="00FB1B40"/>
    <w:rsid w:val="00FB33CF"/>
    <w:rsid w:val="00FB34F9"/>
    <w:rsid w:val="00FB3663"/>
    <w:rsid w:val="00FB4734"/>
    <w:rsid w:val="00FC0076"/>
    <w:rsid w:val="00FC0128"/>
    <w:rsid w:val="00FC0DFD"/>
    <w:rsid w:val="00FC257D"/>
    <w:rsid w:val="00FC26F3"/>
    <w:rsid w:val="00FC782D"/>
    <w:rsid w:val="00FD4284"/>
    <w:rsid w:val="00FD71F0"/>
    <w:rsid w:val="00FD7806"/>
    <w:rsid w:val="00FD7D8F"/>
    <w:rsid w:val="00FE01BE"/>
    <w:rsid w:val="00FE1242"/>
    <w:rsid w:val="00FE1D4A"/>
    <w:rsid w:val="00FE1EC9"/>
    <w:rsid w:val="00FE57BA"/>
    <w:rsid w:val="00FE5C7F"/>
    <w:rsid w:val="00FE608B"/>
    <w:rsid w:val="00FF02F4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038F1"/>
  <w15:chartTrackingRefBased/>
  <w15:docId w15:val="{A52CB17E-94FC-504B-B56D-43C4FF08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6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hen Wang</dc:creator>
  <cp:keywords/>
  <dc:description/>
  <cp:lastModifiedBy>Wang Runchen</cp:lastModifiedBy>
  <cp:revision>72</cp:revision>
  <dcterms:created xsi:type="dcterms:W3CDTF">2024-09-18T12:48:00Z</dcterms:created>
  <dcterms:modified xsi:type="dcterms:W3CDTF">2025-08-31T11:16:00Z</dcterms:modified>
</cp:coreProperties>
</file>